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F846D0" w14:textId="77777777" w:rsidR="00972853" w:rsidRPr="00D15F07" w:rsidRDefault="00972853" w:rsidP="00972853">
      <w:pPr>
        <w:spacing w:line="480" w:lineRule="auto"/>
        <w:ind w:left="720" w:hanging="720"/>
        <w:contextualSpacing/>
        <w:jc w:val="center"/>
        <w:rPr>
          <w:b/>
          <w:bCs/>
        </w:rPr>
      </w:pPr>
      <w:r w:rsidRPr="00D15F07">
        <w:rPr>
          <w:b/>
          <w:bCs/>
        </w:rPr>
        <w:t>Appendix 1</w:t>
      </w:r>
    </w:p>
    <w:p w14:paraId="2AC14B17" w14:textId="77777777" w:rsidR="00972853" w:rsidRPr="00D15F07" w:rsidRDefault="00972853" w:rsidP="00972853">
      <w:pPr>
        <w:spacing w:line="480" w:lineRule="auto"/>
        <w:ind w:left="720" w:hanging="720"/>
        <w:contextualSpacing/>
        <w:jc w:val="center"/>
        <w:rPr>
          <w:b/>
          <w:bCs/>
        </w:rPr>
      </w:pPr>
      <w:r w:rsidRPr="00D15F07">
        <w:rPr>
          <w:b/>
          <w:bCs/>
        </w:rPr>
        <w:t>Clinical Associations with FC</w:t>
      </w:r>
    </w:p>
    <w:p w14:paraId="546A8DAB" w14:textId="414F430D" w:rsidR="00972853" w:rsidRPr="00D15F07" w:rsidRDefault="00972853" w:rsidP="00972853">
      <w:pPr>
        <w:spacing w:line="480" w:lineRule="auto"/>
        <w:ind w:firstLine="720"/>
        <w:contextualSpacing/>
      </w:pPr>
      <w:r w:rsidRPr="00D15F07">
        <w:t xml:space="preserve">Symptom associations with FC were mixed, with </w:t>
      </w:r>
      <w:r w:rsidRPr="00D15F07">
        <w:fldChar w:fldCharType="begin"/>
      </w:r>
      <w:r w:rsidRPr="00D15F07">
        <w:instrText xml:space="preserve"> ADDIN ZOTERO_ITEM CSL_CITATION {"citationID":"0u1QP1k2","properties":{"formattedCitation":"(Cai et al., 2024)","plainCitation":"(Cai et al., 2024)","dontUpdate":true,"noteIndex":0},"citationItems":[{"id":3234,"uris":["http://zotero.org/groups/5918913/items/XM3YMZWH"],"itemData":{"id":3234,"type":"article-journal","abstract":"Abstract\n            Previous studies have demonstrated that the thalamus is involved in multiple functional circuits in participants with schizophrenia. However, less is known about the thalamocortical circuit in the rare subtype of early-onset schizophrenia. A total of 110 participants with early-onset schizophrenia (47 antipsychotic–naive patients) and 70 matched healthy controls were recruited and underwent resting-state functional and diffusion-weighted magnetic resonance imaging scans. A data-driven parcellation method that combined the high spatial resolution of diffusion magnetic resonance imaging and the high sensitivity of functional magnetic resonance imaging was used to divide the thalamus. Next, the functional connectivity between each thalamic subdivision and the cortex/cerebellum was investigated. Compared to healthy controls, individuals with early-onset schizophrenia exhibited hypoconnectivity between subdivisions of the thalamus and the frontoparietal network, visual network, ventral attention network, somatomotor network and cerebellum, and hyperconnectivity between subdivisions of thalamus and the parahippocampal and temporal gyrus, which were included in limbic network. The functional connectivity between the right posterior cingulate cortex and 1 subdivision of the thalamus (region of interest 1) was positively correlated with the general psychopathology scale score. This study showed that the specific thalamocortical dysconnection in individuals with early-onset schizophrenia involves the prefrontal, auditory and visual cortices, and cerebellum. This study identified thalamocortical connectivity as a potential biomarker and treatment target for early-onset schizophrenia.","container-title":"Cerebral Cortex","DOI":"10.1093/cercor/bhae313","ISSN":"1047-3211, 1460-2199","issue":"8","language":"en","license":"https://academic.oup.com/pages/standard-publication-reuse-rights","page":"bhae313","source":"DOI.org (Crossref)","title":"Dysfunction of thalamocortical circuits in early-onset schizophrenia","volume":"34","author":[{"family":"Cai","given":"Jia"},{"family":"Xie","given":"Min"},{"family":"Liang","given":"Sugai"},{"family":"Gong","given":"Jinnan"},{"family":"Deng","given":"Wei"},{"family":"Guo","given":"Wanjun"},{"family":"Ma","given":"Xiaohong"},{"family":"Sham","given":"Pak C"},{"family":"Wang","given":"Qiang"},{"family":"Li","given":"Tao"}],"issued":{"date-parts":[["2024",8,1]]}}}],"schema":"https://github.com/citation-style-language/schema/raw/master/csl-citation.json"} </w:instrText>
      </w:r>
      <w:r w:rsidRPr="00D15F07">
        <w:fldChar w:fldCharType="separate"/>
      </w:r>
      <w:r w:rsidRPr="00D15F07">
        <w:rPr>
          <w:rFonts w:cs="Times New Roman"/>
        </w:rPr>
        <w:t>Cai et al. (2024)</w:t>
      </w:r>
      <w:r w:rsidRPr="00D15F07">
        <w:fldChar w:fldCharType="end"/>
      </w:r>
      <w:r w:rsidRPr="00D15F07">
        <w:t xml:space="preserve"> reporting a positive correlation between DM-ET FC and PANSS general, </w:t>
      </w:r>
      <w:r w:rsidRPr="00D15F07">
        <w:fldChar w:fldCharType="begin"/>
      </w:r>
      <w:r w:rsidRPr="00D15F07">
        <w:instrText xml:space="preserve"> ADDIN ZOTERO_ITEM CSL_CITATION {"citationID":"rlVJsPhi","properties":{"formattedCitation":"(Du et al., 2020)","plainCitation":"(Du et al., 2020)","dontUpdate":true,"noteIndex":0},"citationItems":[{"id":3238,"uris":["http://zotero.org/groups/5918913/items/YVDGFY69"],"itemData":{"id":3238,"type":"article-journal","abstract":"Many mental illnesses share overlapping or similar clinical symptoms, confounding the diagnosis. It is important to systematically characterize the degree to which unique and similar changing patterns are reflective of brain disorders. Increasing sharing initiatives on neuroimaging data have provided unprecedented opportunities to study brain disorders. However, it is still an open question on replicating and translating findings across studies. Standardized approaches for capturing reproducible and comparable imaging markers are greatly needed. Here, we propose a pipeline based on the priori-driven independent component analysis, NeuroMark, which is capable of estimating brain functional network measures from functional magnetic resonance imaging (fMRI) data that can be used to link brain network abnormalities among different datasets, studies, and disorders. NeuroMark automatically estimates features adaptable to each individual subject and comparable across datasets/studies/ disorders by taking advantage of the reliable brain network templates extracted from 1828 healthy controls as guidance. Four studies including 2442 subjects were conducted spanning six brain disorders (schizophrenia, autism spectrum disorder, mild cognitive impairment, Alzheimer’s disease, bipolar disorder, and major de­ pressive disorder) to evaluate validity of the proposed pipeline from different perspectives (replication of brain abnormalities, cross-study comparison, identification of subtle brain changes, and multi-disorder classification using identified biomarkers). Our results highlight that NeuroMark effectively identified replicated brain net­ work abnormalities of schizophrenia across different datasets; revealed interesting neural clues on the overlap and specificity between autism and schizophrenia; demonstrated brain functional impairments present to varying degrees in mild cognitive impairments and Alzheimer's disease; and captured biomarkers that achieved good performance in classifying bipolar disorder and major depressive disorder.","container-title":"NeuroImage: Clinical","DOI":"10.1016/j.nicl.2020.102375","ISSN":"22131582","journalAbbreviation":"NeuroImage: Clinical","language":"en","page":"102375","source":"DOI.org (Crossref)","title":"NeuroMark: An automated and adaptive ICA based pipeline to identify reproducible fMRI markers of brain disorders","title-short":"NeuroMark","volume":"28","author":[{"family":"Du","given":"Yuhui"},{"family":"Fu","given":"Zening"},{"family":"Sui","given":"Jing"},{"family":"Gao","given":"Shuang"},{"family":"Xing","given":"Ying"},{"family":"Lin","given":"Dongdong"},{"family":"Salman","given":"Mustafa"},{"family":"Abrol","given":"Anees"},{"family":"Rahaman","given":"Md Abdur"},{"family":"Chen","given":"Jiayu"},{"family":"Hong","given":"L. Elliot"},{"family":"Kochunov","given":"Peter"},{"family":"Osuch","given":"Elizabeth A."},{"family":"Calhoun","given":"Vince D."}],"issued":{"date-parts":[["2020"]]}}}],"schema":"https://github.com/citation-style-language/schema/raw/master/csl-citation.json"} </w:instrText>
      </w:r>
      <w:r w:rsidRPr="00D15F07">
        <w:fldChar w:fldCharType="separate"/>
      </w:r>
      <w:r w:rsidRPr="00D15F07">
        <w:rPr>
          <w:rFonts w:cs="Times New Roman"/>
        </w:rPr>
        <w:t>Du et al. (2020)</w:t>
      </w:r>
      <w:r w:rsidRPr="00D15F07">
        <w:fldChar w:fldCharType="end"/>
      </w:r>
      <w:r w:rsidRPr="00D15F07">
        <w:t xml:space="preserve"> reporting a negative correlation between CB-ET FC and PANSS negative, </w:t>
      </w:r>
      <w:r w:rsidRPr="00D15F07">
        <w:fldChar w:fldCharType="begin"/>
      </w:r>
      <w:r w:rsidRPr="00D15F07">
        <w:instrText xml:space="preserve"> ADDIN ZOTERO_ITEM CSL_CITATION {"citationID":"T8lYRLnS","properties":{"formattedCitation":"(Gong et al., 2019)","plainCitation":"(Gong et al., 2019)","dontUpdate":true,"noteIndex":0},"citationItems":[{"id":3242,"uris":["http://zotero.org/groups/5918913/items/EHDQW6NM"],"itemData":{"id":3242,"type":"article-journal","abstract":"Background\n              Previous studies in schizophrenia revealed abnormalities in the cortico-cerebellar-thalamo-cortical circuit (CCTCC) pathway, suggesting the necessity for defining thalamic subdivisions in understanding alterations of brain connectivity.\n            \n            \n              Aims\n              To parcellate the thalamus into several subdivisions using a data-driven method, and to evaluate the role of each subdivision in the alterations of CCTCC functional connectivity in patients with schizophrenia.\n            \n            \n              Method\n              There were 54 patients with schizophrenia and 42 healthy controls included in this study. First, the thalamic structural and functional connections computed, based on diffusion magnetic resonance imaging (MRI, white matter tractography) and resting-state functional MRI, were clustered to parcellate thalamus. Next, functional connectivity of each thalamus subdivision was investigated, and the alterations in thalamic functional connectivity for patients with schizophrenia were inspected.\n            \n            \n              Results\n              Based on the data-driven parcellation method, six thalamic subdivisions were defined. Loss of connectivity was observed between several thalamic subdivisions (superior-anterior, ventromedial and dorsolateral part of the thalamus) and the sensorimotor system, anterior cingulate cortex and cerebellum in patients with schizophrenia. A gradual pattern of dysconnectivity was observed across the thalamic subdivisions. Additionally, the altered connectivity negatively correlated with symptom scores and duration of illness in individuals with schizophrenia.\n            \n            \n              Conclusions\n              The findings of the study revealed a wide range of thalamic functional dysconnectivity in the CCTCC pathway, increasing our understanding of the relationship between the CCTCC pathway and symptoms associated with schizophrenia, and further indicating a potential alteration pattern in the thalamic nuclei in people with schizophrenia.\n            \n            \n              Declaration of interest\n              None.","container-title":"The British Journal of Psychiatry","DOI":"10.1192/bjp.2018.299","ISSN":"0007-1250, 1472-1465","issue":"5","journalAbbreviation":"Br J Psychiatry","language":"en","license":"https://www.cambridge.org/core/terms","page":"288-296","source":"DOI.org (Crossref)","title":"Evaluation of functional connectivity in subdivisions of the thalamus in schizophrenia","volume":"214","author":[{"family":"Gong","given":"Jinnan"},{"family":"Luo","given":"Cheng"},{"family":"Li","given":"Xiangkui"},{"family":"Jiang","given":"Sisi"},{"family":"Khundrakpam","given":"Budhachandra S."},{"family":"Duan","given":"Mingjun"},{"family":"Chen","given":"Xi"},{"family":"Yao","given":"Dezhong"}],"issued":{"date-parts":[["2019",5]]}}}],"schema":"https://github.com/citation-style-language/schema/raw/master/csl-citation.json"} </w:instrText>
      </w:r>
      <w:r w:rsidRPr="00D15F07">
        <w:fldChar w:fldCharType="separate"/>
      </w:r>
      <w:r w:rsidRPr="00D15F07">
        <w:rPr>
          <w:rFonts w:cs="Times New Roman"/>
        </w:rPr>
        <w:t>Gong et al. (2019)</w:t>
      </w:r>
      <w:r w:rsidRPr="00D15F07">
        <w:fldChar w:fldCharType="end"/>
      </w:r>
      <w:r w:rsidRPr="00D15F07">
        <w:t xml:space="preserve"> reporting a positive correlation between SM-ET FC and PANSS total, PANSS general, and PANSS negative, and a positive correlation between IT-ET and OT-ET FC and PANSS negative, and a negative correlation between ET-ET FC and PANSS negative. Although results did not survive FDR correction, </w:t>
      </w:r>
      <w:r w:rsidRPr="00D15F07">
        <w:fldChar w:fldCharType="begin"/>
      </w:r>
      <w:r w:rsidRPr="00D15F07">
        <w:instrText xml:space="preserve"> ADDIN ZOTERO_ITEM CSL_CITATION {"citationID":"S0TKTo7N","properties":{"formattedCitation":"(Rong et al., 2023)","plainCitation":"(Rong et al., 2023)","dontUpdate":true,"noteIndex":0},"citationItems":[{"id":3252,"uris":["http://zotero.org/groups/5918913/items/7TJGQRLG"],"itemData":{"id":3252,"type":"article-journal","abstract":"Schizophrenia is characterized by the distributed dysconnectivity of resting-state multiple brain networks. However, the abnormalities of intra- and inter-network functional connectivity (FC) in schizophrenia and its relationship to symptoms remain unknown. The aim of the present study is to compare the intra- and inter-connectivity of the intrinsic networks between a large sample of patients with schizophrenia and healthy controls. Using the Region of interest (ROI) to ROI FC analyses, the intra- and inter-network FC of the eight resting state networks [default mode network (DMN); salience network (SN); frontoparietal network (FPN); dorsal attention network (DAN); language network (LN); visual network (VN); sensorimotor network (SMN); and cerebellar network (CN)] were investigated in 196 schizophrenia and 169-healthy controls. Compared to the healthy control group, the schizophrenia group exhibited increased intra-network FC in the DMN and decreased intra-network FC in the CN. Additionally, the schizophrenia group showed the decreased internetwork FC mainly involved the SN-DMN, SN-LN and SN-CN while increased inter-network FC in the SN-SMN and SN-DAN (p &lt; 0.05, FDR-corrected). Our study suggests widespread intra- and inter-network dysconnectivity among large-scale RSNs in schizophrenia, mainly involving the DMN, SN and SMN, which may further contribute to the dysconnectivity hypothesis of schizophrenia.","container-title":"Journal of Clinical Medicine","DOI":"10.3390/jcm12093176","ISSN":"2077-0383","issue":"9","journalAbbreviation":"JCM","language":"en","license":"https://creativecommons.org/licenses/by/4.0/","page":"3176","source":"DOI.org (Crossref)","title":"Widespread Intra- and Inter-Network Dysconnectivity among Large-Scale Resting State Networks in Schizophrenia","volume":"12","author":[{"family":"Rong","given":"Bei"},{"family":"Huang","given":"Huan"},{"family":"Gao","given":"Guoqing"},{"family":"Sun","given":"Limin"},{"family":"Zhou","given":"Yuan"},{"family":"Xiao","given":"Ling"},{"family":"Wang","given":"Huiling"},{"family":"Wang","given":"Gaohua"}],"issued":{"date-parts":[["2023",4,28]]}}}],"schema":"https://github.com/citation-style-language/schema/raw/master/csl-citation.json"} </w:instrText>
      </w:r>
      <w:r w:rsidRPr="00D15F07">
        <w:fldChar w:fldCharType="separate"/>
      </w:r>
      <w:r w:rsidRPr="00D15F07">
        <w:rPr>
          <w:rFonts w:cs="Times New Roman"/>
        </w:rPr>
        <w:t>Rong et al. (2023)</w:t>
      </w:r>
      <w:r w:rsidRPr="00D15F07">
        <w:fldChar w:fldCharType="end"/>
      </w:r>
      <w:r w:rsidRPr="00D15F07">
        <w:t xml:space="preserve"> reported a positive correlation between FR-SM FC and PANSS total, PANSS positive, and PANSS negative and a negative correlation between DM-DM FC and PANSS general. Three studies utilized the scale for the assessment of negative symptoms (SANS; </w:t>
      </w:r>
      <w:r w:rsidRPr="00D15F07">
        <w:fldChar w:fldCharType="begin"/>
      </w:r>
      <w:r w:rsidRPr="00D15F07">
        <w:instrText xml:space="preserve"> ADDIN ZOTERO_ITEM CSL_CITATION {"citationID":"71o0qMHE","properties":{"formattedCitation":"(Andreasen, 1983)","plainCitation":"(Andreasen, 1983)","dontUpdate":true,"noteIndex":0},"citationItems":[{"id":315,"uris":["http://zotero.org/users/12452456/items/JUW5MA42"],"itemData":{"id":315,"type":"document","publisher":"Iowa City, Iowa: The University of Iowa","title":"The Scale for the Assessment of Negative Symptoms (SANS)","author":[{"family":"Andreasen","given":"N. C."}],"issued":{"date-parts":[["1983"]]}}}],"schema":"https://github.com/citation-style-language/schema/raw/master/csl-citation.json"} </w:instrText>
      </w:r>
      <w:r w:rsidRPr="00D15F07">
        <w:fldChar w:fldCharType="separate"/>
      </w:r>
      <w:r w:rsidRPr="00D15F07">
        <w:rPr>
          <w:rFonts w:cs="Times New Roman"/>
        </w:rPr>
        <w:t>Andreasen, 1983)</w:t>
      </w:r>
      <w:r w:rsidRPr="00D15F07">
        <w:fldChar w:fldCharType="end"/>
      </w:r>
      <w:r w:rsidRPr="00D15F07">
        <w:t xml:space="preserve"> and the scale for the assessment of positive symptoms (SAPS; </w:t>
      </w:r>
      <w:r w:rsidRPr="00D15F07">
        <w:fldChar w:fldCharType="begin"/>
      </w:r>
      <w:r w:rsidRPr="00D15F07">
        <w:instrText xml:space="preserve"> ADDIN ZOTERO_ITEM CSL_CITATION {"citationID":"FBJC8n0w","properties":{"formattedCitation":"(Andreasen, 1984)","plainCitation":"(Andreasen, 1984)","dontUpdate":true,"noteIndex":0},"citationItems":[{"id":317,"uris":["http://zotero.org/users/12452456/items/HLPRFPMA"],"itemData":{"id":317,"type":"document","publisher":"Iowa City, Iowa: The University of Iowa","title":"The Scale for the Assessment of Positive Symptoms (SAPS)","author":[{"family":"Andreasen","given":"N. C."}],"issued":{"date-parts":[["1984"]]}}}],"schema":"https://github.com/citation-style-language/schema/raw/master/csl-citation.json"} </w:instrText>
      </w:r>
      <w:r w:rsidRPr="00D15F07">
        <w:fldChar w:fldCharType="separate"/>
      </w:r>
      <w:r w:rsidRPr="00D15F07">
        <w:rPr>
          <w:rFonts w:cs="Times New Roman"/>
        </w:rPr>
        <w:t>Andreasen, 1984)</w:t>
      </w:r>
      <w:r w:rsidRPr="00D15F07">
        <w:fldChar w:fldCharType="end"/>
      </w:r>
      <w:r w:rsidRPr="00D15F07">
        <w:t xml:space="preserve">, although only two reported associations between symptom severity and FC </w:t>
      </w:r>
      <w:r w:rsidRPr="00D15F07">
        <w:fldChar w:fldCharType="begin"/>
      </w:r>
      <w:r>
        <w:instrText xml:space="preserve"> ADDIN ZOTERO_ITEM CSL_CITATION {"citationID":"B0pJQ117","properties":{"formattedCitation":"(Forlim et al., 2020; Jensen et al., 2024)","plainCitation":"(Forlim et al., 2020; Jensen et al., 2024)","noteIndex":0},"citationItems":[{"id":3240,"uris":["http://zotero.org/groups/5918913/items/L9L56IJZ"],"itemData":{"id":3240,"type":"article-journal","abstract":"Abstract\n            A diagnosis of schizophrenia is associated with a heterogeneous psychopathology including positive and negative symptoms. The disconnection hypothesis, an early pathophysiological framework conceptualizes the diversity of symptoms as a result of disconnections in neural networks. In line with this hypothesis, previous neuroimaging studies of patients with schizophrenia reported alterations within the default mode network (DMN), the most prominent network at rest. The aim of the present study was to investigate the functional connectivity during rest in patients with schizophrenia and with healthy individuals and explore whether observed functional alterations are related to the psychopathology of patients. Therefore, functional magnetic resonance images at rest were recorded of 35 patients with schizophrenia and 41 healthy individuals. Independent component analysis (ICA) was used to extract resting state networks. Comparing ICA results between groups indicated alterations only within the network of the DMN. More explicitly, reduced connectivity in the precuneus was observed in patients with schizophrenia compared to healthy controls. Connectivity in this area was negatively correlated with the severity of negative symptoms, more specifically with the domain of apathy. Taken together, the current results provide further evidence for a role DMN alterations might play in schizophrenia and especially in negative symptoms such as apathy.","container-title":"Scientific Reports","DOI":"10.1038/s41598-020-59393-6","ISSN":"2045-2322","issue":"1","journalAbbreviation":"Sci Rep","language":"en","page":"2616","source":"DOI.org (Crossref)","title":"Reduced Resting-State Connectivity in the Precuneus is correlated with Apathy in Patients with Schizophrenia","volume":"10","author":[{"family":"Forlim","given":"Caroline Garcia"},{"family":"Klock","given":"Leonie"},{"family":"Bächle","given":"Johanna"},{"family":"Stoll","given":"Laura"},{"family":"Giemsa","given":"Patrick"},{"family":"Fuchs","given":"Marie"},{"family":"Schoofs","given":"Nikola"},{"family":"Montag","given":"Christiane"},{"family":"Gallinat","given":"Jürgen"},{"family":"Kühn","given":"Simone"}],"issued":{"date-parts":[["2020",2,13]]}}},{"id":3246,"uris":["http://zotero.org/groups/5918913/items/F37EBFS7"],"itemData":{"id":3246,"type":"article-journal","abstract":"Psychosis (including symptoms of delusions, hallucinations, and disorganized conduct/speech) is a main feature of schizophrenia and is frequently present in other major psychiatric illnesses. Studies in individuals with firstepisode (FEP) and early psychosis (EP) have the potential to interpret aberrant connectivity associated with psychosis during a period with minimal influence from medication and other confounds. The current study uses a data-driven whole-brain approach to examine patterns of aberrant functional network connectivity (FNC) in a multi-site dataset comprising resting-state functional magnetic resonance images (rs-fMRI) from 117 individuals with FEP or EP and 130 individuals without a psychiatric disorder, as controls. Accounting for age, sex, race, head motion, and multiple imaging sites, differences in FNC were identified between psychosis and control participants in cortical (namely the inferior frontal gyrus, superior medial frontal gyrus, postcentral gyrus, supplementary motor area, posterior cingulate cortex, and superior and middle temporal gyri), subcortical (the caudate, thalamus, subthalamus, and hippocampus), and cerebellar regions. The prominent pattern of reduced cerebellar connectivity in psychosis is especially noteworthy, as most studies focus on cortical and subcortical regions, neglecting the cerebellum. The dysconnectivity reported here may indicate disruptions in corticalsubcortical-cerebellar circuitry involved in rudimentary cognitive functions which may serve as reliable corre­ lates of psychosis.","container-title":"NeuroImage: Clinical","DOI":"10.1016/j.nicl.2024.103584","ISSN":"22131582","journalAbbreviation":"NeuroImage: Clinical","language":"en","page":"103584","source":"DOI.org (Crossref)","title":"A whole-brain neuromark resting-state fMRI analysis of first-episode and early psychosis: Evidence of aberrant cortical-subcortical-cerebellar functional circuitry","title-short":"A whole-brain neuromark resting-state fMRI analysis of first-episode and early psychosis","volume":"41","author":[{"family":"Jensen","given":"Kyle M."},{"family":"Calhoun","given":"Vince D."},{"family":"Fu","given":"Zening"},{"family":"Yang","given":"Kun"},{"family":"Faria","given":"Andreia V."},{"family":"Ishizuka","given":"Koko"},{"family":"Sawa","given":"Akira"},{"family":"Andrés-Camazón","given":"Pablo"},{"family":"Coffman","given":"Brian A."},{"family":"Seebold","given":"Dylan"},{"family":"Turner","given":"Jessica A."},{"family":"Salisbury","given":"Dean F."},{"family":"Iraji","given":"Armin"}],"issued":{"date-parts":[["2024"]]}}}],"schema":"https://github.com/citation-style-language/schema/raw/master/csl-citation.json"} </w:instrText>
      </w:r>
      <w:r w:rsidRPr="00D15F07">
        <w:fldChar w:fldCharType="separate"/>
      </w:r>
      <w:r w:rsidRPr="00972853">
        <w:rPr>
          <w:rFonts w:cs="Times New Roman"/>
        </w:rPr>
        <w:t>(Forlim et al., 2020; Jensen et al., 2024)</w:t>
      </w:r>
      <w:r w:rsidRPr="00D15F07">
        <w:fldChar w:fldCharType="end"/>
      </w:r>
      <w:r w:rsidRPr="00D15F07">
        <w:t xml:space="preserve">. </w:t>
      </w:r>
      <w:r w:rsidRPr="00D15F07">
        <w:fldChar w:fldCharType="begin"/>
      </w:r>
      <w:r w:rsidRPr="00D15F07">
        <w:instrText xml:space="preserve"> ADDIN ZOTERO_ITEM CSL_CITATION {"citationID":"dXG83Pp0","properties":{"formattedCitation":"(Forlim et al., 2020)","plainCitation":"(Forlim et al., 2020)","dontUpdate":true,"noteIndex":0},"citationItems":[{"id":3240,"uris":["http://zotero.org/groups/5918913/items/L9L56IJZ"],"itemData":{"id":3240,"type":"article-journal","abstract":"Abstract\n            A diagnosis of schizophrenia is associated with a heterogeneous psychopathology including positive and negative symptoms. The disconnection hypothesis, an early pathophysiological framework conceptualizes the diversity of symptoms as a result of disconnections in neural networks. In line with this hypothesis, previous neuroimaging studies of patients with schizophrenia reported alterations within the default mode network (DMN), the most prominent network at rest. The aim of the present study was to investigate the functional connectivity during rest in patients with schizophrenia and with healthy individuals and explore whether observed functional alterations are related to the psychopathology of patients. Therefore, functional magnetic resonance images at rest were recorded of 35 patients with schizophrenia and 41 healthy individuals. Independent component analysis (ICA) was used to extract resting state networks. Comparing ICA results between groups indicated alterations only within the network of the DMN. More explicitly, reduced connectivity in the precuneus was observed in patients with schizophrenia compared to healthy controls. Connectivity in this area was negatively correlated with the severity of negative symptoms, more specifically with the domain of apathy. Taken together, the current results provide further evidence for a role DMN alterations might play in schizophrenia and especially in negative symptoms such as apathy.","container-title":"Scientific Reports","DOI":"10.1038/s41598-020-59393-6","ISSN":"2045-2322","issue":"1","journalAbbreviation":"Sci Rep","language":"en","page":"2616","source":"DOI.org (Crossref)","title":"Reduced Resting-State Connectivity in the Precuneus is correlated with Apathy in Patients with Schizophrenia","volume":"10","author":[{"family":"Forlim","given":"Caroline Garcia"},{"family":"Klock","given":"Leonie"},{"family":"Bächle","given":"Johanna"},{"family":"Stoll","given":"Laura"},{"family":"Giemsa","given":"Patrick"},{"family":"Fuchs","given":"Marie"},{"family":"Schoofs","given":"Nikola"},{"family":"Montag","given":"Christiane"},{"family":"Gallinat","given":"Jürgen"},{"family":"Kühn","given":"Simone"}],"issued":{"date-parts":[["2020",2,13]]}}}],"schema":"https://github.com/citation-style-language/schema/raw/master/csl-citation.json"} </w:instrText>
      </w:r>
      <w:r w:rsidRPr="00D15F07">
        <w:fldChar w:fldCharType="separate"/>
      </w:r>
      <w:r w:rsidRPr="00D15F07">
        <w:rPr>
          <w:rFonts w:cs="Times New Roman"/>
        </w:rPr>
        <w:t>Forlim et al. (2020)</w:t>
      </w:r>
      <w:r w:rsidRPr="00D15F07">
        <w:fldChar w:fldCharType="end"/>
      </w:r>
      <w:r w:rsidRPr="00D15F07">
        <w:t xml:space="preserve"> reported a negative correlation between DM-DM FC and SANS composite score as well as the individual item for apathy. Although none of the symptom associations survived FDR correction, </w:t>
      </w:r>
      <w:r w:rsidRPr="00D15F07">
        <w:fldChar w:fldCharType="begin"/>
      </w:r>
      <w:r w:rsidRPr="00D15F07">
        <w:instrText xml:space="preserve"> ADDIN ZOTERO_ITEM CSL_CITATION {"citationID":"hA976W0g","properties":{"formattedCitation":"(Jensen, Calhoun, et al., 2024)","plainCitation":"(Jensen, Calhoun, et al., 2024)","dontUpdate":true,"noteIndex":0},"citationItems":[{"id":3246,"uris":["http://zotero.org/groups/5918913/items/F37EBFS7"],"itemData":{"id":3246,"type":"article-journal","abstract":"Psychosis (including symptoms of delusions, hallucinations, and disorganized conduct/speech) is a main feature of schizophrenia and is frequently present in other major psychiatric illnesses. Studies in individuals with firstepisode (FEP) and early psychosis (EP) have the potential to interpret aberrant connectivity associated with psychosis during a period with minimal influence from medication and other confounds. The current study uses a data-driven whole-brain approach to examine patterns of aberrant functional network connectivity (FNC) in a multi-site dataset comprising resting-state functional magnetic resonance images (rs-fMRI) from 117 individuals with FEP or EP and 130 individuals without a psychiatric disorder, as controls. Accounting for age, sex, race, head motion, and multiple imaging sites, differences in FNC were identified between psychosis and control participants in cortical (namely the inferior frontal gyrus, superior medial frontal gyrus, postcentral gyrus, supplementary motor area, posterior cingulate cortex, and superior and middle temporal gyri), subcortical (the caudate, thalamus, subthalamus, and hippocampus), and cerebellar regions. The prominent pattern of reduced cerebellar connectivity in psychosis is especially noteworthy, as most studies focus on cortical and subcortical regions, neglecting the cerebellum. The dysconnectivity reported here may indicate disruptions in corticalsubcortical-cerebellar circuitry involved in rudimentary cognitive functions which may serve as reliable corre­ lates of psychosis.","container-title":"NeuroImage: Clinical","DOI":"10.1016/j.nicl.2024.103584","ISSN":"22131582","journalAbbreviation":"NeuroImage: Clinical","language":"en","page":"103584","source":"DOI.org (Crossref)","title":"A whole-brain neuromark resting-state fMRI analysis of first-episode and early psychosis: Evidence of aberrant cortical-subcortical-cerebellar functional circuitry","title-short":"A whole-brain neuromark resting-state fMRI analysis of first-episode and early psychosis","volume":"41","author":[{"family":"Jensen","given":"Kyle M."},{"family":"Calhoun","given":"Vince D."},{"family":"Fu","given":"Zening"},{"family":"Yang","given":"Kun"},{"family":"Faria","given":"Andreia V."},{"family":"Ishizuka","given":"Koko"},{"family":"Sawa","given":"Akira"},{"family":"Andrés-Camazón","given":"Pablo"},{"family":"Coffman","given":"Brian A."},{"family":"Seebold","given":"Dylan"},{"family":"Turner","given":"Jessica A."},{"family":"Salisbury","given":"Dean F."},{"family":"Iraji","given":"Armin"}],"issued":{"date-parts":[["2024"]]}}}],"schema":"https://github.com/citation-style-language/schema/raw/master/csl-citation.json"} </w:instrText>
      </w:r>
      <w:r w:rsidRPr="00D15F07">
        <w:fldChar w:fldCharType="separate"/>
      </w:r>
      <w:r w:rsidRPr="00D15F07">
        <w:rPr>
          <w:rFonts w:cs="Times New Roman"/>
        </w:rPr>
        <w:t>Jensen, Calhoun, et al. (2024)</w:t>
      </w:r>
      <w:r w:rsidRPr="00D15F07">
        <w:fldChar w:fldCharType="end"/>
      </w:r>
      <w:r w:rsidRPr="00D15F07">
        <w:t xml:space="preserve"> reported positive correlations between SANS global and FR-BG FC and SM-EH FC, as well as between SAPS global and FR-BG FC. </w:t>
      </w:r>
      <w:r w:rsidRPr="00D15F07">
        <w:fldChar w:fldCharType="begin"/>
      </w:r>
      <w:r w:rsidRPr="00D15F07">
        <w:instrText xml:space="preserve"> ADDIN ZOTERO_ITEM CSL_CITATION {"citationID":"MaHneBJv","properties":{"formattedCitation":"(Jensen, Calhoun, et al., 2024)","plainCitation":"(Jensen, Calhoun, et al., 2024)","dontUpdate":true,"noteIndex":0},"citationItems":[{"id":3246,"uris":["http://zotero.org/groups/5918913/items/F37EBFS7"],"itemData":{"id":3246,"type":"article-journal","abstract":"Psychosis (including symptoms of delusions, hallucinations, and disorganized conduct/speech) is a main feature of schizophrenia and is frequently present in other major psychiatric illnesses. Studies in individuals with firstepisode (FEP) and early psychosis (EP) have the potential to interpret aberrant connectivity associated with psychosis during a period with minimal influence from medication and other confounds. The current study uses a data-driven whole-brain approach to examine patterns of aberrant functional network connectivity (FNC) in a multi-site dataset comprising resting-state functional magnetic resonance images (rs-fMRI) from 117 individuals with FEP or EP and 130 individuals without a psychiatric disorder, as controls. Accounting for age, sex, race, head motion, and multiple imaging sites, differences in FNC were identified between psychosis and control participants in cortical (namely the inferior frontal gyrus, superior medial frontal gyrus, postcentral gyrus, supplementary motor area, posterior cingulate cortex, and superior and middle temporal gyri), subcortical (the caudate, thalamus, subthalamus, and hippocampus), and cerebellar regions. The prominent pattern of reduced cerebellar connectivity in psychosis is especially noteworthy, as most studies focus on cortical and subcortical regions, neglecting the cerebellum. The dysconnectivity reported here may indicate disruptions in corticalsubcortical-cerebellar circuitry involved in rudimentary cognitive functions which may serve as reliable corre­ lates of psychosis.","container-title":"NeuroImage: Clinical","DOI":"10.1016/j.nicl.2024.103584","ISSN":"22131582","journalAbbreviation":"NeuroImage: Clinical","language":"en","page":"103584","source":"DOI.org (Crossref)","title":"A whole-brain neuromark resting-state fMRI analysis of first-episode and early psychosis: Evidence of aberrant cortical-subcortical-cerebellar functional circuitry","title-short":"A whole-brain neuromark resting-state fMRI analysis of first-episode and early psychosis","volume":"41","author":[{"family":"Jensen","given":"Kyle M."},{"family":"Calhoun","given":"Vince D."},{"family":"Fu","given":"Zening"},{"family":"Yang","given":"Kun"},{"family":"Faria","given":"Andreia V."},{"family":"Ishizuka","given":"Koko"},{"family":"Sawa","given":"Akira"},{"family":"Andrés-Camazón","given":"Pablo"},{"family":"Coffman","given":"Brian A."},{"family":"Seebold","given":"Dylan"},{"family":"Turner","given":"Jessica A."},{"family":"Salisbury","given":"Dean F."},{"family":"Iraji","given":"Armin"}],"issued":{"date-parts":[["2024"]]}}}],"schema":"https://github.com/citation-style-language/schema/raw/master/csl-citation.json"} </w:instrText>
      </w:r>
      <w:r w:rsidRPr="00D15F07">
        <w:fldChar w:fldCharType="separate"/>
      </w:r>
      <w:r w:rsidRPr="00D15F07">
        <w:rPr>
          <w:rFonts w:cs="Times New Roman"/>
        </w:rPr>
        <w:t>Jensen, Calhoun, et al. (2024)</w:t>
      </w:r>
      <w:r w:rsidRPr="00D15F07">
        <w:fldChar w:fldCharType="end"/>
      </w:r>
      <w:r w:rsidRPr="00D15F07">
        <w:t xml:space="preserve"> also reported negative correlations between SANS global and IT-OT FC, IT-FR FC, OC-FR FC, and CB-CB FC, as well as between SAPS global and CB-ET FC and CB-EH FC.</w:t>
      </w:r>
    </w:p>
    <w:p w14:paraId="16C9AA92" w14:textId="77777777" w:rsidR="00972853" w:rsidRPr="00D15F07" w:rsidRDefault="00972853" w:rsidP="00972853">
      <w:pPr>
        <w:spacing w:line="480" w:lineRule="auto"/>
        <w:ind w:firstLine="720"/>
        <w:contextualSpacing/>
      </w:pPr>
      <w:r w:rsidRPr="00D15F07">
        <w:t xml:space="preserve">Only two studies tested for associations between duration of illness (DOI) and FC, with </w:t>
      </w:r>
      <w:r w:rsidRPr="00D15F07">
        <w:fldChar w:fldCharType="begin"/>
      </w:r>
      <w:r w:rsidRPr="00D15F07">
        <w:instrText xml:space="preserve"> ADDIN ZOTERO_ITEM CSL_CITATION {"citationID":"Vb2ajRRZ","properties":{"formattedCitation":"(Gong et al., 2019)","plainCitation":"(Gong et al., 2019)","dontUpdate":true,"noteIndex":0},"citationItems":[{"id":3242,"uris":["http://zotero.org/groups/5918913/items/EHDQW6NM"],"itemData":{"id":3242,"type":"article-journal","abstract":"Background\n              Previous studies in schizophrenia revealed abnormalities in the cortico-cerebellar-thalamo-cortical circuit (CCTCC) pathway, suggesting the necessity for defining thalamic subdivisions in understanding alterations of brain connectivity.\n            \n            \n              Aims\n              To parcellate the thalamus into several subdivisions using a data-driven method, and to evaluate the role of each subdivision in the alterations of CCTCC functional connectivity in patients with schizophrenia.\n            \n            \n              Method\n              There were 54 patients with schizophrenia and 42 healthy controls included in this study. First, the thalamic structural and functional connections computed, based on diffusion magnetic resonance imaging (MRI, white matter tractography) and resting-state functional MRI, were clustered to parcellate thalamus. Next, functional connectivity of each thalamus subdivision was investigated, and the alterations in thalamic functional connectivity for patients with schizophrenia were inspected.\n            \n            \n              Results\n              Based on the data-driven parcellation method, six thalamic subdivisions were defined. Loss of connectivity was observed between several thalamic subdivisions (superior-anterior, ventromedial and dorsolateral part of the thalamus) and the sensorimotor system, anterior cingulate cortex and cerebellum in patients with schizophrenia. A gradual pattern of dysconnectivity was observed across the thalamic subdivisions. Additionally, the altered connectivity negatively correlated with symptom scores and duration of illness in individuals with schizophrenia.\n            \n            \n              Conclusions\n              The findings of the study revealed a wide range of thalamic functional dysconnectivity in the CCTCC pathway, increasing our understanding of the relationship between the CCTCC pathway and symptoms associated with schizophrenia, and further indicating a potential alteration pattern in the thalamic nuclei in people with schizophrenia.\n            \n            \n              Declaration of interest\n              None.","container-title":"The British Journal of Psychiatry","DOI":"10.1192/bjp.2018.299","ISSN":"0007-1250, 1472-1465","issue":"5","journalAbbreviation":"Br J Psychiatry","language":"en","license":"https://www.cambridge.org/core/terms","page":"288-296","source":"DOI.org (Crossref)","title":"Evaluation of functional connectivity in subdivisions of the thalamus in schizophrenia","volume":"214","author":[{"family":"Gong","given":"Jinnan"},{"family":"Luo","given":"Cheng"},{"family":"Li","given":"Xiangkui"},{"family":"Jiang","given":"Sisi"},{"family":"Khundrakpam","given":"Budhachandra S."},{"family":"Duan","given":"Mingjun"},{"family":"Chen","given":"Xi"},{"family":"Yao","given":"Dezhong"}],"issued":{"date-parts":[["2019",5]]}}}],"schema":"https://github.com/citation-style-language/schema/raw/master/csl-citation.json"} </w:instrText>
      </w:r>
      <w:r w:rsidRPr="00D15F07">
        <w:fldChar w:fldCharType="separate"/>
      </w:r>
      <w:r w:rsidRPr="00D15F07">
        <w:rPr>
          <w:rFonts w:cs="Times New Roman"/>
        </w:rPr>
        <w:t>Gong et al. (2019)</w:t>
      </w:r>
      <w:r w:rsidRPr="00D15F07">
        <w:fldChar w:fldCharType="end"/>
      </w:r>
      <w:r w:rsidRPr="00D15F07">
        <w:t xml:space="preserve"> reporting a negative correlation between DOI and inter-thalamic FC and </w:t>
      </w:r>
      <w:r w:rsidRPr="00D15F07">
        <w:fldChar w:fldCharType="begin"/>
      </w:r>
      <w:r w:rsidRPr="00D15F07">
        <w:instrText xml:space="preserve"> ADDIN ZOTERO_ITEM CSL_CITATION {"citationID":"eaequvit","properties":{"formattedCitation":"(Rong et al., 2023)","plainCitation":"(Rong et al., 2023)","dontUpdate":true,"noteIndex":0},"citationItems":[{"id":3252,"uris":["http://zotero.org/groups/5918913/items/7TJGQRLG"],"itemData":{"id":3252,"type":"article-journal","abstract":"Schizophrenia is characterized by the distributed dysconnectivity of resting-state multiple brain networks. However, the abnormalities of intra- and inter-network functional connectivity (FC) in schizophrenia and its relationship to symptoms remain unknown. The aim of the present study is to compare the intra- and inter-connectivity of the intrinsic networks between a large sample of patients with schizophrenia and healthy controls. Using the Region of interest (ROI) to ROI FC analyses, the intra- and inter-network FC of the eight resting state networks [default mode network (DMN); salience network (SN); frontoparietal network (FPN); dorsal attention network (DAN); language network (LN); visual network (VN); sensorimotor network (SMN); and cerebellar network (CN)] were investigated in 196 schizophrenia and 169-healthy controls. Compared to the healthy control group, the schizophrenia group exhibited increased intra-network FC in the DMN and decreased intra-network FC in the CN. Additionally, the schizophrenia group showed the decreased internetwork FC mainly involved the SN-DMN, SN-LN and SN-CN while increased inter-network FC in the SN-SMN and SN-DAN (p &lt; 0.05, FDR-corrected). Our study suggests widespread intra- and inter-network dysconnectivity among large-scale RSNs in schizophrenia, mainly involving the DMN, SN and SMN, which may further contribute to the dysconnectivity hypothesis of schizophrenia.","container-title":"Journal of Clinical Medicine","DOI":"10.3390/jcm12093176","ISSN":"2077-0383","issue":"9","journalAbbreviation":"JCM","language":"en","license":"https://creativecommons.org/licenses/by/4.0/","page":"3176","source":"DOI.org (Crossref)","title":"Widespread Intra- and Inter-Network Dysconnectivity among Large-Scale Resting State Networks in Schizophrenia","volume":"12","author":[{"family":"Rong","given":"Bei"},{"family":"Huang","given":"Huan"},{"family":"Gao","given":"Guoqing"},{"family":"Sun","given":"Limin"},{"family":"Zhou","given":"Yuan"},{"family":"Xiao","given":"Ling"},{"family":"Wang","given":"Huiling"},{"family":"Wang","given":"Gaohua"}],"issued":{"date-parts":[["2023",4,28]]}}}],"schema":"https://github.com/citation-style-language/schema/raw/master/csl-citation.json"} </w:instrText>
      </w:r>
      <w:r w:rsidRPr="00D15F07">
        <w:fldChar w:fldCharType="separate"/>
      </w:r>
      <w:r w:rsidRPr="00D15F07">
        <w:rPr>
          <w:rFonts w:cs="Times New Roman"/>
        </w:rPr>
        <w:t>Rong et al. (2023)</w:t>
      </w:r>
      <w:r w:rsidRPr="00D15F07">
        <w:fldChar w:fldCharType="end"/>
      </w:r>
      <w:r w:rsidRPr="00D15F07">
        <w:t xml:space="preserve"> reporting a negative correlation between DOI and IT-SM FC. Four studies tested for </w:t>
      </w:r>
      <w:r w:rsidRPr="00D15F07">
        <w:lastRenderedPageBreak/>
        <w:t xml:space="preserve">associations between antipsychotic use and FC, with </w:t>
      </w:r>
      <w:r w:rsidRPr="00D15F07">
        <w:fldChar w:fldCharType="begin"/>
      </w:r>
      <w:r w:rsidRPr="00D15F07">
        <w:instrText xml:space="preserve"> ADDIN ZOTERO_ITEM CSL_CITATION {"citationID":"sTzdvV86","properties":{"formattedCitation":"(Gong et al., 2019)","plainCitation":"(Gong et al., 2019)","dontUpdate":true,"noteIndex":0},"citationItems":[{"id":3242,"uris":["http://zotero.org/groups/5918913/items/EHDQW6NM"],"itemData":{"id":3242,"type":"article-journal","abstract":"Background\n              Previous studies in schizophrenia revealed abnormalities in the cortico-cerebellar-thalamo-cortical circuit (CCTCC) pathway, suggesting the necessity for defining thalamic subdivisions in understanding alterations of brain connectivity.\n            \n            \n              Aims\n              To parcellate the thalamus into several subdivisions using a data-driven method, and to evaluate the role of each subdivision in the alterations of CCTCC functional connectivity in patients with schizophrenia.\n            \n            \n              Method\n              There were 54 patients with schizophrenia and 42 healthy controls included in this study. First, the thalamic structural and functional connections computed, based on diffusion magnetic resonance imaging (MRI, white matter tractography) and resting-state functional MRI, were clustered to parcellate thalamus. Next, functional connectivity of each thalamus subdivision was investigated, and the alterations in thalamic functional connectivity for patients with schizophrenia were inspected.\n            \n            \n              Results\n              Based on the data-driven parcellation method, six thalamic subdivisions were defined. Loss of connectivity was observed between several thalamic subdivisions (superior-anterior, ventromedial and dorsolateral part of the thalamus) and the sensorimotor system, anterior cingulate cortex and cerebellum in patients with schizophrenia. A gradual pattern of dysconnectivity was observed across the thalamic subdivisions. Additionally, the altered connectivity negatively correlated with symptom scores and duration of illness in individuals with schizophrenia.\n            \n            \n              Conclusions\n              The findings of the study revealed a wide range of thalamic functional dysconnectivity in the CCTCC pathway, increasing our understanding of the relationship between the CCTCC pathway and symptoms associated with schizophrenia, and further indicating a potential alteration pattern in the thalamic nuclei in people with schizophrenia.\n            \n            \n              Declaration of interest\n              None.","container-title":"The British Journal of Psychiatry","DOI":"10.1192/bjp.2018.299","ISSN":"0007-1250, 1472-1465","issue":"5","journalAbbreviation":"Br J Psychiatry","language":"en","license":"https://www.cambridge.org/core/terms","page":"288-296","source":"DOI.org (Crossref)","title":"Evaluation of functional connectivity in subdivisions of the thalamus in schizophrenia","volume":"214","author":[{"family":"Gong","given":"Jinnan"},{"family":"Luo","given":"Cheng"},{"family":"Li","given":"Xiangkui"},{"family":"Jiang","given":"Sisi"},{"family":"Khundrakpam","given":"Budhachandra S."},{"family":"Duan","given":"Mingjun"},{"family":"Chen","given":"Xi"},{"family":"Yao","given":"Dezhong"}],"issued":{"date-parts":[["2019",5]]}}}],"schema":"https://github.com/citation-style-language/schema/raw/master/csl-citation.json"} </w:instrText>
      </w:r>
      <w:r w:rsidRPr="00D15F07">
        <w:fldChar w:fldCharType="separate"/>
      </w:r>
      <w:r w:rsidRPr="00D15F07">
        <w:rPr>
          <w:rFonts w:cs="Times New Roman"/>
        </w:rPr>
        <w:t>Gong et al. (2019)</w:t>
      </w:r>
      <w:r w:rsidRPr="00D15F07">
        <w:fldChar w:fldCharType="end"/>
      </w:r>
      <w:r w:rsidRPr="00D15F07">
        <w:t xml:space="preserve"> reporting a negative correlation between CPZ and CB-ET FC and a positive correlation between CPZ and OT-ET FC and SM-ET FC, and </w:t>
      </w:r>
      <w:r w:rsidRPr="00D15F07">
        <w:fldChar w:fldCharType="begin"/>
      </w:r>
      <w:r w:rsidRPr="00D15F07">
        <w:instrText xml:space="preserve"> ADDIN ZOTERO_ITEM CSL_CITATION {"citationID":"UM7WNRDe","properties":{"formattedCitation":"(Rong et al., 2023)","plainCitation":"(Rong et al., 2023)","dontUpdate":true,"noteIndex":0},"citationItems":[{"id":3252,"uris":["http://zotero.org/groups/5918913/items/7TJGQRLG"],"itemData":{"id":3252,"type":"article-journal","abstract":"Schizophrenia is characterized by the distributed dysconnectivity of resting-state multiple brain networks. However, the abnormalities of intra- and inter-network functional connectivity (FC) in schizophrenia and its relationship to symptoms remain unknown. The aim of the present study is to compare the intra- and inter-connectivity of the intrinsic networks between a large sample of patients with schizophrenia and healthy controls. Using the Region of interest (ROI) to ROI FC analyses, the intra- and inter-network FC of the eight resting state networks [default mode network (DMN); salience network (SN); frontoparietal network (FPN); dorsal attention network (DAN); language network (LN); visual network (VN); sensorimotor network (SMN); and cerebellar network (CN)] were investigated in 196 schizophrenia and 169-healthy controls. Compared to the healthy control group, the schizophrenia group exhibited increased intra-network FC in the DMN and decreased intra-network FC in the CN. Additionally, the schizophrenia group showed the decreased internetwork FC mainly involved the SN-DMN, SN-LN and SN-CN while increased inter-network FC in the SN-SMN and SN-DAN (p &lt; 0.05, FDR-corrected). Our study suggests widespread intra- and inter-network dysconnectivity among large-scale RSNs in schizophrenia, mainly involving the DMN, SN and SMN, which may further contribute to the dysconnectivity hypothesis of schizophrenia.","container-title":"Journal of Clinical Medicine","DOI":"10.3390/jcm12093176","ISSN":"2077-0383","issue":"9","journalAbbreviation":"JCM","language":"en","license":"https://creativecommons.org/licenses/by/4.0/","page":"3176","source":"DOI.org (Crossref)","title":"Widespread Intra- and Inter-Network Dysconnectivity among Large-Scale Resting State Networks in Schizophrenia","volume":"12","author":[{"family":"Rong","given":"Bei"},{"family":"Huang","given":"Huan"},{"family":"Gao","given":"Guoqing"},{"family":"Sun","given":"Limin"},{"family":"Zhou","given":"Yuan"},{"family":"Xiao","given":"Ling"},{"family":"Wang","given":"Huiling"},{"family":"Wang","given":"Gaohua"}],"issued":{"date-parts":[["2023",4,28]]}}}],"schema":"https://github.com/citation-style-language/schema/raw/master/csl-citation.json"} </w:instrText>
      </w:r>
      <w:r w:rsidRPr="00D15F07">
        <w:fldChar w:fldCharType="separate"/>
      </w:r>
      <w:r w:rsidRPr="00D15F07">
        <w:rPr>
          <w:rFonts w:cs="Times New Roman"/>
        </w:rPr>
        <w:t>Rong et al. (2023)</w:t>
      </w:r>
      <w:r w:rsidRPr="00D15F07">
        <w:fldChar w:fldCharType="end"/>
      </w:r>
      <w:r w:rsidRPr="00D15F07">
        <w:t xml:space="preserve"> reporting a positive correlation between CPZ and TP-SM FC. </w:t>
      </w:r>
      <w:r w:rsidRPr="00D15F07">
        <w:fldChar w:fldCharType="begin"/>
      </w:r>
      <w:r w:rsidRPr="00D15F07">
        <w:instrText xml:space="preserve"> ADDIN ZOTERO_ITEM CSL_CITATION {"citationID":"bqleRWmC","properties":{"formattedCitation":"(Forlim et al., 2020)","plainCitation":"(Forlim et al., 2020)","dontUpdate":true,"noteIndex":0},"citationItems":[{"id":3240,"uris":["http://zotero.org/groups/5918913/items/L9L56IJZ"],"itemData":{"id":3240,"type":"article-journal","abstract":"Abstract\n            A diagnosis of schizophrenia is associated with a heterogeneous psychopathology including positive and negative symptoms. The disconnection hypothesis, an early pathophysiological framework conceptualizes the diversity of symptoms as a result of disconnections in neural networks. In line with this hypothesis, previous neuroimaging studies of patients with schizophrenia reported alterations within the default mode network (DMN), the most prominent network at rest. The aim of the present study was to investigate the functional connectivity during rest in patients with schizophrenia and with healthy individuals and explore whether observed functional alterations are related to the psychopathology of patients. Therefore, functional magnetic resonance images at rest were recorded of 35 patients with schizophrenia and 41 healthy individuals. Independent component analysis (ICA) was used to extract resting state networks. Comparing ICA results between groups indicated alterations only within the network of the DMN. More explicitly, reduced connectivity in the precuneus was observed in patients with schizophrenia compared to healthy controls. Connectivity in this area was negatively correlated with the severity of negative symptoms, more specifically with the domain of apathy. Taken together, the current results provide further evidence for a role DMN alterations might play in schizophrenia and especially in negative symptoms such as apathy.","container-title":"Scientific Reports","DOI":"10.1038/s41598-020-59393-6","ISSN":"2045-2322","issue":"1","journalAbbreviation":"Sci Rep","language":"en","page":"2616","source":"DOI.org (Crossref)","title":"Reduced Resting-State Connectivity in the Precuneus is correlated with Apathy in Patients with Schizophrenia","volume":"10","author":[{"family":"Forlim","given":"Caroline Garcia"},{"family":"Klock","given":"Leonie"},{"family":"Bächle","given":"Johanna"},{"family":"Stoll","given":"Laura"},{"family":"Giemsa","given":"Patrick"},{"family":"Fuchs","given":"Marie"},{"family":"Schoofs","given":"Nikola"},{"family":"Montag","given":"Christiane"},{"family":"Gallinat","given":"Jürgen"},{"family":"Kühn","given":"Simone"}],"issued":{"date-parts":[["2020",2,13]]}}}],"schema":"https://github.com/citation-style-language/schema/raw/master/csl-citation.json"} </w:instrText>
      </w:r>
      <w:r w:rsidRPr="00D15F07">
        <w:fldChar w:fldCharType="separate"/>
      </w:r>
      <w:r w:rsidRPr="00D15F07">
        <w:rPr>
          <w:rFonts w:cs="Times New Roman"/>
        </w:rPr>
        <w:t>Forlim et al. (2020)</w:t>
      </w:r>
      <w:r w:rsidRPr="00D15F07">
        <w:fldChar w:fldCharType="end"/>
      </w:r>
      <w:r w:rsidRPr="00D15F07">
        <w:t xml:space="preserve"> and </w:t>
      </w:r>
      <w:r w:rsidRPr="00D15F07">
        <w:fldChar w:fldCharType="begin"/>
      </w:r>
      <w:r w:rsidRPr="00D15F07">
        <w:instrText xml:space="preserve"> ADDIN ZOTERO_ITEM CSL_CITATION {"citationID":"2wsX3sgI","properties":{"formattedCitation":"(Iraji et al., 2024)","plainCitation":"(Iraji et al., 2024)","dontUpdate":true,"noteIndex":0},"citationItems":[{"id":3244,"uris":["http://zotero.org/groups/5918913/items/2PJTM5YM"],"itemData":{"id":3244,"type":"article-journal","abstract":"BACKGROUND: Schizophrenia research reveals sex differences in incidence, symptoms, genetic risk factors, and brain function. However, a knowledge gap remains regarding sex-speciﬁc schizophrenia alterations in brain function. Schizophrenia is considered a dysconnectivity syndrome, but the dynamic integration and segregation of brain networks are poorly understood. Recent advances in resting-state functional magnetic resonance imaging allow us to study spatial dynamics, the phenomenon of brain networks spatially evolving over time. Nevertheless, estimating time-resolved networks remains challenging due to low signal-to-noise ratio, limited short-time information, and uncertain network identiﬁcation.\nMETHODS: We adapted a reference-informed network estimation technique to capture time-resolved networks and their dynamic spatial integration and segregation for 193 individuals with schizophrenia and 315 control participants. We focused on time-resolved spatial functional network connectivity, an estimate of network spatial coupling, to study sex-speciﬁc alterations in schizophrenia and their links to genomic data.\nRESULTS: Our ﬁndings are consistent with the dysconnectivity and neurodevelopment hypotheses and with the cerebello-thalamo-cortical, triple-network, and frontoparietal dysconnectivity models, helping to unify them. The potential uniﬁcation offers a new understanding of the underlying mechanisms. Notably, the posterior default mode/salience spatial functional network connectivity exhibits sex-speciﬁc schizophrenia alteration during the state with the highest global network integration and is correlated with genetic risk for schizophrenia. This dysfunction is reﬂected in regions with weak functional connectivity to corresponding networks.\nCONCLUSIONS: Our method can effectively capture spatially dynamic networks, detect nuanced schizophrenia effects including sex-speciﬁc ones, and reveal the intricate relationship of dynamic information to genomic data. The results also underscore the clinical potential of dynamic spatial dependence and weak connectivity.","container-title":"Biological Psychiatry","DOI":"10.1016/j.biopsych.2023.12.002","ISSN":"00063223","issue":"3","journalAbbreviation":"Biological Psychiatry","language":"en","page":"188-197","source":"DOI.org (Crossref)","title":"Spatial Dynamic Subspaces Encode Sex-Specific Schizophrenia Disruptions in Transient Network Overlap and Their Links to Genetic Risk","volume":"96","author":[{"family":"Iraji","given":"Armin"},{"family":"Chen","given":"Jiayu"},{"family":"Lewis","given":"Noah"},{"family":"Faghiri","given":"Ashkan"},{"family":"Fu","given":"Zening"},{"family":"Agcaoglu","given":"Oktay"},{"family":"Kochunov","given":"Peter"},{"family":"Adhikari","given":"Bhim M."},{"family":"Mathalon","given":"Daniel H."},{"family":"Pearlson","given":"Godfrey D."},{"family":"Macciardi","given":"Fabio"},{"family":"Preda","given":"Adrian"},{"family":"Van Erp","given":"Theo G.M."},{"family":"Bustillo","given":"Juan R."},{"family":"Díaz-Caneja","given":"Covadonga M."},{"family":"Andrés-Camazón","given":"Pablo"},{"family":"Dhamala","given":"Mukesh"},{"family":"Adali","given":"Tulay"},{"family":"Calhoun","given":"Vince D."}],"issued":{"date-parts":[["2024",8]]}}}],"schema":"https://github.com/citation-style-language/schema/raw/master/csl-citation.json"} </w:instrText>
      </w:r>
      <w:r w:rsidRPr="00D15F07">
        <w:fldChar w:fldCharType="separate"/>
      </w:r>
      <w:r w:rsidRPr="00D15F07">
        <w:rPr>
          <w:rFonts w:cs="Times New Roman"/>
        </w:rPr>
        <w:t>Iraji et al. (2024)</w:t>
      </w:r>
      <w:r w:rsidRPr="00D15F07">
        <w:fldChar w:fldCharType="end"/>
      </w:r>
      <w:r w:rsidRPr="00D15F07">
        <w:t xml:space="preserve"> tested for correlations between CPZ and FC but reported no significant relationships. </w:t>
      </w:r>
    </w:p>
    <w:p w14:paraId="4E11BEFC" w14:textId="57B657AA" w:rsidR="00972853" w:rsidRDefault="00972853" w:rsidP="00972853">
      <w:pPr>
        <w:spacing w:line="480" w:lineRule="auto"/>
        <w:contextualSpacing/>
      </w:pPr>
      <w:r w:rsidRPr="00D15F07">
        <w:tab/>
        <w:t xml:space="preserve">Only two studies examined associations between cognitive assessments and FC. </w:t>
      </w:r>
      <w:r w:rsidRPr="00D15F07">
        <w:fldChar w:fldCharType="begin"/>
      </w:r>
      <w:r w:rsidRPr="00D15F07">
        <w:instrText xml:space="preserve"> ADDIN ZOTERO_ITEM CSL_CITATION {"citationID":"Q2aFcoJK","properties":{"formattedCitation":"(Cai et al., 2024)","plainCitation":"(Cai et al., 2024)","dontUpdate":true,"noteIndex":0},"citationItems":[{"id":3234,"uris":["http://zotero.org/groups/5918913/items/XM3YMZWH"],"itemData":{"id":3234,"type":"article-journal","abstract":"Abstract\n            Previous studies have demonstrated that the thalamus is involved in multiple functional circuits in participants with schizophrenia. However, less is known about the thalamocortical circuit in the rare subtype of early-onset schizophrenia. A total of 110 participants with early-onset schizophrenia (47 antipsychotic–naive patients) and 70 matched healthy controls were recruited and underwent resting-state functional and diffusion-weighted magnetic resonance imaging scans. A data-driven parcellation method that combined the high spatial resolution of diffusion magnetic resonance imaging and the high sensitivity of functional magnetic resonance imaging was used to divide the thalamus. Next, the functional connectivity between each thalamic subdivision and the cortex/cerebellum was investigated. Compared to healthy controls, individuals with early-onset schizophrenia exhibited hypoconnectivity between subdivisions of the thalamus and the frontoparietal network, visual network, ventral attention network, somatomotor network and cerebellum, and hyperconnectivity between subdivisions of thalamus and the parahippocampal and temporal gyrus, which were included in limbic network. The functional connectivity between the right posterior cingulate cortex and 1 subdivision of the thalamus (region of interest 1) was positively correlated with the general psychopathology scale score. This study showed that the specific thalamocortical dysconnection in individuals with early-onset schizophrenia involves the prefrontal, auditory and visual cortices, and cerebellum. This study identified thalamocortical connectivity as a potential biomarker and treatment target for early-onset schizophrenia.","container-title":"Cerebral Cortex","DOI":"10.1093/cercor/bhae313","ISSN":"1047-3211, 1460-2199","issue":"8","language":"en","license":"https://academic.oup.com/pages/standard-publication-reuse-rights","page":"bhae313","source":"DOI.org (Crossref)","title":"Dysfunction of thalamocortical circuits in early-onset schizophrenia","volume":"34","author":[{"family":"Cai","given":"Jia"},{"family":"Xie","given":"Min"},{"family":"Liang","given":"Sugai"},{"family":"Gong","given":"Jinnan"},{"family":"Deng","given":"Wei"},{"family":"Guo","given":"Wanjun"},{"family":"Ma","given":"Xiaohong"},{"family":"Sham","given":"Pak C"},{"family":"Wang","given":"Qiang"},{"family":"Li","given":"Tao"}],"issued":{"date-parts":[["2024",8,1]]}}}],"schema":"https://github.com/citation-style-language/schema/raw/master/csl-citation.json"} </w:instrText>
      </w:r>
      <w:r w:rsidRPr="00D15F07">
        <w:fldChar w:fldCharType="separate"/>
      </w:r>
      <w:r w:rsidRPr="00D15F07">
        <w:rPr>
          <w:rFonts w:cs="Times New Roman"/>
        </w:rPr>
        <w:t>Cai et al. (2024)</w:t>
      </w:r>
      <w:r w:rsidRPr="00D15F07">
        <w:fldChar w:fldCharType="end"/>
      </w:r>
      <w:r w:rsidRPr="00D15F07">
        <w:t xml:space="preserve"> reported a positive correlation between Stockings of Cambridge and FR-ET FC, although this association did not survive FDR correction. </w:t>
      </w:r>
      <w:r w:rsidRPr="00D15F07">
        <w:fldChar w:fldCharType="begin"/>
      </w:r>
      <w:r w:rsidRPr="00D15F07">
        <w:instrText xml:space="preserve"> ADDIN ZOTERO_ITEM CSL_CITATION {"citationID":"TaRfgJqx","properties":{"formattedCitation":"(Zarghami et al., 2023)","plainCitation":"(Zarghami et al., 2023)","dontUpdate":true,"noteIndex":0},"citationItems":[{"id":3260,"uris":["http://zotero.org/groups/5918913/items/DNXXHJKR"],"itemData":{"id":3260,"type":"article-journal","abstract":"Schizophrenia (SZ) is a severe mental disorder characterized by failure of functional integration (aka dysconnection) across the brain. Recent functional connectivity (FC) studies have adopted functional parcellations to define subnetworks of largescale networks, and to characterize the (dys)connection between them, in normal and clinical populations. While FC examines statistical dependencies between observations, model-based effective connectivity (EC) can disclose the causal influences that underwrite the observed dependencies. In this study, we investigated resting state EC within seven large-scale networks, in 66 SZ and 74 healthy subjects from a public dataset. The results showed that a remarkable 33% of the effective connections (among subnetworks) of the cognitive control network had been pathologically modulated in SZ. Further dysconnection was identified within the visual, default mode and sensorimotor networks of SZ subjects, with 24%, 20%, and 11% aberrant couplings. Overall, the proportion of discriminative connections was remarkably larger in EC (24%) than FC (1%) analysis. Subsequently, to study the neural correlates of impaired cognition in SZ, we conducted a canonical correlation analysis between the EC parameters and the cognitive scores of the patients. As such, the self-inhibitions of supplementary motor area and paracentral lobule (in the sensorimotor network) and the excitatory connection from parahippocampal gyrus to inferior temporal gyrus (in the cognitive control network) were significantly correlated with the social cognition, reasoning/problem solving and working memory capabilities of the patients. Future research can investigate the potential of whole-brain EC as a biomarker for diagnosis of brain disorders and for neuroimaging-based cognitive assessment.","container-title":"Human Brain Mapping","DOI":"10.1002/hbm.26251","ISSN":"1065-9471, 1097-0193","issue":"7","journalAbbreviation":"Human Brain Mapping","language":"en","page":"2873-2896","source":"DOI.org (Crossref)","title":"Dysconnection and cognition in schizophrenia: A spectral dynamic causal modeling study","title-short":"Dysconnection and cognition in schizophrenia","volume":"44","author":[{"family":"Zarghami","given":"Tahereh S."},{"family":"Zeidman","given":"Peter"},{"family":"Razi","given":"Adeel"},{"family":"Bahrami","given":"Fariba"},{"family":"Hossein‐Zadeh","given":"Gholam‐Ali"}],"issued":{"date-parts":[["2023",5]]}}}],"schema":"https://github.com/citation-style-language/schema/raw/master/csl-citation.json"} </w:instrText>
      </w:r>
      <w:r w:rsidRPr="00D15F07">
        <w:fldChar w:fldCharType="separate"/>
      </w:r>
      <w:r w:rsidRPr="00D15F07">
        <w:rPr>
          <w:rFonts w:cs="Times New Roman"/>
        </w:rPr>
        <w:t>Zarghami et al., (2023)</w:t>
      </w:r>
      <w:r w:rsidRPr="00D15F07">
        <w:fldChar w:fldCharType="end"/>
      </w:r>
      <w:r w:rsidRPr="00D15F07">
        <w:t xml:space="preserve"> reported significant impairments in </w:t>
      </w:r>
      <w:r>
        <w:t>schizophrenia</w:t>
      </w:r>
      <w:r w:rsidRPr="00D15F07">
        <w:t xml:space="preserve"> across all seven MATRICS domains with top CCA results of SM-SM EF and PL-TP EF with top traits of social cognition, reasoning/problem-solving, and working memory.</w:t>
      </w:r>
    </w:p>
    <w:p w14:paraId="55E3B60E" w14:textId="0148E288" w:rsidR="004352D2" w:rsidRPr="00D15F07" w:rsidRDefault="004352D2" w:rsidP="004352D2">
      <w:pPr>
        <w:spacing w:line="480" w:lineRule="auto"/>
        <w:ind w:left="720" w:hanging="720"/>
        <w:contextualSpacing/>
        <w:jc w:val="center"/>
        <w:rPr>
          <w:b/>
          <w:bCs/>
        </w:rPr>
      </w:pPr>
      <w:r w:rsidRPr="00D15F07">
        <w:rPr>
          <w:b/>
          <w:bCs/>
        </w:rPr>
        <w:t xml:space="preserve">Appendix </w:t>
      </w:r>
      <w:r>
        <w:rPr>
          <w:b/>
          <w:bCs/>
        </w:rPr>
        <w:t>2</w:t>
      </w:r>
    </w:p>
    <w:p w14:paraId="1BCC1F9D" w14:textId="61D9A9E6" w:rsidR="004352D2" w:rsidRPr="00D15F07" w:rsidRDefault="006F0369" w:rsidP="004352D2">
      <w:pPr>
        <w:spacing w:line="480" w:lineRule="auto"/>
        <w:ind w:left="720" w:hanging="720"/>
        <w:contextualSpacing/>
        <w:jc w:val="center"/>
        <w:rPr>
          <w:b/>
          <w:bCs/>
        </w:rPr>
      </w:pPr>
      <w:r>
        <w:rPr>
          <w:b/>
          <w:bCs/>
        </w:rPr>
        <w:t>Sample Heterogeneity Sensitivity Analysis</w:t>
      </w:r>
    </w:p>
    <w:p w14:paraId="4F1CCBFA" w14:textId="143D1970" w:rsidR="00517E74" w:rsidRPr="00B637F9" w:rsidRDefault="00517E74" w:rsidP="00517E74">
      <w:pPr>
        <w:framePr w:w="9406" w:h="826" w:hSpace="180" w:wrap="around" w:vAnchor="text" w:hAnchor="page" w:x="1486" w:y="3551"/>
        <w:spacing w:line="252" w:lineRule="auto"/>
        <w:rPr>
          <w:rFonts w:cs="Times New Roman"/>
          <w:sz w:val="20"/>
          <w:szCs w:val="20"/>
        </w:rPr>
      </w:pPr>
      <w:r w:rsidRPr="00371075">
        <w:rPr>
          <w:rFonts w:cs="Times New Roman"/>
          <w:b/>
          <w:bCs/>
          <w:sz w:val="20"/>
          <w:szCs w:val="20"/>
        </w:rPr>
        <w:t xml:space="preserve">Table </w:t>
      </w:r>
      <w:r>
        <w:rPr>
          <w:rFonts w:cs="Times New Roman"/>
          <w:b/>
          <w:bCs/>
          <w:sz w:val="20"/>
          <w:szCs w:val="20"/>
        </w:rPr>
        <w:t>S1</w:t>
      </w:r>
      <w:r w:rsidRPr="00371075">
        <w:rPr>
          <w:rFonts w:cs="Times New Roman"/>
          <w:b/>
          <w:bCs/>
          <w:sz w:val="20"/>
          <w:szCs w:val="20"/>
        </w:rPr>
        <w:t xml:space="preserve"> </w:t>
      </w:r>
      <w:r w:rsidRPr="00371075">
        <w:rPr>
          <w:rFonts w:cs="Times New Roman"/>
          <w:sz w:val="20"/>
          <w:szCs w:val="20"/>
        </w:rPr>
        <w:t xml:space="preserve">| </w:t>
      </w:r>
      <w:r>
        <w:rPr>
          <w:rFonts w:cs="Times New Roman"/>
          <w:sz w:val="20"/>
          <w:szCs w:val="20"/>
        </w:rPr>
        <w:t>Datasets and sample sizes for the</w:t>
      </w:r>
      <w:r w:rsidRPr="00371075">
        <w:rPr>
          <w:rFonts w:cs="Times New Roman"/>
          <w:sz w:val="20"/>
          <w:szCs w:val="20"/>
        </w:rPr>
        <w:t xml:space="preserve"> </w:t>
      </w:r>
      <w:r>
        <w:rPr>
          <w:rFonts w:cs="Times New Roman"/>
          <w:sz w:val="20"/>
          <w:szCs w:val="20"/>
        </w:rPr>
        <w:t>eight</w:t>
      </w:r>
      <w:r w:rsidRPr="00371075">
        <w:rPr>
          <w:rFonts w:cs="Times New Roman"/>
          <w:sz w:val="20"/>
          <w:szCs w:val="20"/>
        </w:rPr>
        <w:t xml:space="preserve"> studies included in the </w:t>
      </w:r>
      <w:r>
        <w:rPr>
          <w:rFonts w:cs="Times New Roman"/>
          <w:sz w:val="20"/>
          <w:szCs w:val="20"/>
        </w:rPr>
        <w:t>sensitivity analysis subset</w:t>
      </w:r>
      <w:r w:rsidRPr="00371075">
        <w:rPr>
          <w:rFonts w:cs="Times New Roman"/>
          <w:sz w:val="20"/>
          <w:szCs w:val="20"/>
        </w:rPr>
        <w:t xml:space="preserve">. A) FBIRN: Function Biomedical Informatics Research Network data repository </w:t>
      </w:r>
      <w:r>
        <w:rPr>
          <w:rFonts w:cs="Times New Roman"/>
          <w:sz w:val="20"/>
          <w:szCs w:val="20"/>
        </w:rPr>
        <w:fldChar w:fldCharType="begin"/>
      </w:r>
      <w:r>
        <w:rPr>
          <w:rFonts w:cs="Times New Roman"/>
          <w:sz w:val="20"/>
          <w:szCs w:val="20"/>
        </w:rPr>
        <w:instrText xml:space="preserve"> ADDIN ZOTERO_ITEM CSL_CITATION {"citationID":"Rp7iF17t","properties":{"formattedCitation":"(Keator et al., 2016)","plainCitation":"(Keator et al., 2016)","noteIndex":0},"citationItems":[{"id":652,"uris":["http://zotero.org/users/12452456/items/8RXC8TLY"],"itemData":{"id":652,"type":"article-journal","abstract":"The Function Biomedical Informatics Research Network (FBIRN) developed methods and tools for conducting multi-scanner functional magnetic resonance imaging (fMRI) studies. Method and tool development were based on two major goals: 1) to assess the major sources of variation in fMRI studies conducted across scanners, including instrumentation, acquisition protocols, challenge tasks, and analysis methods, and 2) to provide a distributed network infrastructure and an associated federated database to host and query large, multi-site, fMRI and clinical data sets. In the process of achieving these goals the FBIRN test bed generated several multiscanner brain imaging data sets to be shared with the wider scientiﬁc community via the BIRN Data Repository (BDR). The FBIRN Phase 1 data set consists of a traveling subject study of 5 healthy subjects, each scanned on 10 different 1.5 to 4 T scanners. The FBIRN Phase 2 and Phase 3 data sets consist of subjects with schizophrenia or schizoaffective disorder along with healthy comparison subjects scanned at multiple sites. In this paper, we provide concise descriptions of FBIRN's multi-scanner brain imaging data sets and details about the BIRN Data Repository instance of the Human Imaging Database (HID) used to publicly share the data.","container-title":"NeuroImage","DOI":"10.1016/j.neuroimage.2015.09.003","ISSN":"10538119","journalAbbreviation":"NeuroImage","language":"en","page":"1074-1079","source":"DOI.org (Crossref)","title":"The Function Biomedical Informatics Research Network Data Repository","volume":"124","author":[{"family":"Keator","given":"David B."},{"family":"Van Erp","given":"Theo G.M."},{"family":"Turner","given":"Jessica A."},{"family":"Glover","given":"Gary H."},{"family":"Mueller","given":"Bryon A."},{"family":"Liu","given":"Thomas T."},{"family":"Voyvodic","given":"James T."},{"family":"Rasmussen","given":"Jerod"},{"family":"Calhoun","given":"Vince D."},{"family":"Lee","given":"Hyo Jong"},{"family":"Toga","given":"Arthur W."},{"family":"McEwen","given":"Sarah"},{"family":"Ford","given":"Judith M."},{"family":"Mathalon","given":"Daniel H."},{"family":"Diaz","given":"Michele"},{"family":"O'Leary","given":"Daniel S."},{"family":"Jeremy Bockholt","given":"H."},{"family":"Gadde","given":"Syam"},{"family":"Preda","given":"Adrian"},{"family":"Wible","given":"Cynthia G."},{"family":"Stern","given":"Hal S."},{"family":"Belger","given":"Aysenil"},{"family":"McCarthy","given":"Gregory"},{"family":"Ozyurt","given":"Burak"},{"family":"Potkin","given":"Steven G."}],"issued":{"date-parts":[["2016",1]]}}}],"schema":"https://github.com/citation-style-language/schema/raw/master/csl-citation.json"} </w:instrText>
      </w:r>
      <w:r>
        <w:rPr>
          <w:rFonts w:cs="Times New Roman"/>
          <w:sz w:val="20"/>
          <w:szCs w:val="20"/>
        </w:rPr>
        <w:fldChar w:fldCharType="separate"/>
      </w:r>
      <w:r w:rsidRPr="00517E74">
        <w:rPr>
          <w:rFonts w:cs="Times New Roman"/>
          <w:sz w:val="20"/>
        </w:rPr>
        <w:t>(Keator et al., 2016)</w:t>
      </w:r>
      <w:r>
        <w:rPr>
          <w:rFonts w:cs="Times New Roman"/>
          <w:sz w:val="20"/>
          <w:szCs w:val="20"/>
        </w:rPr>
        <w:fldChar w:fldCharType="end"/>
      </w:r>
      <w:r w:rsidRPr="00371075">
        <w:rPr>
          <w:rFonts w:cs="Times New Roman"/>
          <w:sz w:val="20"/>
          <w:szCs w:val="20"/>
        </w:rPr>
        <w:t xml:space="preserve">. B) MPRC: Maryland Psychiatric Research Center </w:t>
      </w:r>
      <w:r>
        <w:rPr>
          <w:rFonts w:cs="Times New Roman"/>
          <w:sz w:val="20"/>
          <w:szCs w:val="20"/>
        </w:rPr>
        <w:fldChar w:fldCharType="begin"/>
      </w:r>
      <w:r>
        <w:rPr>
          <w:rFonts w:cs="Times New Roman"/>
          <w:sz w:val="20"/>
          <w:szCs w:val="20"/>
        </w:rPr>
        <w:instrText xml:space="preserve"> ADDIN ZOTERO_ITEM CSL_CITATION {"citationID":"gGHIv6wE","properties":{"formattedCitation":"(Adhikari et al., 2019)","plainCitation":"(Adhikari et al., 2019)","noteIndex":0},"citationItems":[{"id":693,"uris":["http://zotero.org/users/12452456/items/U6YM3AY3"],"itemData":{"id":693,"type":"article-journal","abstract":"Cognitive deficits contribute to functional disability in patients with schizophrenia and may be related to altered functional networks that serve cognition. We evaluated the integrity of major functional networks and assessed their role in supporting two cognitive functions affected in schizophrenia: processing speed (PS) and working memory (WM). Resting-state functional magnetic resonance imaging (rsfMRI) data, N = 261 patients and 327 controls, were aggregated from three independent cohorts and evaluated using Enhancing NeuroImaging Genetics through Meta Analysis rsfMRI analysis pipeline. Meta- and mega-analyses were used to evaluate patient-control differences in functional connectivity (FC) measures. Canonical correlation analysis was used to study the association between cognitive deficits and FC measures. Patients showed consistent patterns of cognitive and resting-state FC (rsFC) deficits across three cohorts. Patientcontrol differences in rsFC calculated using seed-based and dual-regression approaches were consistent (Cohen's d: 0.31 ± 0.09 and 0.29 ± 0.08, p &lt; 10−4). RsFC measures explained 12–17% of the individual variations in PS and WM in the full sample and in patients and controls separately, with the strongest correlations found in salience, auditory, somatosensory, and default-mode networks. The pattern of association between rsFC (within-network) and PS (r = .45, p = .07) and WM (r = .36, p = .16), and rsFC (between-network) and PS (r = .52, p = 8.4 × 10−3) and WM (r = .47, p = .02), derived from multiple networks was related to effect size of patient-control differences in the functional networks. No association was detected between rsFC and current medication dose or psychosis ratings. Patients demonstrated significant reduction in several FC networks that may partially underlie some of the core neurocognitive deficits in schizophrenia. The strength of connectivity-cognition relationships in different networks was strongly associated with network's vulnerability to schizophrenia.","container-title":"Human Brain Mapping","DOI":"10.1002/hbm.24723","ISSN":"1065-9471, 1097-0193","issue":"16","journalAbbreviation":"Human Brain Mapping","language":"en","page":"4593-4605","source":"DOI.org (Crossref)","title":"Functional network connectivity impairments and core cognitive deficits in schizophrenia","volume":"40","author":[{"family":"Adhikari","given":"Bhim M."},{"family":"Hong","given":"L. Elliot"},{"family":"Sampath","given":"Hemalatha"},{"family":"Chiappelli","given":"Joshua"},{"family":"Jahanshad","given":"Neda"},{"family":"Thompson","given":"Paul M."},{"family":"Rowland","given":"Laura M."},{"family":"Calhoun","given":"Vince D."},{"family":"Du","given":"Xiaoming"},{"family":"Chen","given":"Shuo"},{"family":"Kochunov","given":"Peter"}],"issued":{"date-parts":[["2019",11]]}}}],"schema":"https://github.com/citation-style-language/schema/raw/master/csl-citation.json"} </w:instrText>
      </w:r>
      <w:r>
        <w:rPr>
          <w:rFonts w:cs="Times New Roman"/>
          <w:sz w:val="20"/>
          <w:szCs w:val="20"/>
        </w:rPr>
        <w:fldChar w:fldCharType="separate"/>
      </w:r>
      <w:r w:rsidRPr="00517E74">
        <w:rPr>
          <w:rFonts w:cs="Times New Roman"/>
          <w:sz w:val="20"/>
        </w:rPr>
        <w:t>(Adhikari et al., 2019)</w:t>
      </w:r>
      <w:r>
        <w:rPr>
          <w:rFonts w:cs="Times New Roman"/>
          <w:sz w:val="20"/>
          <w:szCs w:val="20"/>
        </w:rPr>
        <w:fldChar w:fldCharType="end"/>
      </w:r>
      <w:r w:rsidRPr="00371075">
        <w:rPr>
          <w:rFonts w:cs="Times New Roman"/>
          <w:sz w:val="20"/>
          <w:szCs w:val="20"/>
        </w:rPr>
        <w:t xml:space="preserve">. C) COBRE: Center for Biomedical Research Excellence </w:t>
      </w:r>
      <w:r>
        <w:rPr>
          <w:rFonts w:cs="Times New Roman"/>
          <w:sz w:val="20"/>
          <w:szCs w:val="20"/>
        </w:rPr>
        <w:fldChar w:fldCharType="begin"/>
      </w:r>
      <w:r>
        <w:rPr>
          <w:rFonts w:cs="Times New Roman"/>
          <w:sz w:val="20"/>
          <w:szCs w:val="20"/>
        </w:rPr>
        <w:instrText xml:space="preserve"> ADDIN ZOTERO_ITEM CSL_CITATION {"citationID":"mzyZ3Ik4","properties":{"formattedCitation":"(Aine et al., 2017)","plainCitation":"(Aine et al., 2017)","noteIndex":0},"citationItems":[{"id":656,"uris":["http://zotero.org/users/12452456/items/9WHNJ8IL"],"itemData":{"id":656,"type":"article-journal","container-title":"Neuroinformatics","DOI":"10.1007/s12021-017-9338-9","ISSN":"1539-2791, 1559-0089","issue":"4","journalAbbreviation":"Neuroinform","language":"en","page":"343-364","source":"DOI.org (Crossref)","title":"Multimodal Neuroimaging in Schizophrenia: Description and Dissemination","title-short":"Multimodal Neuroimaging in Schizophrenia","volume":"15","author":[{"family":"Aine","given":"C. J."},{"family":"Bockholt","given":"H. J."},{"family":"Bustillo","given":"J. R."},{"family":"Cañive","given":"J. M."},{"family":"Caprihan","given":"A."},{"family":"Gasparovic","given":"C."},{"family":"Hanlon","given":"F. M."},{"family":"Houck","given":"J. M."},{"family":"Jung","given":"R. E."},{"family":"Lauriello","given":"J."},{"family":"Liu","given":"J."},{"family":"Mayer","given":"A. R."},{"family":"Perrone-Bizzozero","given":"N. I."},{"family":"Posse","given":"S."},{"family":"Stephen","given":"J. M."},{"family":"Turner","given":"J. A."},{"family":"Clark","given":"V. P."},{"family":"Calhoun","given":"Vince D."}],"issued":{"date-parts":[["2017",10]]}}}],"schema":"https://github.com/citation-style-language/schema/raw/master/csl-citation.json"} </w:instrText>
      </w:r>
      <w:r>
        <w:rPr>
          <w:rFonts w:cs="Times New Roman"/>
          <w:sz w:val="20"/>
          <w:szCs w:val="20"/>
        </w:rPr>
        <w:fldChar w:fldCharType="separate"/>
      </w:r>
      <w:r w:rsidRPr="00517E74">
        <w:rPr>
          <w:rFonts w:cs="Times New Roman"/>
          <w:sz w:val="20"/>
        </w:rPr>
        <w:t>(Aine et al., 2017)</w:t>
      </w:r>
      <w:r>
        <w:rPr>
          <w:rFonts w:cs="Times New Roman"/>
          <w:sz w:val="20"/>
          <w:szCs w:val="20"/>
        </w:rPr>
        <w:fldChar w:fldCharType="end"/>
      </w:r>
      <w:r w:rsidRPr="00371075">
        <w:rPr>
          <w:rFonts w:cs="Times New Roman"/>
          <w:sz w:val="20"/>
          <w:szCs w:val="20"/>
        </w:rPr>
        <w:t xml:space="preserve">. </w:t>
      </w:r>
      <w:r>
        <w:rPr>
          <w:rFonts w:cs="Times New Roman"/>
          <w:color w:val="000000"/>
          <w:sz w:val="20"/>
          <w:szCs w:val="20"/>
        </w:rPr>
        <w:t>D) Demographics are reported separately for the two datasets in Du et al. (2020) because the analyses and results are reported for each dataset separately.</w:t>
      </w:r>
    </w:p>
    <w:p w14:paraId="1A276F26" w14:textId="4620B463" w:rsidR="004352D2" w:rsidRDefault="004352D2" w:rsidP="004352D2">
      <w:pPr>
        <w:spacing w:line="480" w:lineRule="auto"/>
        <w:ind w:firstLine="720"/>
        <w:contextualSpacing/>
      </w:pPr>
      <w:r>
        <w:t xml:space="preserve">With consideration to possible concerns about the sample heterogeneity across studies and the possibility of an overrepresentation of the COBRE, FBIRN, and MPRC datasets, we performed a sensitivity analysis in which we removed the FC results of </w:t>
      </w:r>
      <w:r w:rsidR="002B46DD">
        <w:fldChar w:fldCharType="begin"/>
      </w:r>
      <w:r w:rsidR="00517E74">
        <w:instrText xml:space="preserve"> ADDIN ZOTERO_ITEM CSL_CITATION {"citationID":"HfFbFDeW","properties":{"formattedCitation":"(Iraji et al., 2024)","plainCitation":"(Iraji et al., 2024)","dontUpdate":true,"noteIndex":0},"citationItems":[{"id":3244,"uris":["http://zotero.org/groups/5918913/items/2PJTM5YM"],"itemData":{"id":3244,"type":"article-journal","abstract":"BACKGROUND: Schizophrenia research reveals sex differences in incidence, symptoms, genetic risk factors, and brain function. However, a knowledge gap remains regarding sex-speciﬁc schizophrenia alterations in brain function. Schizophrenia is considered a dysconnectivity syndrome, but the dynamic integration and segregation of brain networks are poorly understood. Recent advances in resting-state functional magnetic resonance imaging allow us to study spatial dynamics, the phenomenon of brain networks spatially evolving over time. Nevertheless, estimating time-resolved networks remains challenging due to low signal-to-noise ratio, limited short-time information, and uncertain network identiﬁcation.\nMETHODS: We adapted a reference-informed network estimation technique to capture time-resolved networks and their dynamic spatial integration and segregation for 193 individuals with schizophrenia and 315 control participants. We focused on time-resolved spatial functional network connectivity, an estimate of network spatial coupling, to study sex-speciﬁc alterations in schizophrenia and their links to genomic data.\nRESULTS: Our ﬁndings are consistent with the dysconnectivity and neurodevelopment hypotheses and with the cerebello-thalamo-cortical, triple-network, and frontoparietal dysconnectivity models, helping to unify them. The potential uniﬁcation offers a new understanding of the underlying mechanisms. Notably, the posterior default mode/salience spatial functional network connectivity exhibits sex-speciﬁc schizophrenia alteration during the state with the highest global network integration and is correlated with genetic risk for schizophrenia. This dysfunction is reﬂected in regions with weak functional connectivity to corresponding networks.\nCONCLUSIONS: Our method can effectively capture spatially dynamic networks, detect nuanced schizophrenia effects including sex-speciﬁc ones, and reveal the intricate relationship of dynamic information to genomic data. The results also underscore the clinical potential of dynamic spatial dependence and weak connectivity.","container-title":"Biological Psychiatry","DOI":"10.1016/j.biopsych.2023.12.002","ISSN":"00063223","issue":"3","journalAbbreviation":"Biological Psychiatry","language":"en","page":"188-197","source":"DOI.org (Crossref)","title":"Spatial Dynamic Subspaces Encode Sex-Specific Schizophrenia Disruptions in Transient Network Overlap and Their Links to Genetic Risk","volume":"96","author":[{"family":"Iraji","given":"Armin"},{"family":"Chen","given":"Jiayu"},{"family":"Lewis","given":"Noah"},{"family":"Faghiri","given":"Ashkan"},{"family":"Fu","given":"Zening"},{"family":"Agcaoglu","given":"Oktay"},{"family":"Kochunov","given":"Peter"},{"family":"Adhikari","given":"Bhim M."},{"family":"Mathalon","given":"Daniel H."},{"family":"Pearlson","given":"Godfrey D."},{"family":"Macciardi","given":"Fabio"},{"family":"Preda","given":"Adrian"},{"family":"Van Erp","given":"Theo G.M."},{"family":"Bustillo","given":"Juan R."},{"family":"Díaz-Caneja","given":"Covadonga M."},{"family":"Andrés-Camazón","given":"Pablo"},{"family":"Dhamala","given":"Mukesh"},{"family":"Adali","given":"Tulay"},{"family":"Calhoun","given":"Vince D."}],"issued":{"date-parts":[["2024",8]]}}}],"schema":"https://github.com/citation-style-language/schema/raw/master/csl-citation.json"} </w:instrText>
      </w:r>
      <w:r w:rsidR="002B46DD">
        <w:fldChar w:fldCharType="separate"/>
      </w:r>
      <w:r w:rsidR="002B46DD" w:rsidRPr="002B46DD">
        <w:rPr>
          <w:rFonts w:cs="Times New Roman"/>
        </w:rPr>
        <w:t xml:space="preserve">Iraji et al. </w:t>
      </w:r>
      <w:r w:rsidR="002B46DD">
        <w:rPr>
          <w:rFonts w:cs="Times New Roman"/>
        </w:rPr>
        <w:t>(</w:t>
      </w:r>
      <w:r w:rsidR="002B46DD" w:rsidRPr="002B46DD">
        <w:rPr>
          <w:rFonts w:cs="Times New Roman"/>
        </w:rPr>
        <w:t>2024)</w:t>
      </w:r>
      <w:r w:rsidR="002B46DD">
        <w:fldChar w:fldCharType="end"/>
      </w:r>
      <w:r w:rsidR="002B46DD">
        <w:t xml:space="preserve"> </w:t>
      </w:r>
      <w:r>
        <w:t xml:space="preserve">and </w:t>
      </w:r>
      <w:r w:rsidR="002B46DD">
        <w:fldChar w:fldCharType="begin"/>
      </w:r>
      <w:r w:rsidR="00517E74">
        <w:instrText xml:space="preserve"> ADDIN ZOTERO_ITEM CSL_CITATION {"citationID":"LUqyZo4s","properties":{"formattedCitation":"(Yan et al., 2024)","plainCitation":"(Yan et al., 2024)","dontUpdate":true,"noteIndex":0},"citationItems":[{"id":3258,"uris":["http://zotero.org/groups/5918913/items/ZL8IKWGF"],"itemData":{"id":3258,"type":"article-journal","abstract":"BACKGROUND: Accurate psychiatric risk assessment requires biomarkers that are both stable and adaptable to development. Functional network connectivity (FNC), which steadily reconﬁgures over time, potentially contains abundant information to assess psychiatric risks. However, the absence of suitable analytical methodologies has constrained this area of investigation.\nMETHODS: We investigated the brainwide risk score (BRS), a novel FNC-based metric that contrasts the relative distances of an individual’s FNC to that of psychiatric disorders versus healthy control references. To generate group-level disorder and healthy control references, we utilized a large brain imaging dataset containing 5231 total individuals diagnosed with schizophrenia, autism spectrum disorder, major depressive disorder, and bipolar disorder and their corresponding healthy control individuals. The BRS metric was employed to assess the psychiatric risk in 2 new datasets: Adolescent Brain Cognitive Development (ABCD) Study (n = 8191) and Human Connectome Project Early Psychosis (n = 170).\nRESULTS: The BRS revealed a clear, reproducible gradient of FNC patterns from low to high risk for each psychiatric disorder in unaffected adolescents. We found that low-risk ABCD Study adolescent FNC patterns for each disorder were strongly present in over 25% of the ABCD Study participants and homogeneous, whereas high-risk patterns of each psychiatric disorder were strongly present in about 1% of ABCD Study participants and heterogeneous. The BRS also showed its effectiveness in predicting psychosis scores and distinguishing individuals with early psychosis from healthy control individuals.\nCONCLUSIONS: The BRS could be a new image-based tool for assessing psychiatric vulnerability over time and in unaffected individuals, and it could also serve as a potential biomarker, facilitating early screening and monitoring interventions.","container-title":"Biological Psychiatry","DOI":"10.1016/j.biopsych.2023.09.017","ISSN":"00063223","issue":"7","journalAbbreviation":"Biological Psychiatry","language":"en","page":"699-708","source":"DOI.org (Crossref)","title":"A Brainwide Risk Score for Psychiatric Disorder Evaluated in a Large Adolescent Population Reveals Increased Divergence Among Higher-Risk Groups Relative to Control Participants","volume":"95","author":[{"family":"Yan","given":"Weizheng"},{"family":"Pearlson","given":"Godfrey D."},{"family":"Fu","given":"Zening"},{"family":"Li","given":"Xinhui"},{"family":"Iraji","given":"Armin"},{"family":"Chen","given":"Jiayu"},{"family":"Sui","given":"Jing"},{"family":"Volkow","given":"Nora D."},{"family":"Calhoun","given":"Vince D."}],"issued":{"date-parts":[["2024",4]]}}}],"schema":"https://github.com/citation-style-language/schema/raw/master/csl-citation.json"} </w:instrText>
      </w:r>
      <w:r w:rsidR="002B46DD">
        <w:fldChar w:fldCharType="separate"/>
      </w:r>
      <w:r w:rsidR="002B46DD" w:rsidRPr="002B46DD">
        <w:rPr>
          <w:rFonts w:cs="Times New Roman"/>
        </w:rPr>
        <w:t xml:space="preserve">Yan et al. </w:t>
      </w:r>
      <w:r w:rsidR="002B46DD">
        <w:rPr>
          <w:rFonts w:cs="Times New Roman"/>
        </w:rPr>
        <w:t>(</w:t>
      </w:r>
      <w:r w:rsidR="002B46DD" w:rsidRPr="002B46DD">
        <w:rPr>
          <w:rFonts w:cs="Times New Roman"/>
        </w:rPr>
        <w:t>2024)</w:t>
      </w:r>
      <w:r w:rsidR="002B46DD">
        <w:fldChar w:fldCharType="end"/>
      </w:r>
      <w:r>
        <w:t xml:space="preserve"> from the study count (see </w:t>
      </w:r>
      <w:r w:rsidRPr="002B46DD">
        <w:rPr>
          <w:b/>
          <w:bCs/>
        </w:rPr>
        <w:t>Figure 3</w:t>
      </w:r>
      <w:r>
        <w:t xml:space="preserve"> in the main text). The omission of these two studies resulted in a total of 8 studies, each with non-overlapping datasets and more uniform sample sizes across </w:t>
      </w:r>
      <w:r w:rsidR="002B46DD">
        <w:t xml:space="preserve">the </w:t>
      </w:r>
      <w:r>
        <w:t>included studies, with sample sizes ranging from 76-388</w:t>
      </w:r>
      <w:r w:rsidR="0060339E">
        <w:t xml:space="preserve"> (see </w:t>
      </w:r>
      <w:r w:rsidR="0060339E" w:rsidRPr="0060339E">
        <w:rPr>
          <w:b/>
          <w:bCs/>
        </w:rPr>
        <w:t>Table S1</w:t>
      </w:r>
      <w:r w:rsidR="0060339E">
        <w:t>)</w:t>
      </w:r>
      <w:r>
        <w:t>.</w:t>
      </w:r>
    </w:p>
    <w:p w14:paraId="468343A2" w14:textId="69D14503" w:rsidR="0060339E" w:rsidRDefault="0060339E" w:rsidP="004352D2">
      <w:pPr>
        <w:spacing w:line="480" w:lineRule="auto"/>
        <w:contextualSpacing/>
      </w:pPr>
    </w:p>
    <w:p w14:paraId="405570C8" w14:textId="77777777" w:rsidR="0060339E" w:rsidRDefault="0060339E" w:rsidP="0060339E">
      <w:pPr>
        <w:spacing w:line="480" w:lineRule="auto"/>
        <w:contextualSpacing/>
      </w:pPr>
    </w:p>
    <w:tbl>
      <w:tblPr>
        <w:tblStyle w:val="PlainTable4"/>
        <w:tblpPr w:leftFromText="180" w:rightFromText="180" w:vertAnchor="page" w:horzAnchor="margin" w:tblpY="1771"/>
        <w:tblW w:w="9144" w:type="dxa"/>
        <w:tblLook w:val="04A0" w:firstRow="1" w:lastRow="0" w:firstColumn="1" w:lastColumn="0" w:noHBand="0" w:noVBand="1"/>
      </w:tblPr>
      <w:tblGrid>
        <w:gridCol w:w="2160"/>
        <w:gridCol w:w="4884"/>
        <w:gridCol w:w="2100"/>
      </w:tblGrid>
      <w:tr w:rsidR="002B46DD" w:rsidRPr="00D15F07" w14:paraId="6B2418E8" w14:textId="77777777" w:rsidTr="002B46DD">
        <w:trPr>
          <w:cnfStyle w:val="100000000000" w:firstRow="1" w:lastRow="0" w:firstColumn="0" w:lastColumn="0" w:oddVBand="0" w:evenVBand="0" w:oddHBand="0"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160" w:type="dxa"/>
            <w:tcBorders>
              <w:top w:val="single" w:sz="4" w:space="0" w:color="auto"/>
              <w:bottom w:val="single" w:sz="4" w:space="0" w:color="auto"/>
            </w:tcBorders>
            <w:noWrap/>
            <w:hideMark/>
          </w:tcPr>
          <w:p w14:paraId="698BF455" w14:textId="77777777" w:rsidR="002B46DD" w:rsidRPr="00D15F07" w:rsidRDefault="002B46DD" w:rsidP="002B46DD">
            <w:pPr>
              <w:jc w:val="center"/>
              <w:rPr>
                <w:rFonts w:ascii="Calibri" w:eastAsia="Times New Roman" w:hAnsi="Calibri" w:cs="Calibri"/>
                <w:kern w:val="0"/>
                <w:sz w:val="20"/>
                <w:szCs w:val="20"/>
                <w14:ligatures w14:val="none"/>
              </w:rPr>
            </w:pPr>
            <w:r w:rsidRPr="00D15F07">
              <w:rPr>
                <w:rFonts w:ascii="Calibri" w:eastAsia="Times New Roman" w:hAnsi="Calibri" w:cs="Calibri"/>
                <w:kern w:val="0"/>
                <w:sz w:val="20"/>
                <w:szCs w:val="20"/>
                <w14:ligatures w14:val="none"/>
              </w:rPr>
              <w:lastRenderedPageBreak/>
              <w:t>Study</w:t>
            </w:r>
          </w:p>
        </w:tc>
        <w:tc>
          <w:tcPr>
            <w:tcW w:w="4884" w:type="dxa"/>
            <w:tcBorders>
              <w:top w:val="single" w:sz="4" w:space="0" w:color="auto"/>
              <w:bottom w:val="single" w:sz="4" w:space="0" w:color="auto"/>
            </w:tcBorders>
          </w:tcPr>
          <w:p w14:paraId="3929449C" w14:textId="77777777" w:rsidR="002B46DD" w:rsidRPr="00D15F07" w:rsidRDefault="002B46DD" w:rsidP="002B46D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15F07">
              <w:rPr>
                <w:rFonts w:ascii="Calibri" w:eastAsia="Times New Roman" w:hAnsi="Calibri" w:cs="Calibri"/>
                <w:kern w:val="0"/>
                <w:sz w:val="20"/>
                <w:szCs w:val="20"/>
                <w14:ligatures w14:val="none"/>
              </w:rPr>
              <w:t>Dataset(s)</w:t>
            </w:r>
          </w:p>
        </w:tc>
        <w:tc>
          <w:tcPr>
            <w:tcW w:w="2100" w:type="dxa"/>
            <w:tcBorders>
              <w:top w:val="single" w:sz="4" w:space="0" w:color="auto"/>
              <w:bottom w:val="single" w:sz="4" w:space="0" w:color="auto"/>
            </w:tcBorders>
          </w:tcPr>
          <w:p w14:paraId="7F39E571" w14:textId="77777777" w:rsidR="002B46DD" w:rsidRPr="00D15F07" w:rsidRDefault="002B46DD" w:rsidP="002B46D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15F07">
              <w:rPr>
                <w:rFonts w:ascii="Calibri" w:eastAsia="Times New Roman" w:hAnsi="Calibri" w:cs="Calibri"/>
                <w:kern w:val="0"/>
                <w:sz w:val="20"/>
                <w:szCs w:val="20"/>
                <w14:ligatures w14:val="none"/>
              </w:rPr>
              <w:t>Total N</w:t>
            </w:r>
          </w:p>
        </w:tc>
      </w:tr>
      <w:tr w:rsidR="002B46DD" w:rsidRPr="00D15F07" w14:paraId="4A6D12B2" w14:textId="77777777" w:rsidTr="002B46DD">
        <w:trPr>
          <w:cnfStyle w:val="000000100000" w:firstRow="0" w:lastRow="0" w:firstColumn="0" w:lastColumn="0" w:oddVBand="0" w:evenVBand="0" w:oddHBand="1" w:evenHBand="0" w:firstRowFirstColumn="0" w:firstRowLastColumn="0" w:lastRowFirstColumn="0" w:lastRowLastColumn="0"/>
          <w:trHeight w:val="496"/>
        </w:trPr>
        <w:tc>
          <w:tcPr>
            <w:cnfStyle w:val="001000000000" w:firstRow="0" w:lastRow="0" w:firstColumn="1" w:lastColumn="0" w:oddVBand="0" w:evenVBand="0" w:oddHBand="0" w:evenHBand="0" w:firstRowFirstColumn="0" w:firstRowLastColumn="0" w:lastRowFirstColumn="0" w:lastRowLastColumn="0"/>
            <w:tcW w:w="2160" w:type="dxa"/>
            <w:tcBorders>
              <w:top w:val="single" w:sz="4" w:space="0" w:color="auto"/>
              <w:right w:val="single" w:sz="4" w:space="0" w:color="auto"/>
            </w:tcBorders>
            <w:noWrap/>
            <w:hideMark/>
          </w:tcPr>
          <w:p w14:paraId="62DC7C08" w14:textId="77777777" w:rsidR="002B46DD" w:rsidRPr="00D15F07" w:rsidRDefault="002B46DD" w:rsidP="002B46DD">
            <w:pPr>
              <w:jc w:val="center"/>
              <w:rPr>
                <w:rFonts w:ascii="Calibri" w:eastAsia="Times New Roman" w:hAnsi="Calibri" w:cs="Calibri"/>
                <w:kern w:val="0"/>
                <w:sz w:val="20"/>
                <w:szCs w:val="20"/>
                <w14:ligatures w14:val="none"/>
              </w:rPr>
            </w:pPr>
            <w:r w:rsidRPr="00D15F07">
              <w:rPr>
                <w:rFonts w:ascii="Calibri" w:hAnsi="Calibri" w:cs="Calibri"/>
                <w:sz w:val="20"/>
                <w:szCs w:val="20"/>
              </w:rPr>
              <w:t>Cai et al. (2024)</w:t>
            </w:r>
          </w:p>
        </w:tc>
        <w:tc>
          <w:tcPr>
            <w:tcW w:w="4884" w:type="dxa"/>
            <w:tcBorders>
              <w:top w:val="single" w:sz="4" w:space="0" w:color="auto"/>
              <w:left w:val="single" w:sz="4" w:space="0" w:color="auto"/>
            </w:tcBorders>
          </w:tcPr>
          <w:p w14:paraId="3F8F3392" w14:textId="77777777" w:rsidR="002B46DD" w:rsidRPr="00D15F07" w:rsidRDefault="002B46DD" w:rsidP="002B46D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15F07">
              <w:rPr>
                <w:rFonts w:ascii="Calibri" w:hAnsi="Calibri" w:cs="Calibri"/>
                <w:sz w:val="20"/>
                <w:szCs w:val="20"/>
              </w:rPr>
              <w:t>West China Hospital Sichuan University</w:t>
            </w:r>
          </w:p>
        </w:tc>
        <w:tc>
          <w:tcPr>
            <w:tcW w:w="2100" w:type="dxa"/>
            <w:tcBorders>
              <w:top w:val="single" w:sz="4" w:space="0" w:color="auto"/>
            </w:tcBorders>
          </w:tcPr>
          <w:p w14:paraId="73BA3AC2" w14:textId="77777777" w:rsidR="002B46DD" w:rsidRPr="00D15F07" w:rsidRDefault="002B46DD" w:rsidP="002B46D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D15F07">
              <w:rPr>
                <w:rFonts w:ascii="Calibri" w:hAnsi="Calibri" w:cs="Calibri"/>
                <w:sz w:val="20"/>
                <w:szCs w:val="20"/>
              </w:rPr>
              <w:t>160</w:t>
            </w:r>
          </w:p>
        </w:tc>
      </w:tr>
      <w:tr w:rsidR="002B46DD" w:rsidRPr="00D15F07" w14:paraId="5673AA65" w14:textId="77777777" w:rsidTr="002B46DD">
        <w:trPr>
          <w:trHeight w:val="496"/>
        </w:trPr>
        <w:tc>
          <w:tcPr>
            <w:cnfStyle w:val="001000000000" w:firstRow="0" w:lastRow="0" w:firstColumn="1" w:lastColumn="0" w:oddVBand="0" w:evenVBand="0" w:oddHBand="0" w:evenHBand="0" w:firstRowFirstColumn="0" w:firstRowLastColumn="0" w:lastRowFirstColumn="0" w:lastRowLastColumn="0"/>
            <w:tcW w:w="2160" w:type="dxa"/>
            <w:tcBorders>
              <w:right w:val="single" w:sz="4" w:space="0" w:color="auto"/>
            </w:tcBorders>
            <w:noWrap/>
            <w:hideMark/>
          </w:tcPr>
          <w:p w14:paraId="557317FF" w14:textId="77777777" w:rsidR="002B46DD" w:rsidRPr="00D15F07" w:rsidRDefault="002B46DD" w:rsidP="002B46DD">
            <w:pPr>
              <w:jc w:val="center"/>
              <w:rPr>
                <w:rFonts w:ascii="Calibri" w:eastAsia="Times New Roman" w:hAnsi="Calibri" w:cs="Calibri"/>
                <w:b w:val="0"/>
                <w:bCs w:val="0"/>
                <w:kern w:val="0"/>
                <w:sz w:val="20"/>
                <w:szCs w:val="20"/>
                <w14:ligatures w14:val="none"/>
              </w:rPr>
            </w:pPr>
            <w:r w:rsidRPr="00D15F07">
              <w:rPr>
                <w:rFonts w:ascii="Calibri" w:hAnsi="Calibri" w:cs="Calibri"/>
                <w:sz w:val="20"/>
                <w:szCs w:val="20"/>
              </w:rPr>
              <w:t>Du et al. (2020)</w:t>
            </w:r>
          </w:p>
        </w:tc>
        <w:tc>
          <w:tcPr>
            <w:tcW w:w="4884" w:type="dxa"/>
            <w:tcBorders>
              <w:left w:val="single" w:sz="4" w:space="0" w:color="auto"/>
            </w:tcBorders>
          </w:tcPr>
          <w:p w14:paraId="3B6C699A" w14:textId="77777777" w:rsidR="002B46DD" w:rsidRPr="00D15F07" w:rsidRDefault="002B46DD" w:rsidP="002B46D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vertAlign w:val="superscript"/>
                <w14:ligatures w14:val="none"/>
              </w:rPr>
            </w:pPr>
            <w:proofErr w:type="spellStart"/>
            <w:r w:rsidRPr="00D15F07">
              <w:rPr>
                <w:rFonts w:ascii="Calibri" w:hAnsi="Calibri" w:cs="Calibri"/>
                <w:sz w:val="20"/>
                <w:szCs w:val="20"/>
              </w:rPr>
              <w:t>FBIRN</w:t>
            </w:r>
            <w:r w:rsidRPr="00D15F07">
              <w:rPr>
                <w:rFonts w:ascii="Calibri" w:hAnsi="Calibri" w:cs="Calibri"/>
                <w:sz w:val="20"/>
                <w:szCs w:val="20"/>
                <w:vertAlign w:val="superscript"/>
              </w:rPr>
              <w:t>a</w:t>
            </w:r>
            <w:proofErr w:type="spellEnd"/>
            <w:r w:rsidRPr="00D15F07">
              <w:rPr>
                <w:rFonts w:ascii="Calibri" w:hAnsi="Calibri" w:cs="Calibri"/>
                <w:sz w:val="20"/>
                <w:szCs w:val="20"/>
              </w:rPr>
              <w:t xml:space="preserve">; </w:t>
            </w:r>
            <w:proofErr w:type="spellStart"/>
            <w:r w:rsidRPr="00D15F07">
              <w:rPr>
                <w:rFonts w:ascii="Calibri" w:hAnsi="Calibri" w:cs="Calibri"/>
                <w:sz w:val="20"/>
                <w:szCs w:val="20"/>
              </w:rPr>
              <w:t>MPRC</w:t>
            </w:r>
            <w:r w:rsidRPr="00D15F07">
              <w:rPr>
                <w:rFonts w:ascii="Calibri" w:hAnsi="Calibri" w:cs="Calibri"/>
                <w:sz w:val="20"/>
                <w:szCs w:val="20"/>
                <w:vertAlign w:val="superscript"/>
              </w:rPr>
              <w:t>b</w:t>
            </w:r>
            <w:proofErr w:type="spellEnd"/>
          </w:p>
        </w:tc>
        <w:tc>
          <w:tcPr>
            <w:tcW w:w="2100" w:type="dxa"/>
          </w:tcPr>
          <w:p w14:paraId="491C1C3A" w14:textId="77C9F4A8" w:rsidR="002B46DD" w:rsidRPr="00D15F07" w:rsidRDefault="002B46DD" w:rsidP="002B46D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D15F07">
              <w:rPr>
                <w:rFonts w:ascii="Calibri" w:hAnsi="Calibri" w:cs="Calibri"/>
                <w:sz w:val="20"/>
                <w:szCs w:val="20"/>
              </w:rPr>
              <w:t>281; 388</w:t>
            </w:r>
            <w:r>
              <w:rPr>
                <w:rFonts w:ascii="Calibri" w:hAnsi="Calibri" w:cs="Calibri"/>
                <w:sz w:val="20"/>
                <w:szCs w:val="20"/>
                <w:vertAlign w:val="superscript"/>
              </w:rPr>
              <w:t>d</w:t>
            </w:r>
          </w:p>
        </w:tc>
      </w:tr>
      <w:tr w:rsidR="002B46DD" w:rsidRPr="00D15F07" w14:paraId="1A17E34D" w14:textId="77777777" w:rsidTr="002B46DD">
        <w:trPr>
          <w:cnfStyle w:val="000000100000" w:firstRow="0" w:lastRow="0" w:firstColumn="0" w:lastColumn="0" w:oddVBand="0" w:evenVBand="0" w:oddHBand="1" w:evenHBand="0" w:firstRowFirstColumn="0" w:firstRowLastColumn="0" w:lastRowFirstColumn="0" w:lastRowLastColumn="0"/>
          <w:trHeight w:val="496"/>
        </w:trPr>
        <w:tc>
          <w:tcPr>
            <w:cnfStyle w:val="001000000000" w:firstRow="0" w:lastRow="0" w:firstColumn="1" w:lastColumn="0" w:oddVBand="0" w:evenVBand="0" w:oddHBand="0" w:evenHBand="0" w:firstRowFirstColumn="0" w:firstRowLastColumn="0" w:lastRowFirstColumn="0" w:lastRowLastColumn="0"/>
            <w:tcW w:w="2160" w:type="dxa"/>
            <w:tcBorders>
              <w:right w:val="single" w:sz="4" w:space="0" w:color="auto"/>
            </w:tcBorders>
            <w:noWrap/>
            <w:hideMark/>
          </w:tcPr>
          <w:p w14:paraId="2E5CCFEA" w14:textId="77777777" w:rsidR="002B46DD" w:rsidRPr="00D15F07" w:rsidRDefault="002B46DD" w:rsidP="002B46DD">
            <w:pPr>
              <w:jc w:val="center"/>
              <w:rPr>
                <w:rFonts w:ascii="Calibri" w:eastAsia="Times New Roman" w:hAnsi="Calibri" w:cs="Calibri"/>
                <w:b w:val="0"/>
                <w:bCs w:val="0"/>
                <w:kern w:val="0"/>
                <w:sz w:val="20"/>
                <w:szCs w:val="20"/>
                <w14:ligatures w14:val="none"/>
              </w:rPr>
            </w:pPr>
            <w:proofErr w:type="spellStart"/>
            <w:r w:rsidRPr="00D15F07">
              <w:rPr>
                <w:rFonts w:ascii="Calibri" w:hAnsi="Calibri" w:cs="Calibri"/>
                <w:sz w:val="20"/>
                <w:szCs w:val="20"/>
              </w:rPr>
              <w:t>Forlim</w:t>
            </w:r>
            <w:proofErr w:type="spellEnd"/>
            <w:r w:rsidRPr="00D15F07">
              <w:rPr>
                <w:rFonts w:ascii="Calibri" w:hAnsi="Calibri" w:cs="Calibri"/>
                <w:sz w:val="20"/>
                <w:szCs w:val="20"/>
              </w:rPr>
              <w:t xml:space="preserve"> et al. (2020)</w:t>
            </w:r>
          </w:p>
        </w:tc>
        <w:tc>
          <w:tcPr>
            <w:tcW w:w="4884" w:type="dxa"/>
            <w:tcBorders>
              <w:left w:val="single" w:sz="4" w:space="0" w:color="auto"/>
            </w:tcBorders>
          </w:tcPr>
          <w:p w14:paraId="39A11B13" w14:textId="77777777" w:rsidR="002B46DD" w:rsidRPr="00D15F07" w:rsidRDefault="002B46DD" w:rsidP="002B46D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0"/>
                <w:szCs w:val="20"/>
                <w14:ligatures w14:val="none"/>
              </w:rPr>
            </w:pPr>
            <w:r w:rsidRPr="00D15F07">
              <w:rPr>
                <w:rFonts w:ascii="Calibri" w:hAnsi="Calibri" w:cs="Calibri"/>
                <w:sz w:val="20"/>
                <w:szCs w:val="20"/>
              </w:rPr>
              <w:t>St. Hedwig Hospital (Erlangen, Germany)</w:t>
            </w:r>
          </w:p>
        </w:tc>
        <w:tc>
          <w:tcPr>
            <w:tcW w:w="2100" w:type="dxa"/>
          </w:tcPr>
          <w:p w14:paraId="74988449" w14:textId="77777777" w:rsidR="002B46DD" w:rsidRPr="00D15F07" w:rsidRDefault="002B46DD" w:rsidP="002B46D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D15F07">
              <w:rPr>
                <w:rFonts w:ascii="Calibri" w:hAnsi="Calibri" w:cs="Calibri"/>
                <w:sz w:val="20"/>
                <w:szCs w:val="20"/>
              </w:rPr>
              <w:t>76</w:t>
            </w:r>
          </w:p>
        </w:tc>
      </w:tr>
      <w:tr w:rsidR="002B46DD" w:rsidRPr="00D15F07" w14:paraId="588C7CB9" w14:textId="77777777" w:rsidTr="002B46DD">
        <w:trPr>
          <w:trHeight w:val="496"/>
        </w:trPr>
        <w:tc>
          <w:tcPr>
            <w:cnfStyle w:val="001000000000" w:firstRow="0" w:lastRow="0" w:firstColumn="1" w:lastColumn="0" w:oddVBand="0" w:evenVBand="0" w:oddHBand="0" w:evenHBand="0" w:firstRowFirstColumn="0" w:firstRowLastColumn="0" w:lastRowFirstColumn="0" w:lastRowLastColumn="0"/>
            <w:tcW w:w="2160" w:type="dxa"/>
            <w:tcBorders>
              <w:right w:val="single" w:sz="4" w:space="0" w:color="auto"/>
            </w:tcBorders>
            <w:noWrap/>
            <w:hideMark/>
          </w:tcPr>
          <w:p w14:paraId="2177C157" w14:textId="77777777" w:rsidR="002B46DD" w:rsidRPr="00D15F07" w:rsidRDefault="002B46DD" w:rsidP="002B46DD">
            <w:pPr>
              <w:jc w:val="center"/>
              <w:rPr>
                <w:rFonts w:ascii="Calibri" w:eastAsia="Times New Roman" w:hAnsi="Calibri" w:cs="Calibri"/>
                <w:kern w:val="0"/>
                <w:sz w:val="20"/>
                <w:szCs w:val="20"/>
                <w14:ligatures w14:val="none"/>
              </w:rPr>
            </w:pPr>
            <w:r w:rsidRPr="00D15F07">
              <w:rPr>
                <w:rFonts w:ascii="Calibri" w:hAnsi="Calibri" w:cs="Calibri"/>
                <w:sz w:val="20"/>
                <w:szCs w:val="20"/>
              </w:rPr>
              <w:t>Gong et al. (2019)</w:t>
            </w:r>
          </w:p>
        </w:tc>
        <w:tc>
          <w:tcPr>
            <w:tcW w:w="4884" w:type="dxa"/>
            <w:tcBorders>
              <w:left w:val="single" w:sz="4" w:space="0" w:color="auto"/>
            </w:tcBorders>
          </w:tcPr>
          <w:p w14:paraId="0A40DB35" w14:textId="77777777" w:rsidR="002B46DD" w:rsidRPr="00D15F07" w:rsidRDefault="002B46DD" w:rsidP="002B46D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r w:rsidRPr="00D15F07">
              <w:rPr>
                <w:rFonts w:ascii="Calibri" w:hAnsi="Calibri" w:cs="Calibri"/>
                <w:sz w:val="20"/>
                <w:szCs w:val="20"/>
              </w:rPr>
              <w:t>University of Electronic Science and Technology of China</w:t>
            </w:r>
          </w:p>
        </w:tc>
        <w:tc>
          <w:tcPr>
            <w:tcW w:w="2100" w:type="dxa"/>
          </w:tcPr>
          <w:p w14:paraId="7526475C" w14:textId="77777777" w:rsidR="002B46DD" w:rsidRPr="00D15F07" w:rsidRDefault="002B46DD" w:rsidP="002B46D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D15F07">
              <w:rPr>
                <w:rFonts w:ascii="Calibri" w:hAnsi="Calibri" w:cs="Calibri"/>
                <w:sz w:val="20"/>
                <w:szCs w:val="20"/>
              </w:rPr>
              <w:t>96</w:t>
            </w:r>
          </w:p>
        </w:tc>
      </w:tr>
      <w:tr w:rsidR="002B46DD" w:rsidRPr="00D15F07" w14:paraId="1C79A69E" w14:textId="77777777" w:rsidTr="002B46DD">
        <w:trPr>
          <w:cnfStyle w:val="000000100000" w:firstRow="0" w:lastRow="0" w:firstColumn="0" w:lastColumn="0" w:oddVBand="0" w:evenVBand="0" w:oddHBand="1" w:evenHBand="0" w:firstRowFirstColumn="0" w:firstRowLastColumn="0" w:lastRowFirstColumn="0" w:lastRowLastColumn="0"/>
          <w:trHeight w:val="496"/>
        </w:trPr>
        <w:tc>
          <w:tcPr>
            <w:cnfStyle w:val="001000000000" w:firstRow="0" w:lastRow="0" w:firstColumn="1" w:lastColumn="0" w:oddVBand="0" w:evenVBand="0" w:oddHBand="0" w:evenHBand="0" w:firstRowFirstColumn="0" w:firstRowLastColumn="0" w:lastRowFirstColumn="0" w:lastRowLastColumn="0"/>
            <w:tcW w:w="2160" w:type="dxa"/>
            <w:tcBorders>
              <w:right w:val="single" w:sz="4" w:space="0" w:color="auto"/>
            </w:tcBorders>
            <w:noWrap/>
            <w:hideMark/>
          </w:tcPr>
          <w:p w14:paraId="2099990E" w14:textId="77777777" w:rsidR="002B46DD" w:rsidRPr="00D15F07" w:rsidRDefault="002B46DD" w:rsidP="002B46DD">
            <w:pPr>
              <w:jc w:val="center"/>
              <w:rPr>
                <w:rFonts w:ascii="Calibri" w:eastAsia="Times New Roman" w:hAnsi="Calibri" w:cs="Calibri"/>
                <w:b w:val="0"/>
                <w:bCs w:val="0"/>
                <w:kern w:val="0"/>
                <w:sz w:val="20"/>
                <w:szCs w:val="20"/>
                <w14:ligatures w14:val="none"/>
              </w:rPr>
            </w:pPr>
            <w:r w:rsidRPr="00D15F07">
              <w:rPr>
                <w:rFonts w:ascii="Calibri" w:hAnsi="Calibri" w:cs="Calibri"/>
                <w:sz w:val="20"/>
                <w:szCs w:val="20"/>
              </w:rPr>
              <w:t>Jensen et al. (2024)</w:t>
            </w:r>
          </w:p>
        </w:tc>
        <w:tc>
          <w:tcPr>
            <w:tcW w:w="4884" w:type="dxa"/>
            <w:tcBorders>
              <w:left w:val="single" w:sz="4" w:space="0" w:color="auto"/>
            </w:tcBorders>
          </w:tcPr>
          <w:p w14:paraId="3F916B61" w14:textId="77777777" w:rsidR="002B46DD" w:rsidRPr="00D15F07" w:rsidRDefault="002B46DD" w:rsidP="002B46D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D15F07">
              <w:rPr>
                <w:rFonts w:ascii="Calibri" w:hAnsi="Calibri" w:cs="Calibri"/>
                <w:sz w:val="20"/>
                <w:szCs w:val="20"/>
              </w:rPr>
              <w:t>University of Pittsburgh; Johns Hopkins</w:t>
            </w:r>
          </w:p>
        </w:tc>
        <w:tc>
          <w:tcPr>
            <w:tcW w:w="2100" w:type="dxa"/>
          </w:tcPr>
          <w:p w14:paraId="48D1320B" w14:textId="77777777" w:rsidR="002B46DD" w:rsidRPr="00D15F07" w:rsidRDefault="002B46DD" w:rsidP="002B46D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D15F07">
              <w:rPr>
                <w:rFonts w:ascii="Calibri" w:hAnsi="Calibri" w:cs="Calibri"/>
                <w:sz w:val="20"/>
                <w:szCs w:val="20"/>
              </w:rPr>
              <w:t>247</w:t>
            </w:r>
          </w:p>
        </w:tc>
      </w:tr>
      <w:tr w:rsidR="002B46DD" w:rsidRPr="00D15F07" w14:paraId="6BB8FA8B" w14:textId="77777777" w:rsidTr="002B46DD">
        <w:trPr>
          <w:trHeight w:val="496"/>
        </w:trPr>
        <w:tc>
          <w:tcPr>
            <w:cnfStyle w:val="001000000000" w:firstRow="0" w:lastRow="0" w:firstColumn="1" w:lastColumn="0" w:oddVBand="0" w:evenVBand="0" w:oddHBand="0" w:evenHBand="0" w:firstRowFirstColumn="0" w:firstRowLastColumn="0" w:lastRowFirstColumn="0" w:lastRowLastColumn="0"/>
            <w:tcW w:w="2160" w:type="dxa"/>
            <w:tcBorders>
              <w:right w:val="single" w:sz="4" w:space="0" w:color="auto"/>
            </w:tcBorders>
            <w:noWrap/>
            <w:hideMark/>
          </w:tcPr>
          <w:p w14:paraId="01F9ADFB" w14:textId="0B927B1B" w:rsidR="002B46DD" w:rsidRPr="00D15F07" w:rsidRDefault="00B637F9" w:rsidP="002B46DD">
            <w:pPr>
              <w:jc w:val="center"/>
              <w:rPr>
                <w:rFonts w:ascii="Calibri" w:eastAsia="Times New Roman" w:hAnsi="Calibri" w:cs="Calibri"/>
                <w:b w:val="0"/>
                <w:bCs w:val="0"/>
                <w:kern w:val="0"/>
                <w:sz w:val="20"/>
                <w:szCs w:val="20"/>
                <w14:ligatures w14:val="none"/>
              </w:rPr>
            </w:pPr>
            <w:r>
              <w:rPr>
                <w:rFonts w:ascii="Calibri" w:hAnsi="Calibri" w:cs="Calibri"/>
                <w:sz w:val="20"/>
                <w:szCs w:val="20"/>
              </w:rPr>
              <w:fldChar w:fldCharType="begin"/>
            </w:r>
            <w:r w:rsidR="00517E74">
              <w:rPr>
                <w:rFonts w:ascii="Calibri" w:hAnsi="Calibri" w:cs="Calibri"/>
                <w:sz w:val="20"/>
                <w:szCs w:val="20"/>
              </w:rPr>
              <w:instrText xml:space="preserve"> ADDIN ZOTERO_ITEM CSL_CITATION {"citationID":"JjFDyVjt","properties":{"formattedCitation":"(Kwak et al., 2021)","plainCitation":"(Kwak et al., 2021)","dontUpdate":true,"noteIndex":0},"citationItems":[{"id":3248,"uris":["http://zotero.org/groups/5918913/items/55KCHEZ9"],"itemData":{"id":3248,"type":"article-journal","abstract":"Abstract\n            Abnormal thalamocortical networks involving specific thalamic nuclei have been implicated in schizophrenia pathophysiology. While comparable topography of anatomical and functional connectivity abnormalities has been reported in patients across illness stages, previous functional studies have been confined to anatomical pathways of thalamocortical networks. To address this issue, we incorporated large-scale brain network dynamics into examining thalamocortical functional connectivity. Forty patients with first-episode psychosis and forty healthy controls underwent T1-weighted and resting-state functional magnetic resonance imaging. Independent component analysis of voxelwise thalamic functional connectivity maps parcellated the cortex into thalamus-related networks, and thalamic subdivisions associated with these networks were delineated. Functional connectivity of (1) networks with the thalamus and (2) thalamic subdivision seeds were examined. In patients, functional connectivity of the salience network with the thalamus was decreased and localized to the ventrolateral (VL) and ventroposterior (VP) thalamus, while that of a network comprising the cerebellum, temporal and parietal regions was increased and localized to the mediodorsal (MD) thalamus. In patients, thalamic subdivision encompassing the VL and VP thalamus demonstrated hypoconnectivity and that encompassing the MD and pulvinar regions demonstrated hyperconnectivity. Our results extend the implications of disrupted thalamocortical networks involving specific thalamic nuclei to dysfunctional large-scale brain network dynamics in schizophrenia pathophysiology.","container-title":"Scientific Reports","DOI":"10.1038/s41598-021-99170-7","ISSN":"2045-2322","issue":"1","journalAbbreviation":"Sci Rep","language":"en","page":"19815","source":"DOI.org (Crossref)","title":"Mapping thalamocortical functional connectivity with large-scale brain networks in patients with first-episode psychosis","volume":"11","author":[{"family":"Kwak","given":"Yoo Bin"},{"family":"Cho","given":"Kang Ik Kevin"},{"family":"Hwang","given":"Wu Jeong"},{"family":"Kim","given":"Ahra"},{"family":"Ha","given":"Minji"},{"family":"Park","given":"Hyungyou"},{"family":"Lee","given":"Junhee"},{"family":"Lee","given":"Tae Yong"},{"family":"Kim","given":"Minah"},{"family":"Kwon","given":"Jun Soo"}],"issued":{"date-parts":[["2021",10,6]]}}}],"schema":"https://github.com/citation-style-language/schema/raw/master/csl-citation.json"} </w:instrText>
            </w:r>
            <w:r>
              <w:rPr>
                <w:rFonts w:ascii="Calibri" w:hAnsi="Calibri" w:cs="Calibri"/>
                <w:sz w:val="20"/>
                <w:szCs w:val="20"/>
              </w:rPr>
              <w:fldChar w:fldCharType="separate"/>
            </w:r>
            <w:r w:rsidRPr="00B637F9">
              <w:rPr>
                <w:rFonts w:ascii="Calibri" w:hAnsi="Calibri" w:cs="Calibri"/>
                <w:sz w:val="20"/>
              </w:rPr>
              <w:t xml:space="preserve">Kwak et al. </w:t>
            </w:r>
            <w:r>
              <w:rPr>
                <w:rFonts w:ascii="Calibri" w:hAnsi="Calibri" w:cs="Calibri"/>
                <w:sz w:val="20"/>
              </w:rPr>
              <w:t>(</w:t>
            </w:r>
            <w:r w:rsidRPr="00B637F9">
              <w:rPr>
                <w:rFonts w:ascii="Calibri" w:hAnsi="Calibri" w:cs="Calibri"/>
                <w:sz w:val="20"/>
              </w:rPr>
              <w:t>2021)</w:t>
            </w:r>
            <w:r>
              <w:rPr>
                <w:rFonts w:ascii="Calibri" w:hAnsi="Calibri" w:cs="Calibri"/>
                <w:sz w:val="20"/>
                <w:szCs w:val="20"/>
              </w:rPr>
              <w:fldChar w:fldCharType="end"/>
            </w:r>
          </w:p>
        </w:tc>
        <w:tc>
          <w:tcPr>
            <w:tcW w:w="4884" w:type="dxa"/>
            <w:tcBorders>
              <w:left w:val="single" w:sz="4" w:space="0" w:color="auto"/>
            </w:tcBorders>
          </w:tcPr>
          <w:p w14:paraId="62941A99" w14:textId="77777777" w:rsidR="002B46DD" w:rsidRPr="00D15F07" w:rsidRDefault="002B46DD" w:rsidP="002B46D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D15F07">
              <w:rPr>
                <w:rFonts w:ascii="Calibri" w:hAnsi="Calibri" w:cs="Calibri"/>
                <w:sz w:val="20"/>
                <w:szCs w:val="20"/>
              </w:rPr>
              <w:t>Seoul National University</w:t>
            </w:r>
          </w:p>
        </w:tc>
        <w:tc>
          <w:tcPr>
            <w:tcW w:w="2100" w:type="dxa"/>
          </w:tcPr>
          <w:p w14:paraId="66CD4410" w14:textId="77777777" w:rsidR="002B46DD" w:rsidRPr="00D15F07" w:rsidRDefault="002B46DD" w:rsidP="002B46D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D15F07">
              <w:rPr>
                <w:rFonts w:ascii="Calibri" w:hAnsi="Calibri" w:cs="Calibri"/>
                <w:sz w:val="20"/>
                <w:szCs w:val="20"/>
              </w:rPr>
              <w:t>80</w:t>
            </w:r>
          </w:p>
        </w:tc>
      </w:tr>
      <w:tr w:rsidR="002B46DD" w:rsidRPr="00D15F07" w14:paraId="2B15A4C5" w14:textId="77777777" w:rsidTr="002B46DD">
        <w:trPr>
          <w:cnfStyle w:val="000000100000" w:firstRow="0" w:lastRow="0" w:firstColumn="0" w:lastColumn="0" w:oddVBand="0" w:evenVBand="0" w:oddHBand="1" w:evenHBand="0" w:firstRowFirstColumn="0" w:firstRowLastColumn="0" w:lastRowFirstColumn="0" w:lastRowLastColumn="0"/>
          <w:trHeight w:val="496"/>
        </w:trPr>
        <w:tc>
          <w:tcPr>
            <w:cnfStyle w:val="001000000000" w:firstRow="0" w:lastRow="0" w:firstColumn="1" w:lastColumn="0" w:oddVBand="0" w:evenVBand="0" w:oddHBand="0" w:evenHBand="0" w:firstRowFirstColumn="0" w:firstRowLastColumn="0" w:lastRowFirstColumn="0" w:lastRowLastColumn="0"/>
            <w:tcW w:w="2160" w:type="dxa"/>
            <w:tcBorders>
              <w:right w:val="single" w:sz="4" w:space="0" w:color="auto"/>
            </w:tcBorders>
            <w:noWrap/>
            <w:hideMark/>
          </w:tcPr>
          <w:p w14:paraId="32709371" w14:textId="77777777" w:rsidR="002B46DD" w:rsidRPr="00D15F07" w:rsidRDefault="002B46DD" w:rsidP="002B46DD">
            <w:pPr>
              <w:jc w:val="center"/>
              <w:rPr>
                <w:rFonts w:ascii="Calibri" w:eastAsia="Times New Roman" w:hAnsi="Calibri" w:cs="Calibri"/>
                <w:b w:val="0"/>
                <w:bCs w:val="0"/>
                <w:kern w:val="0"/>
                <w:sz w:val="20"/>
                <w:szCs w:val="20"/>
                <w14:ligatures w14:val="none"/>
              </w:rPr>
            </w:pPr>
            <w:r w:rsidRPr="00D15F07">
              <w:rPr>
                <w:rFonts w:ascii="Calibri" w:hAnsi="Calibri" w:cs="Calibri"/>
                <w:sz w:val="20"/>
                <w:szCs w:val="20"/>
              </w:rPr>
              <w:t>Rong et al. (2023)</w:t>
            </w:r>
          </w:p>
        </w:tc>
        <w:tc>
          <w:tcPr>
            <w:tcW w:w="4884" w:type="dxa"/>
            <w:tcBorders>
              <w:left w:val="single" w:sz="4" w:space="0" w:color="auto"/>
            </w:tcBorders>
          </w:tcPr>
          <w:p w14:paraId="23D53416" w14:textId="77777777" w:rsidR="002B46DD" w:rsidRPr="00D15F07" w:rsidRDefault="002B46DD" w:rsidP="002B46D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D15F07">
              <w:rPr>
                <w:rFonts w:ascii="Calibri" w:hAnsi="Calibri" w:cs="Calibri"/>
                <w:sz w:val="20"/>
                <w:szCs w:val="20"/>
              </w:rPr>
              <w:t>Wuhan University</w:t>
            </w:r>
          </w:p>
        </w:tc>
        <w:tc>
          <w:tcPr>
            <w:tcW w:w="2100" w:type="dxa"/>
          </w:tcPr>
          <w:p w14:paraId="453C0842" w14:textId="77777777" w:rsidR="002B46DD" w:rsidRPr="00D15F07" w:rsidRDefault="002B46DD" w:rsidP="002B46D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D15F07">
              <w:rPr>
                <w:rFonts w:ascii="Calibri" w:hAnsi="Calibri" w:cs="Calibri"/>
                <w:sz w:val="20"/>
                <w:szCs w:val="20"/>
              </w:rPr>
              <w:t>365</w:t>
            </w:r>
          </w:p>
        </w:tc>
      </w:tr>
      <w:tr w:rsidR="002B46DD" w:rsidRPr="00D15F07" w14:paraId="608EDE08" w14:textId="77777777" w:rsidTr="002B46DD">
        <w:trPr>
          <w:trHeight w:val="497"/>
        </w:trPr>
        <w:tc>
          <w:tcPr>
            <w:cnfStyle w:val="001000000000" w:firstRow="0" w:lastRow="0" w:firstColumn="1" w:lastColumn="0" w:oddVBand="0" w:evenVBand="0" w:oddHBand="0" w:evenHBand="0" w:firstRowFirstColumn="0" w:firstRowLastColumn="0" w:lastRowFirstColumn="0" w:lastRowLastColumn="0"/>
            <w:tcW w:w="2160" w:type="dxa"/>
            <w:tcBorders>
              <w:bottom w:val="single" w:sz="4" w:space="0" w:color="auto"/>
              <w:right w:val="single" w:sz="4" w:space="0" w:color="auto"/>
            </w:tcBorders>
            <w:noWrap/>
            <w:hideMark/>
          </w:tcPr>
          <w:p w14:paraId="785ED668" w14:textId="77777777" w:rsidR="002B46DD" w:rsidRPr="00D15F07" w:rsidRDefault="002B46DD" w:rsidP="002B46DD">
            <w:pPr>
              <w:jc w:val="center"/>
              <w:rPr>
                <w:rFonts w:ascii="Calibri" w:eastAsia="Times New Roman" w:hAnsi="Calibri" w:cs="Calibri"/>
                <w:b w:val="0"/>
                <w:bCs w:val="0"/>
                <w:kern w:val="0"/>
                <w:sz w:val="20"/>
                <w:szCs w:val="20"/>
                <w14:ligatures w14:val="none"/>
              </w:rPr>
            </w:pPr>
            <w:proofErr w:type="spellStart"/>
            <w:r w:rsidRPr="00D15F07">
              <w:rPr>
                <w:rFonts w:ascii="Calibri" w:hAnsi="Calibri" w:cs="Calibri"/>
                <w:sz w:val="20"/>
                <w:szCs w:val="20"/>
              </w:rPr>
              <w:t>Zarghami</w:t>
            </w:r>
            <w:proofErr w:type="spellEnd"/>
            <w:r w:rsidRPr="00D15F07">
              <w:rPr>
                <w:rFonts w:ascii="Calibri" w:hAnsi="Calibri" w:cs="Calibri"/>
                <w:sz w:val="20"/>
                <w:szCs w:val="20"/>
              </w:rPr>
              <w:t xml:space="preserve"> et al. (2023)</w:t>
            </w:r>
          </w:p>
        </w:tc>
        <w:tc>
          <w:tcPr>
            <w:tcW w:w="4884" w:type="dxa"/>
            <w:tcBorders>
              <w:left w:val="single" w:sz="4" w:space="0" w:color="auto"/>
              <w:bottom w:val="single" w:sz="4" w:space="0" w:color="auto"/>
            </w:tcBorders>
          </w:tcPr>
          <w:p w14:paraId="69544080" w14:textId="755A561A" w:rsidR="002B46DD" w:rsidRPr="00D15F07" w:rsidRDefault="002B46DD" w:rsidP="002B46D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0"/>
                <w:szCs w:val="20"/>
                <w14:ligatures w14:val="none"/>
              </w:rPr>
            </w:pPr>
            <w:proofErr w:type="spellStart"/>
            <w:r w:rsidRPr="00D15F07">
              <w:rPr>
                <w:rFonts w:ascii="Calibri" w:hAnsi="Calibri" w:cs="Calibri"/>
                <w:sz w:val="20"/>
                <w:szCs w:val="20"/>
              </w:rPr>
              <w:t>COBRE</w:t>
            </w:r>
            <w:r>
              <w:rPr>
                <w:rFonts w:ascii="Calibri" w:hAnsi="Calibri" w:cs="Calibri"/>
                <w:sz w:val="20"/>
                <w:szCs w:val="20"/>
                <w:vertAlign w:val="superscript"/>
              </w:rPr>
              <w:t>c</w:t>
            </w:r>
            <w:proofErr w:type="spellEnd"/>
          </w:p>
        </w:tc>
        <w:tc>
          <w:tcPr>
            <w:tcW w:w="2100" w:type="dxa"/>
            <w:tcBorders>
              <w:bottom w:val="single" w:sz="4" w:space="0" w:color="auto"/>
            </w:tcBorders>
          </w:tcPr>
          <w:p w14:paraId="603B5DEB" w14:textId="77777777" w:rsidR="002B46DD" w:rsidRPr="00D15F07" w:rsidRDefault="002B46DD" w:rsidP="002B46D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D15F07">
              <w:rPr>
                <w:rFonts w:ascii="Calibri" w:hAnsi="Calibri" w:cs="Calibri"/>
                <w:sz w:val="20"/>
                <w:szCs w:val="20"/>
              </w:rPr>
              <w:t>140</w:t>
            </w:r>
          </w:p>
        </w:tc>
      </w:tr>
    </w:tbl>
    <w:p w14:paraId="790CD16C" w14:textId="77777777" w:rsidR="0060339E" w:rsidRDefault="0060339E" w:rsidP="0060339E">
      <w:pPr>
        <w:spacing w:line="480" w:lineRule="auto"/>
        <w:contextualSpacing/>
      </w:pPr>
    </w:p>
    <w:p w14:paraId="328B16AE" w14:textId="77777777" w:rsidR="002B46DD" w:rsidRDefault="002B46DD" w:rsidP="0060339E">
      <w:pPr>
        <w:spacing w:line="480" w:lineRule="auto"/>
        <w:contextualSpacing/>
      </w:pPr>
    </w:p>
    <w:p w14:paraId="19CEB47B" w14:textId="6A17A101" w:rsidR="0060339E" w:rsidRDefault="0060339E" w:rsidP="0060339E">
      <w:pPr>
        <w:spacing w:line="480" w:lineRule="auto"/>
        <w:contextualSpacing/>
      </w:pPr>
      <w:r>
        <w:t xml:space="preserve">Although there </w:t>
      </w:r>
      <w:r w:rsidR="002B46DD">
        <w:t>were</w:t>
      </w:r>
      <w:r>
        <w:t xml:space="preserve"> </w:t>
      </w:r>
      <w:r w:rsidR="002B46DD">
        <w:t>two</w:t>
      </w:r>
      <w:r>
        <w:t xml:space="preserve"> fewer studies lending support to the most prominent patterns of FC across studies, the overall patterns remain</w:t>
      </w:r>
      <w:r w:rsidR="002B46DD">
        <w:t>ed</w:t>
      </w:r>
      <w:r>
        <w:t xml:space="preserve"> mostly unchanged (see </w:t>
      </w:r>
      <w:r w:rsidRPr="0060339E">
        <w:rPr>
          <w:b/>
          <w:bCs/>
        </w:rPr>
        <w:t>Figure S1</w:t>
      </w:r>
      <w:r>
        <w:t>)</w:t>
      </w:r>
      <w:r w:rsidR="002B46DD">
        <w:t>,</w:t>
      </w:r>
      <w:r>
        <w:t xml:space="preserve"> with a Pearson correlation of </w:t>
      </w:r>
      <w:r w:rsidRPr="004352D2">
        <w:rPr>
          <w:i/>
          <w:iCs/>
        </w:rPr>
        <w:t>r</w:t>
      </w:r>
      <w:r>
        <w:t xml:space="preserve"> = .91 (</w:t>
      </w:r>
      <w:r w:rsidRPr="004352D2">
        <w:rPr>
          <w:i/>
          <w:iCs/>
        </w:rPr>
        <w:t>p</w:t>
      </w:r>
      <w:r>
        <w:t xml:space="preserve"> &lt; .05) between the net study counts calculated with the eight studies and with all 10 studies.</w:t>
      </w:r>
    </w:p>
    <w:p w14:paraId="4A641E00" w14:textId="7627E10B" w:rsidR="004352D2" w:rsidRDefault="004352D2" w:rsidP="004352D2">
      <w:pPr>
        <w:spacing w:line="480" w:lineRule="auto"/>
        <w:contextualSpacing/>
      </w:pPr>
      <w:r>
        <w:rPr>
          <w:noProof/>
        </w:rPr>
        <w:lastRenderedPageBreak/>
        <w:drawing>
          <wp:inline distT="0" distB="0" distL="0" distR="0" wp14:anchorId="6B5F6DF3" wp14:editId="745F35C1">
            <wp:extent cx="5943600" cy="7639050"/>
            <wp:effectExtent l="0" t="0" r="0" b="0"/>
            <wp:docPr id="103838055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7639050"/>
                    </a:xfrm>
                    <a:prstGeom prst="rect">
                      <a:avLst/>
                    </a:prstGeom>
                    <a:noFill/>
                    <a:ln>
                      <a:noFill/>
                    </a:ln>
                  </pic:spPr>
                </pic:pic>
              </a:graphicData>
            </a:graphic>
          </wp:inline>
        </w:drawing>
      </w:r>
    </w:p>
    <w:p w14:paraId="12CB20B8" w14:textId="6F1B143F" w:rsidR="00B637F9" w:rsidRDefault="00B637F9" w:rsidP="004352D2">
      <w:pPr>
        <w:spacing w:line="480" w:lineRule="auto"/>
        <w:contextualSpacing/>
      </w:pPr>
      <w:r w:rsidRPr="00D15F07">
        <w:rPr>
          <w:noProof/>
        </w:rPr>
        <w:lastRenderedPageBreak/>
        <mc:AlternateContent>
          <mc:Choice Requires="wps">
            <w:drawing>
              <wp:inline distT="0" distB="0" distL="0" distR="0" wp14:anchorId="7CE4A3C7" wp14:editId="2FEC74BF">
                <wp:extent cx="5943600" cy="1666875"/>
                <wp:effectExtent l="0" t="0" r="0" b="9525"/>
                <wp:docPr id="436343960" name="Text Box 6"/>
                <wp:cNvGraphicFramePr/>
                <a:graphic xmlns:a="http://schemas.openxmlformats.org/drawingml/2006/main">
                  <a:graphicData uri="http://schemas.microsoft.com/office/word/2010/wordprocessingShape">
                    <wps:wsp>
                      <wps:cNvSpPr/>
                      <wps:spPr>
                        <a:xfrm>
                          <a:off x="0" y="0"/>
                          <a:ext cx="5943600" cy="1666875"/>
                        </a:xfrm>
                        <a:prstGeom prst="rect">
                          <a:avLst/>
                        </a:prstGeom>
                        <a:solidFill>
                          <a:schemeClr val="lt1"/>
                        </a:solidFill>
                        <a:ln w="6350">
                          <a:noFill/>
                        </a:ln>
                      </wps:spPr>
                      <wps:txbx>
                        <w:txbxContent>
                          <w:p w14:paraId="629D0931" w14:textId="14DA5AC1" w:rsidR="00B637F9" w:rsidRDefault="00B637F9" w:rsidP="00B637F9">
                            <w:pPr>
                              <w:spacing w:line="252" w:lineRule="auto"/>
                              <w:rPr>
                                <w:rFonts w:cs="Times New Roman"/>
                                <w:sz w:val="20"/>
                                <w:szCs w:val="20"/>
                              </w:rPr>
                            </w:pPr>
                            <w:r>
                              <w:rPr>
                                <w:rFonts w:cs="Times New Roman"/>
                                <w:b/>
                                <w:bCs/>
                                <w:sz w:val="20"/>
                                <w:szCs w:val="20"/>
                              </w:rPr>
                              <w:t xml:space="preserve">Figure S1 </w:t>
                            </w:r>
                            <w:r w:rsidRPr="00247343">
                              <w:rPr>
                                <w:rFonts w:cs="Times New Roman"/>
                                <w:sz w:val="20"/>
                                <w:szCs w:val="20"/>
                              </w:rPr>
                              <w:t>|</w:t>
                            </w:r>
                            <w:r>
                              <w:rPr>
                                <w:rFonts w:cs="Times New Roman"/>
                                <w:sz w:val="20"/>
                                <w:szCs w:val="20"/>
                              </w:rPr>
                              <w:t xml:space="preserve"> The number of studies reporting a) hyperconnectivity and b) hypoconnectivity between functional subdomains of the brain are shown above. Hyperconnectivity represents an increase in the positive directionality of functional connectivity (FC) in schizophrenia (SZ) relative to controls and hypoconnectivity represents a relative decrease (or increase in negative directionality) in SZ. The overall patterns of FC are represented by net study count, where studies reporting hyperconnectivity are assigned +1 and studies reporting hypoconnectivity are assigned -1. </w:t>
                            </w:r>
                            <w:r w:rsidRPr="006A4178">
                              <w:rPr>
                                <w:rFonts w:cs="Times New Roman"/>
                                <w:sz w:val="20"/>
                                <w:szCs w:val="20"/>
                              </w:rPr>
                              <w:t xml:space="preserve">The 14 subdomains are based on the </w:t>
                            </w:r>
                            <w:proofErr w:type="spellStart"/>
                            <w:r w:rsidRPr="006A4178">
                              <w:rPr>
                                <w:rFonts w:cs="Times New Roman"/>
                                <w:sz w:val="20"/>
                                <w:szCs w:val="20"/>
                              </w:rPr>
                              <w:t>NeuroMark</w:t>
                            </w:r>
                            <w:proofErr w:type="spellEnd"/>
                            <w:r w:rsidRPr="006A4178">
                              <w:rPr>
                                <w:rFonts w:cs="Times New Roman"/>
                                <w:sz w:val="20"/>
                                <w:szCs w:val="20"/>
                              </w:rPr>
                              <w:t xml:space="preserve"> 2.2 multi-scale template: cerebellar (CB), visual-occipitotemporal (OT), visual-occipital (OC), paralimbic (PL), subcortical-extended hippocampal (EH), subcortical-extended thalamic (ET), subcortical-basal ganglia (BG), sensorimotor (SM), higher cognition-insular temporal (IT), higher cognition-temporoparietal (TP), higher cognition-frontal (FR), triple network-central executive (CE), triple network-default mode (DM), and triple network-salience (SA).</w:t>
                            </w:r>
                          </w:p>
                          <w:p w14:paraId="3D7683E7" w14:textId="77777777" w:rsidR="00B637F9" w:rsidRDefault="00B637F9" w:rsidP="00B637F9">
                            <w:pPr>
                              <w:spacing w:line="252" w:lineRule="auto"/>
                              <w:rPr>
                                <w:rFonts w:cs="Times New Roman"/>
                                <w:sz w:val="20"/>
                                <w:szCs w:val="20"/>
                              </w:rPr>
                            </w:pPr>
                          </w:p>
                          <w:p w14:paraId="06AF0C5D" w14:textId="77777777" w:rsidR="00B637F9" w:rsidRPr="000746F4" w:rsidRDefault="00B637F9" w:rsidP="00B637F9">
                            <w:pPr>
                              <w:spacing w:line="252" w:lineRule="auto"/>
                              <w:rPr>
                                <w:rFonts w:cs="Times New Roman"/>
                                <w:sz w:val="20"/>
                                <w:szCs w:val="20"/>
                              </w:rPr>
                            </w:pPr>
                          </w:p>
                          <w:p w14:paraId="0479FE4A" w14:textId="77777777" w:rsidR="00B637F9" w:rsidRDefault="00B637F9" w:rsidP="00B637F9"/>
                          <w:p w14:paraId="571D20B1" w14:textId="77777777" w:rsidR="00B637F9" w:rsidRDefault="00B637F9" w:rsidP="00B637F9">
                            <w:pPr>
                              <w:spacing w:line="252" w:lineRule="auto"/>
                              <w:rPr>
                                <w:rFonts w:cs="Times New Roman"/>
                                <w:sz w:val="20"/>
                                <w:szCs w:val="20"/>
                              </w:rPr>
                            </w:pPr>
                            <w:r>
                              <w:rPr>
                                <w:rFonts w:cs="Times New Roman"/>
                                <w:b/>
                                <w:bCs/>
                                <w:sz w:val="20"/>
                                <w:szCs w:val="20"/>
                              </w:rPr>
                              <w:t xml:space="preserve">Figure 3 </w:t>
                            </w:r>
                            <w:r w:rsidRPr="00247343">
                              <w:rPr>
                                <w:rFonts w:cs="Times New Roman"/>
                                <w:sz w:val="20"/>
                                <w:szCs w:val="20"/>
                              </w:rPr>
                              <w:t>|</w:t>
                            </w:r>
                            <w:r>
                              <w:rPr>
                                <w:rFonts w:cs="Times New Roman"/>
                                <w:sz w:val="20"/>
                                <w:szCs w:val="20"/>
                              </w:rPr>
                              <w:t xml:space="preserve"> The number of studies reporting a) hyperconnectivity and b) hypoconnectivity between functional subdomains of the brain are shown above. Hyperconnectivity represents an increase in the positive directionality of functional connectivity (FC) in schizophrenia (SZ) relative to controls and hypoconnectivity represents a relative decrease (or increase in negative directionality) in SZ. The overall patterns of FC are represented by net study count, where studies reporting hyperconnectivity are assigned +1 and studies reporting hypoconnectivity are assigned -1. </w:t>
                            </w:r>
                            <w:r w:rsidRPr="006A4178">
                              <w:rPr>
                                <w:rFonts w:cs="Times New Roman"/>
                                <w:sz w:val="20"/>
                                <w:szCs w:val="20"/>
                              </w:rPr>
                              <w:t xml:space="preserve">The 14 subdomains are based on the </w:t>
                            </w:r>
                            <w:proofErr w:type="spellStart"/>
                            <w:r w:rsidRPr="006A4178">
                              <w:rPr>
                                <w:rFonts w:cs="Times New Roman"/>
                                <w:sz w:val="20"/>
                                <w:szCs w:val="20"/>
                              </w:rPr>
                              <w:t>NeuroMark</w:t>
                            </w:r>
                            <w:proofErr w:type="spellEnd"/>
                            <w:r w:rsidRPr="006A4178">
                              <w:rPr>
                                <w:rFonts w:cs="Times New Roman"/>
                                <w:sz w:val="20"/>
                                <w:szCs w:val="20"/>
                              </w:rPr>
                              <w:t xml:space="preserve"> 2.2 multi-scale template: cerebellar (CB), visual-occipitotemporal (OT), visual-occipital (OC), paralimbic (PL), subcortical-extended hippocampal (EH), subcortical-extended thalamic (ET), subcortical-basal ganglia (BG), sensorimotor (SM), higher cognition-insular temporal (IT), higher cognition-temporoparietal (TP), higher cognition-frontal (FR), triple network-central executive (CE), triple network-default mode (DM), and triple network-salience (SA).</w:t>
                            </w:r>
                          </w:p>
                          <w:p w14:paraId="137C0EE7" w14:textId="77777777" w:rsidR="00B637F9" w:rsidRDefault="00B637F9" w:rsidP="00B637F9">
                            <w:pPr>
                              <w:spacing w:line="252" w:lineRule="auto"/>
                              <w:rPr>
                                <w:rFonts w:cs="Times New Roman"/>
                                <w:sz w:val="20"/>
                                <w:szCs w:val="20"/>
                              </w:rPr>
                            </w:pPr>
                          </w:p>
                          <w:p w14:paraId="19547D47" w14:textId="77777777" w:rsidR="00B637F9" w:rsidRPr="000746F4" w:rsidRDefault="00B637F9" w:rsidP="00B637F9">
                            <w:pPr>
                              <w:spacing w:line="252" w:lineRule="auto"/>
                              <w:rPr>
                                <w:rFonts w:cs="Times New Roman"/>
                                <w:sz w:val="20"/>
                                <w:szCs w:val="20"/>
                              </w:rPr>
                            </w:pPr>
                          </w:p>
                        </w:txbxContent>
                      </wps:txbx>
                      <wps:bodyPr spcFirstLastPara="0" wrap="square" lIns="91440" tIns="45720" rIns="91440" bIns="45720" anchor="t">
                        <a:noAutofit/>
                      </wps:bodyPr>
                    </wps:wsp>
                  </a:graphicData>
                </a:graphic>
              </wp:inline>
            </w:drawing>
          </mc:Choice>
          <mc:Fallback>
            <w:pict>
              <v:rect w14:anchorId="7CE4A3C7" id="Text Box 6" o:spid="_x0000_s1026" style="width:468pt;height:131.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khgNwwEAAHIDAAAOAAAAZHJzL2Uyb0RvYy54bWysU8GO0zAQvSPxD5bvNEm3ze5WTVeIVRHS&#10;CiotfIDrOI0lx2M8bpP+PWMn2xa4IS6OxzN+fu/NZP00dIadlEcNtuLFLOdMWQm1toeK//i+/fDA&#10;GQZha2HAqoqfFfKnzft3696t1BxaMLXyjEAsrnpX8TYEt8oylK3qBM7AKUvJBnwnAoX+kNVe9ITe&#10;mWye52XWg6+dB6kQ6fR5TPJNwm8aJcO3pkEVmKk4cQtp9WndxzXbrMXq4IVrtZxoiH9g0Qlt6dEL&#10;1LMIgh29/guq09IDQhNmEroMmkZLlTSQmiL/Q81rK5xKWsgcdBeb8P/Byq+nV7fzZEPvcIW0jSqG&#10;xnfxS/zYkMw6X8xSQ2CSDpePi7syJ08l5YqyLB/ul9HO7HrdeQyfFXQsbiruqRvJJHF6wTCWvpXE&#10;1xCMrrfamBTECVCfjGcnQb0zoZjAf6sylvUVL++WeQK2EK+PyMYSl6uouAvDfpiU7qE+7zxDJ7ea&#10;yL0IDDvhqfUkqKdxqDj+PAqvODNfLPn9WCwWcX5SsFjezynwt5n9bUZY2QJN2SjXwsdjgEYnyZHH&#10;+PhEjxqbTJuGME7ObZyqrr/K5hcAAAD//wMAUEsDBBQABgAIAAAAIQAFbgiD2wAAAAUBAAAPAAAA&#10;ZHJzL2Rvd25yZXYueG1sTI/BbsIwEETvlfgHa5F6Kw5BpJDGQQiJW3soFPVq4m0cNV5HsQlpv77b&#10;XsplpNGsZt4Wm9G1YsA+NJ4UzGcJCKTKm4ZqBW/H/cMKRIiajG49oYIvDLApJ3eFzo2/0isOh1gL&#10;LqGQawU2xi6XMlQWnQ4z3yFx9uF7pyPbvpam11cud61MkySTTjfEC1Z3uLNYfR4uTgEeT3H78rhb&#10;PS/t9/Du5uPan6xS99Nx+wQi4hj/j+EXn9GhZKazv5AJolXAj8Q/5Wy9yNieFaRZugRZFvKWvvwB&#10;AAD//wMAUEsBAi0AFAAGAAgAAAAhALaDOJL+AAAA4QEAABMAAAAAAAAAAAAAAAAAAAAAAFtDb250&#10;ZW50X1R5cGVzXS54bWxQSwECLQAUAAYACAAAACEAOP0h/9YAAACUAQAACwAAAAAAAAAAAAAAAAAv&#10;AQAAX3JlbHMvLnJlbHNQSwECLQAUAAYACAAAACEAXZIYDcMBAAByAwAADgAAAAAAAAAAAAAAAAAu&#10;AgAAZHJzL2Uyb0RvYy54bWxQSwECLQAUAAYACAAAACEABW4Ig9sAAAAFAQAADwAAAAAAAAAAAAAA&#10;AAAdBAAAZHJzL2Rvd25yZXYueG1sUEsFBgAAAAAEAAQA8wAAACUFAAAAAA==&#10;" fillcolor="white [3201]" stroked="f" strokeweight=".5pt">
                <v:textbox>
                  <w:txbxContent>
                    <w:p w14:paraId="629D0931" w14:textId="14DA5AC1" w:rsidR="00B637F9" w:rsidRDefault="00B637F9" w:rsidP="00B637F9">
                      <w:pPr>
                        <w:spacing w:line="252" w:lineRule="auto"/>
                        <w:rPr>
                          <w:rFonts w:cs="Times New Roman"/>
                          <w:sz w:val="20"/>
                          <w:szCs w:val="20"/>
                        </w:rPr>
                      </w:pPr>
                      <w:r>
                        <w:rPr>
                          <w:rFonts w:cs="Times New Roman"/>
                          <w:b/>
                          <w:bCs/>
                          <w:sz w:val="20"/>
                          <w:szCs w:val="20"/>
                        </w:rPr>
                        <w:t xml:space="preserve">Figure S1 </w:t>
                      </w:r>
                      <w:r w:rsidRPr="00247343">
                        <w:rPr>
                          <w:rFonts w:cs="Times New Roman"/>
                          <w:sz w:val="20"/>
                          <w:szCs w:val="20"/>
                        </w:rPr>
                        <w:t>|</w:t>
                      </w:r>
                      <w:r>
                        <w:rPr>
                          <w:rFonts w:cs="Times New Roman"/>
                          <w:sz w:val="20"/>
                          <w:szCs w:val="20"/>
                        </w:rPr>
                        <w:t xml:space="preserve"> The number of studies reporting a) hyperconnectivity and b) hypoconnectivity between functional subdomains of the brain are shown above. Hyperconnectivity represents an increase in the positive directionality of functional connectivity (FC) in schizophrenia (SZ) relative to controls and hypoconnectivity represents a relative decrease (or increase in negative directionality) in SZ. The overall patterns of FC are represented by net study count, where studies reporting hyperconnectivity are assigned +1 and studies reporting hypoconnectivity are assigned -1. </w:t>
                      </w:r>
                      <w:r w:rsidRPr="006A4178">
                        <w:rPr>
                          <w:rFonts w:cs="Times New Roman"/>
                          <w:sz w:val="20"/>
                          <w:szCs w:val="20"/>
                        </w:rPr>
                        <w:t xml:space="preserve">The 14 subdomains are based on the </w:t>
                      </w:r>
                      <w:proofErr w:type="spellStart"/>
                      <w:r w:rsidRPr="006A4178">
                        <w:rPr>
                          <w:rFonts w:cs="Times New Roman"/>
                          <w:sz w:val="20"/>
                          <w:szCs w:val="20"/>
                        </w:rPr>
                        <w:t>NeuroMark</w:t>
                      </w:r>
                      <w:proofErr w:type="spellEnd"/>
                      <w:r w:rsidRPr="006A4178">
                        <w:rPr>
                          <w:rFonts w:cs="Times New Roman"/>
                          <w:sz w:val="20"/>
                          <w:szCs w:val="20"/>
                        </w:rPr>
                        <w:t xml:space="preserve"> 2.2 multi-scale template: cerebellar (CB), visual-occipitotemporal (OT), visual-occipital (OC), paralimbic (PL), subcortical-extended hippocampal (EH), subcortical-extended thalamic (ET), subcortical-basal ganglia (BG), sensorimotor (SM), higher cognition-insular temporal (IT), higher cognition-temporoparietal (TP), higher cognition-frontal (FR), triple network-central executive (CE), triple network-default mode (DM), and triple network-salience (SA).</w:t>
                      </w:r>
                    </w:p>
                    <w:p w14:paraId="3D7683E7" w14:textId="77777777" w:rsidR="00B637F9" w:rsidRDefault="00B637F9" w:rsidP="00B637F9">
                      <w:pPr>
                        <w:spacing w:line="252" w:lineRule="auto"/>
                        <w:rPr>
                          <w:rFonts w:cs="Times New Roman"/>
                          <w:sz w:val="20"/>
                          <w:szCs w:val="20"/>
                        </w:rPr>
                      </w:pPr>
                    </w:p>
                    <w:p w14:paraId="06AF0C5D" w14:textId="77777777" w:rsidR="00B637F9" w:rsidRPr="000746F4" w:rsidRDefault="00B637F9" w:rsidP="00B637F9">
                      <w:pPr>
                        <w:spacing w:line="252" w:lineRule="auto"/>
                        <w:rPr>
                          <w:rFonts w:cs="Times New Roman"/>
                          <w:sz w:val="20"/>
                          <w:szCs w:val="20"/>
                        </w:rPr>
                      </w:pPr>
                    </w:p>
                    <w:p w14:paraId="0479FE4A" w14:textId="77777777" w:rsidR="00B637F9" w:rsidRDefault="00B637F9" w:rsidP="00B637F9"/>
                    <w:p w14:paraId="571D20B1" w14:textId="77777777" w:rsidR="00B637F9" w:rsidRDefault="00B637F9" w:rsidP="00B637F9">
                      <w:pPr>
                        <w:spacing w:line="252" w:lineRule="auto"/>
                        <w:rPr>
                          <w:rFonts w:cs="Times New Roman"/>
                          <w:sz w:val="20"/>
                          <w:szCs w:val="20"/>
                        </w:rPr>
                      </w:pPr>
                      <w:r>
                        <w:rPr>
                          <w:rFonts w:cs="Times New Roman"/>
                          <w:b/>
                          <w:bCs/>
                          <w:sz w:val="20"/>
                          <w:szCs w:val="20"/>
                        </w:rPr>
                        <w:t xml:space="preserve">Figure 3 </w:t>
                      </w:r>
                      <w:r w:rsidRPr="00247343">
                        <w:rPr>
                          <w:rFonts w:cs="Times New Roman"/>
                          <w:sz w:val="20"/>
                          <w:szCs w:val="20"/>
                        </w:rPr>
                        <w:t>|</w:t>
                      </w:r>
                      <w:r>
                        <w:rPr>
                          <w:rFonts w:cs="Times New Roman"/>
                          <w:sz w:val="20"/>
                          <w:szCs w:val="20"/>
                        </w:rPr>
                        <w:t xml:space="preserve"> The number of studies reporting a) hyperconnectivity and b) hypoconnectivity between functional subdomains of the brain are shown above. Hyperconnectivity represents an increase in the positive directionality of functional connectivity (FC) in schizophrenia (SZ) relative to controls and hypoconnectivity represents a relative decrease (or increase in negative directionality) in SZ. The overall patterns of FC are represented by net study count, where studies reporting hyperconnectivity are assigned +1 and studies reporting hypoconnectivity are assigned -1. </w:t>
                      </w:r>
                      <w:r w:rsidRPr="006A4178">
                        <w:rPr>
                          <w:rFonts w:cs="Times New Roman"/>
                          <w:sz w:val="20"/>
                          <w:szCs w:val="20"/>
                        </w:rPr>
                        <w:t xml:space="preserve">The 14 subdomains are based on the </w:t>
                      </w:r>
                      <w:proofErr w:type="spellStart"/>
                      <w:r w:rsidRPr="006A4178">
                        <w:rPr>
                          <w:rFonts w:cs="Times New Roman"/>
                          <w:sz w:val="20"/>
                          <w:szCs w:val="20"/>
                        </w:rPr>
                        <w:t>NeuroMark</w:t>
                      </w:r>
                      <w:proofErr w:type="spellEnd"/>
                      <w:r w:rsidRPr="006A4178">
                        <w:rPr>
                          <w:rFonts w:cs="Times New Roman"/>
                          <w:sz w:val="20"/>
                          <w:szCs w:val="20"/>
                        </w:rPr>
                        <w:t xml:space="preserve"> 2.2 multi-scale template: cerebellar (CB), visual-occipitotemporal (OT), visual-occipital (OC), paralimbic (PL), subcortical-extended hippocampal (EH), subcortical-extended thalamic (ET), subcortical-basal ganglia (BG), sensorimotor (SM), higher cognition-insular temporal (IT), higher cognition-temporoparietal (TP), higher cognition-frontal (FR), triple network-central executive (CE), triple network-default mode (DM), and triple network-salience (SA).</w:t>
                      </w:r>
                    </w:p>
                    <w:p w14:paraId="137C0EE7" w14:textId="77777777" w:rsidR="00B637F9" w:rsidRDefault="00B637F9" w:rsidP="00B637F9">
                      <w:pPr>
                        <w:spacing w:line="252" w:lineRule="auto"/>
                        <w:rPr>
                          <w:rFonts w:cs="Times New Roman"/>
                          <w:sz w:val="20"/>
                          <w:szCs w:val="20"/>
                        </w:rPr>
                      </w:pPr>
                    </w:p>
                    <w:p w14:paraId="19547D47" w14:textId="77777777" w:rsidR="00B637F9" w:rsidRPr="000746F4" w:rsidRDefault="00B637F9" w:rsidP="00B637F9">
                      <w:pPr>
                        <w:spacing w:line="252" w:lineRule="auto"/>
                        <w:rPr>
                          <w:rFonts w:cs="Times New Roman"/>
                          <w:sz w:val="20"/>
                          <w:szCs w:val="20"/>
                        </w:rPr>
                      </w:pPr>
                    </w:p>
                  </w:txbxContent>
                </v:textbox>
                <w10:anchorlock/>
              </v:rect>
            </w:pict>
          </mc:Fallback>
        </mc:AlternateContent>
      </w:r>
    </w:p>
    <w:p w14:paraId="06E56898" w14:textId="53A12AA6" w:rsidR="00972853" w:rsidRPr="00972853" w:rsidRDefault="00972853" w:rsidP="00972853">
      <w:pPr>
        <w:spacing w:line="480" w:lineRule="auto"/>
        <w:contextualSpacing/>
        <w:jc w:val="center"/>
        <w:rPr>
          <w:b/>
          <w:bCs/>
        </w:rPr>
      </w:pPr>
      <w:r w:rsidRPr="00972853">
        <w:rPr>
          <w:b/>
          <w:bCs/>
        </w:rPr>
        <w:t>References</w:t>
      </w:r>
    </w:p>
    <w:p w14:paraId="5BBB3ECC" w14:textId="77777777" w:rsidR="00517E74" w:rsidRPr="00517E74" w:rsidRDefault="00972853" w:rsidP="00517E74">
      <w:pPr>
        <w:pStyle w:val="Bibliography"/>
        <w:rPr>
          <w:rFonts w:cs="Times New Roman"/>
        </w:rPr>
      </w:pPr>
      <w:r>
        <w:fldChar w:fldCharType="begin"/>
      </w:r>
      <w:r w:rsidR="00517E74">
        <w:instrText xml:space="preserve"> ADDIN ZOTERO_BIBL {"uncited":[],"omitted":[],"custom":[]} CSL_BIBLIOGRAPHY </w:instrText>
      </w:r>
      <w:r>
        <w:fldChar w:fldCharType="separate"/>
      </w:r>
      <w:r w:rsidR="00517E74" w:rsidRPr="00517E74">
        <w:rPr>
          <w:rFonts w:cs="Times New Roman"/>
        </w:rPr>
        <w:t xml:space="preserve">Adhikari, B. M., Hong, L. E., Sampath, H., Chiappelli, J., Jahanshad, N., Thompson, P. M., Rowland, L. M., Calhoun, V. D., Du, X., Chen, S., &amp; Kochunov, P. (2019). Functional network connectivity impairments and core cognitive deficits in schizophrenia. </w:t>
      </w:r>
      <w:r w:rsidR="00517E74" w:rsidRPr="00517E74">
        <w:rPr>
          <w:rFonts w:cs="Times New Roman"/>
          <w:i/>
          <w:iCs/>
        </w:rPr>
        <w:t>Human Brain Mapping</w:t>
      </w:r>
      <w:r w:rsidR="00517E74" w:rsidRPr="00517E74">
        <w:rPr>
          <w:rFonts w:cs="Times New Roman"/>
        </w:rPr>
        <w:t xml:space="preserve">, </w:t>
      </w:r>
      <w:r w:rsidR="00517E74" w:rsidRPr="00517E74">
        <w:rPr>
          <w:rFonts w:cs="Times New Roman"/>
          <w:i/>
          <w:iCs/>
        </w:rPr>
        <w:t>40</w:t>
      </w:r>
      <w:r w:rsidR="00517E74" w:rsidRPr="00517E74">
        <w:rPr>
          <w:rFonts w:cs="Times New Roman"/>
        </w:rPr>
        <w:t>(16), 4593–4605. https://doi.org/10.1002/hbm.24723</w:t>
      </w:r>
    </w:p>
    <w:p w14:paraId="3964F9AB" w14:textId="77777777" w:rsidR="00517E74" w:rsidRPr="00517E74" w:rsidRDefault="00517E74" w:rsidP="00517E74">
      <w:pPr>
        <w:pStyle w:val="Bibliography"/>
        <w:rPr>
          <w:rFonts w:cs="Times New Roman"/>
        </w:rPr>
      </w:pPr>
      <w:r w:rsidRPr="00517E74">
        <w:rPr>
          <w:rFonts w:cs="Times New Roman"/>
        </w:rPr>
        <w:t xml:space="preserve">Aine, C. J., Bockholt, H. J., Bustillo, J. R., Cañive, J. M., Caprihan, A., Gasparovic, C., Hanlon, F. M., Houck, J. M., Jung, R. E., Lauriello, J., Liu, J., Mayer, A. R., Perrone-Bizzozero, N. I., Posse, S., Stephen, J. M., Turner, J. A., Clark, V. P., &amp; Calhoun, V. D. (2017). Multimodal Neuroimaging in Schizophrenia: Description and Dissemination. </w:t>
      </w:r>
      <w:r w:rsidRPr="00517E74">
        <w:rPr>
          <w:rFonts w:cs="Times New Roman"/>
          <w:i/>
          <w:iCs/>
        </w:rPr>
        <w:t>Neuroinformatics</w:t>
      </w:r>
      <w:r w:rsidRPr="00517E74">
        <w:rPr>
          <w:rFonts w:cs="Times New Roman"/>
        </w:rPr>
        <w:t xml:space="preserve">, </w:t>
      </w:r>
      <w:r w:rsidRPr="00517E74">
        <w:rPr>
          <w:rFonts w:cs="Times New Roman"/>
          <w:i/>
          <w:iCs/>
        </w:rPr>
        <w:t>15</w:t>
      </w:r>
      <w:r w:rsidRPr="00517E74">
        <w:rPr>
          <w:rFonts w:cs="Times New Roman"/>
        </w:rPr>
        <w:t>(4), 343–364. https://doi.org/10.1007/s12021-017-9338-9</w:t>
      </w:r>
    </w:p>
    <w:p w14:paraId="71CADBA0" w14:textId="77777777" w:rsidR="00517E74" w:rsidRPr="00517E74" w:rsidRDefault="00517E74" w:rsidP="00517E74">
      <w:pPr>
        <w:pStyle w:val="Bibliography"/>
        <w:rPr>
          <w:rFonts w:cs="Times New Roman"/>
        </w:rPr>
      </w:pPr>
      <w:r w:rsidRPr="00517E74">
        <w:rPr>
          <w:rFonts w:cs="Times New Roman"/>
        </w:rPr>
        <w:t xml:space="preserve">Andreasen, N. C. (1983). </w:t>
      </w:r>
      <w:r w:rsidRPr="00517E74">
        <w:rPr>
          <w:rFonts w:cs="Times New Roman"/>
          <w:i/>
          <w:iCs/>
        </w:rPr>
        <w:t>The Scale for the Assessment of Negative Symptoms (SANS)</w:t>
      </w:r>
      <w:r w:rsidRPr="00517E74">
        <w:rPr>
          <w:rFonts w:cs="Times New Roman"/>
        </w:rPr>
        <w:t>. Iowa City, Iowa: The University of Iowa.</w:t>
      </w:r>
    </w:p>
    <w:p w14:paraId="0E588669" w14:textId="77777777" w:rsidR="00517E74" w:rsidRPr="00517E74" w:rsidRDefault="00517E74" w:rsidP="00517E74">
      <w:pPr>
        <w:pStyle w:val="Bibliography"/>
        <w:rPr>
          <w:rFonts w:cs="Times New Roman"/>
        </w:rPr>
      </w:pPr>
      <w:r w:rsidRPr="00517E74">
        <w:rPr>
          <w:rFonts w:cs="Times New Roman"/>
        </w:rPr>
        <w:t xml:space="preserve">Andreasen, N. C. (1984). </w:t>
      </w:r>
      <w:r w:rsidRPr="00517E74">
        <w:rPr>
          <w:rFonts w:cs="Times New Roman"/>
          <w:i/>
          <w:iCs/>
        </w:rPr>
        <w:t>The Scale for the Assessment of Positive Symptoms (SAPS)</w:t>
      </w:r>
      <w:r w:rsidRPr="00517E74">
        <w:rPr>
          <w:rFonts w:cs="Times New Roman"/>
        </w:rPr>
        <w:t>. Iowa City, Iowa: The University of Iowa.</w:t>
      </w:r>
    </w:p>
    <w:p w14:paraId="7529123A" w14:textId="77777777" w:rsidR="00517E74" w:rsidRPr="00517E74" w:rsidRDefault="00517E74" w:rsidP="00517E74">
      <w:pPr>
        <w:pStyle w:val="Bibliography"/>
        <w:rPr>
          <w:rFonts w:cs="Times New Roman"/>
        </w:rPr>
      </w:pPr>
      <w:r w:rsidRPr="00517E74">
        <w:rPr>
          <w:rFonts w:cs="Times New Roman"/>
        </w:rPr>
        <w:t xml:space="preserve">Cai, J., Xie, M., Liang, S., Gong, J., Deng, W., Guo, W., Ma, X., Sham, P. C., Wang, Q., &amp; Li, T. (2024). Dysfunction of thalamocortical circuits in early-onset schizophrenia. </w:t>
      </w:r>
      <w:r w:rsidRPr="00517E74">
        <w:rPr>
          <w:rFonts w:cs="Times New Roman"/>
          <w:i/>
          <w:iCs/>
        </w:rPr>
        <w:t>Cerebral Cortex</w:t>
      </w:r>
      <w:r w:rsidRPr="00517E74">
        <w:rPr>
          <w:rFonts w:cs="Times New Roman"/>
        </w:rPr>
        <w:t xml:space="preserve">, </w:t>
      </w:r>
      <w:r w:rsidRPr="00517E74">
        <w:rPr>
          <w:rFonts w:cs="Times New Roman"/>
          <w:i/>
          <w:iCs/>
        </w:rPr>
        <w:t>34</w:t>
      </w:r>
      <w:r w:rsidRPr="00517E74">
        <w:rPr>
          <w:rFonts w:cs="Times New Roman"/>
        </w:rPr>
        <w:t>(8), bhae313. https://doi.org/10.1093/cercor/bhae313</w:t>
      </w:r>
    </w:p>
    <w:p w14:paraId="43AD4217" w14:textId="77777777" w:rsidR="00517E74" w:rsidRPr="00517E74" w:rsidRDefault="00517E74" w:rsidP="00517E74">
      <w:pPr>
        <w:pStyle w:val="Bibliography"/>
        <w:rPr>
          <w:rFonts w:cs="Times New Roman"/>
        </w:rPr>
      </w:pPr>
      <w:r w:rsidRPr="00517E74">
        <w:rPr>
          <w:rFonts w:cs="Times New Roman"/>
        </w:rPr>
        <w:lastRenderedPageBreak/>
        <w:t xml:space="preserve">Du, Y., Fu, Z., Sui, J., Gao, S., Xing, Y., Lin, D., Salman, M., Abrol, A., Rahaman, M. A., Chen, J., Hong, L. E., Kochunov, P., Osuch, E. A., &amp; Calhoun, V. D. (2020). NeuroMark: An automated and adaptive ICA based pipeline to identify reproducible fMRI markers of brain disorders. </w:t>
      </w:r>
      <w:r w:rsidRPr="00517E74">
        <w:rPr>
          <w:rFonts w:cs="Times New Roman"/>
          <w:i/>
          <w:iCs/>
        </w:rPr>
        <w:t>NeuroImage: Clinical</w:t>
      </w:r>
      <w:r w:rsidRPr="00517E74">
        <w:rPr>
          <w:rFonts w:cs="Times New Roman"/>
        </w:rPr>
        <w:t xml:space="preserve">, </w:t>
      </w:r>
      <w:r w:rsidRPr="00517E74">
        <w:rPr>
          <w:rFonts w:cs="Times New Roman"/>
          <w:i/>
          <w:iCs/>
        </w:rPr>
        <w:t>28</w:t>
      </w:r>
      <w:r w:rsidRPr="00517E74">
        <w:rPr>
          <w:rFonts w:cs="Times New Roman"/>
        </w:rPr>
        <w:t>, 102375. https://doi.org/10.1016/j.nicl.2020.102375</w:t>
      </w:r>
    </w:p>
    <w:p w14:paraId="68CD527B" w14:textId="77777777" w:rsidR="00517E74" w:rsidRPr="00517E74" w:rsidRDefault="00517E74" w:rsidP="00517E74">
      <w:pPr>
        <w:pStyle w:val="Bibliography"/>
        <w:rPr>
          <w:rFonts w:cs="Times New Roman"/>
        </w:rPr>
      </w:pPr>
      <w:r w:rsidRPr="00517E74">
        <w:rPr>
          <w:rFonts w:cs="Times New Roman"/>
        </w:rPr>
        <w:t xml:space="preserve">Forlim, C. G., Klock, L., Bächle, J., Stoll, L., Giemsa, P., Fuchs, M., Schoofs, N., Montag, C., Gallinat, J., &amp; Kühn, S. (2020). Reduced Resting-State Connectivity in the Precuneus is correlated with Apathy in Patients with Schizophrenia. </w:t>
      </w:r>
      <w:r w:rsidRPr="00517E74">
        <w:rPr>
          <w:rFonts w:cs="Times New Roman"/>
          <w:i/>
          <w:iCs/>
        </w:rPr>
        <w:t>Scientific Reports</w:t>
      </w:r>
      <w:r w:rsidRPr="00517E74">
        <w:rPr>
          <w:rFonts w:cs="Times New Roman"/>
        </w:rPr>
        <w:t xml:space="preserve">, </w:t>
      </w:r>
      <w:r w:rsidRPr="00517E74">
        <w:rPr>
          <w:rFonts w:cs="Times New Roman"/>
          <w:i/>
          <w:iCs/>
        </w:rPr>
        <w:t>10</w:t>
      </w:r>
      <w:r w:rsidRPr="00517E74">
        <w:rPr>
          <w:rFonts w:cs="Times New Roman"/>
        </w:rPr>
        <w:t>(1), 2616. https://doi.org/10.1038/s41598-020-59393-6</w:t>
      </w:r>
    </w:p>
    <w:p w14:paraId="27E228A1" w14:textId="77777777" w:rsidR="00517E74" w:rsidRPr="00517E74" w:rsidRDefault="00517E74" w:rsidP="00517E74">
      <w:pPr>
        <w:pStyle w:val="Bibliography"/>
        <w:rPr>
          <w:rFonts w:cs="Times New Roman"/>
        </w:rPr>
      </w:pPr>
      <w:r w:rsidRPr="00517E74">
        <w:rPr>
          <w:rFonts w:cs="Times New Roman"/>
        </w:rPr>
        <w:t xml:space="preserve">Gong, J., Luo, C., Li, X., Jiang, S., Khundrakpam, B. S., Duan, M., Chen, X., &amp; Yao, D. (2019). Evaluation of functional connectivity in subdivisions of the thalamus in schizophrenia. </w:t>
      </w:r>
      <w:r w:rsidRPr="00517E74">
        <w:rPr>
          <w:rFonts w:cs="Times New Roman"/>
          <w:i/>
          <w:iCs/>
        </w:rPr>
        <w:t>The British Journal of Psychiatry</w:t>
      </w:r>
      <w:r w:rsidRPr="00517E74">
        <w:rPr>
          <w:rFonts w:cs="Times New Roman"/>
        </w:rPr>
        <w:t xml:space="preserve">, </w:t>
      </w:r>
      <w:r w:rsidRPr="00517E74">
        <w:rPr>
          <w:rFonts w:cs="Times New Roman"/>
          <w:i/>
          <w:iCs/>
        </w:rPr>
        <w:t>214</w:t>
      </w:r>
      <w:r w:rsidRPr="00517E74">
        <w:rPr>
          <w:rFonts w:cs="Times New Roman"/>
        </w:rPr>
        <w:t>(5), 288–296. https://doi.org/10.1192/bjp.2018.299</w:t>
      </w:r>
    </w:p>
    <w:p w14:paraId="2A3D6A34" w14:textId="77777777" w:rsidR="00517E74" w:rsidRPr="00517E74" w:rsidRDefault="00517E74" w:rsidP="00517E74">
      <w:pPr>
        <w:pStyle w:val="Bibliography"/>
        <w:rPr>
          <w:rFonts w:cs="Times New Roman"/>
        </w:rPr>
      </w:pPr>
      <w:r w:rsidRPr="00517E74">
        <w:rPr>
          <w:rFonts w:cs="Times New Roman"/>
        </w:rPr>
        <w:t xml:space="preserve">Iraji, A., Chen, J., Lewis, N., Faghiri, A., Fu, Z., Agcaoglu, O., Kochunov, P., Adhikari, B. M., Mathalon, D. H., Pearlson, G. D., Macciardi, F., Preda, A., Van Erp, T. G. M., Bustillo, J. R., Díaz-Caneja, C. M., Andrés-Camazón, P., Dhamala, M., Adali, T., &amp; Calhoun, V. D. (2024). Spatial Dynamic Subspaces Encode Sex-Specific Schizophrenia Disruptions in Transient Network Overlap and Their Links to Genetic Risk. </w:t>
      </w:r>
      <w:r w:rsidRPr="00517E74">
        <w:rPr>
          <w:rFonts w:cs="Times New Roman"/>
          <w:i/>
          <w:iCs/>
        </w:rPr>
        <w:t>Biological Psychiatry</w:t>
      </w:r>
      <w:r w:rsidRPr="00517E74">
        <w:rPr>
          <w:rFonts w:cs="Times New Roman"/>
        </w:rPr>
        <w:t xml:space="preserve">, </w:t>
      </w:r>
      <w:r w:rsidRPr="00517E74">
        <w:rPr>
          <w:rFonts w:cs="Times New Roman"/>
          <w:i/>
          <w:iCs/>
        </w:rPr>
        <w:t>96</w:t>
      </w:r>
      <w:r w:rsidRPr="00517E74">
        <w:rPr>
          <w:rFonts w:cs="Times New Roman"/>
        </w:rPr>
        <w:t>(3), 188–197. https://doi.org/10.1016/j.biopsych.2023.12.002</w:t>
      </w:r>
    </w:p>
    <w:p w14:paraId="11200BD5" w14:textId="77777777" w:rsidR="00517E74" w:rsidRPr="00517E74" w:rsidRDefault="00517E74" w:rsidP="00517E74">
      <w:pPr>
        <w:pStyle w:val="Bibliography"/>
        <w:rPr>
          <w:rFonts w:cs="Times New Roman"/>
        </w:rPr>
      </w:pPr>
      <w:r w:rsidRPr="00517E74">
        <w:rPr>
          <w:rFonts w:cs="Times New Roman"/>
        </w:rPr>
        <w:t xml:space="preserve">Jensen, K. M., Calhoun, V. D., Fu, Z., Yang, K., Faria, A. V., Ishizuka, K., Sawa, A., Andrés-Camazón, P., Coffman, B. A., Seebold, D., Turner, J. A., Salisbury, D. F., &amp; Iraji, A. (2024). A whole-brain neuromark resting-state fMRI analysis of first-episode and early psychosis: Evidence of aberrant cortical-subcortical-cerebellar functional circuitry. </w:t>
      </w:r>
      <w:r w:rsidRPr="00517E74">
        <w:rPr>
          <w:rFonts w:cs="Times New Roman"/>
          <w:i/>
          <w:iCs/>
        </w:rPr>
        <w:t>NeuroImage: Clinical</w:t>
      </w:r>
      <w:r w:rsidRPr="00517E74">
        <w:rPr>
          <w:rFonts w:cs="Times New Roman"/>
        </w:rPr>
        <w:t xml:space="preserve">, </w:t>
      </w:r>
      <w:r w:rsidRPr="00517E74">
        <w:rPr>
          <w:rFonts w:cs="Times New Roman"/>
          <w:i/>
          <w:iCs/>
        </w:rPr>
        <w:t>41</w:t>
      </w:r>
      <w:r w:rsidRPr="00517E74">
        <w:rPr>
          <w:rFonts w:cs="Times New Roman"/>
        </w:rPr>
        <w:t>, 103584. https://doi.org/10.1016/j.nicl.2024.103584</w:t>
      </w:r>
    </w:p>
    <w:p w14:paraId="1572B409" w14:textId="77777777" w:rsidR="00517E74" w:rsidRPr="00517E74" w:rsidRDefault="00517E74" w:rsidP="00517E74">
      <w:pPr>
        <w:pStyle w:val="Bibliography"/>
        <w:rPr>
          <w:rFonts w:cs="Times New Roman"/>
        </w:rPr>
      </w:pPr>
      <w:r w:rsidRPr="00517E74">
        <w:rPr>
          <w:rFonts w:cs="Times New Roman"/>
        </w:rPr>
        <w:lastRenderedPageBreak/>
        <w:t xml:space="preserve">Keator, D. B., Van Erp, T. G. M., Turner, J. A., Glover, G. H., Mueller, B. A., Liu, T. T., Voyvodic, J. T., Rasmussen, J., Calhoun, V. D., Lee, H. J., Toga, A. W., McEwen, S., Ford, J. M., Mathalon, D. H., Diaz, M., O’Leary, D. S., Jeremy Bockholt, H., Gadde, S., Preda, A., … Potkin, S. G. (2016). The Function Biomedical Informatics Research Network Data Repository. </w:t>
      </w:r>
      <w:r w:rsidRPr="00517E74">
        <w:rPr>
          <w:rFonts w:cs="Times New Roman"/>
          <w:i/>
          <w:iCs/>
        </w:rPr>
        <w:t>NeuroImage</w:t>
      </w:r>
      <w:r w:rsidRPr="00517E74">
        <w:rPr>
          <w:rFonts w:cs="Times New Roman"/>
        </w:rPr>
        <w:t xml:space="preserve">, </w:t>
      </w:r>
      <w:r w:rsidRPr="00517E74">
        <w:rPr>
          <w:rFonts w:cs="Times New Roman"/>
          <w:i/>
          <w:iCs/>
        </w:rPr>
        <w:t>124</w:t>
      </w:r>
      <w:r w:rsidRPr="00517E74">
        <w:rPr>
          <w:rFonts w:cs="Times New Roman"/>
        </w:rPr>
        <w:t>, 1074–1079. https://doi.org/10.1016/j.neuroimage.2015.09.003</w:t>
      </w:r>
    </w:p>
    <w:p w14:paraId="6C7185F3" w14:textId="77777777" w:rsidR="00517E74" w:rsidRPr="00517E74" w:rsidRDefault="00517E74" w:rsidP="00517E74">
      <w:pPr>
        <w:pStyle w:val="Bibliography"/>
        <w:rPr>
          <w:rFonts w:cs="Times New Roman"/>
        </w:rPr>
      </w:pPr>
      <w:r w:rsidRPr="00517E74">
        <w:rPr>
          <w:rFonts w:cs="Times New Roman"/>
        </w:rPr>
        <w:t xml:space="preserve">Kwak, Y. B., Cho, K. I. K., Hwang, W. J., Kim, A., Ha, M., Park, H., Lee, J., Lee, T. Y., Kim, M., &amp; Kwon, J. S. (2021). Mapping thalamocortical functional connectivity with large-scale brain networks in patients with first-episode psychosis. </w:t>
      </w:r>
      <w:r w:rsidRPr="00517E74">
        <w:rPr>
          <w:rFonts w:cs="Times New Roman"/>
          <w:i/>
          <w:iCs/>
        </w:rPr>
        <w:t>Scientific Reports</w:t>
      </w:r>
      <w:r w:rsidRPr="00517E74">
        <w:rPr>
          <w:rFonts w:cs="Times New Roman"/>
        </w:rPr>
        <w:t xml:space="preserve">, </w:t>
      </w:r>
      <w:r w:rsidRPr="00517E74">
        <w:rPr>
          <w:rFonts w:cs="Times New Roman"/>
          <w:i/>
          <w:iCs/>
        </w:rPr>
        <w:t>11</w:t>
      </w:r>
      <w:r w:rsidRPr="00517E74">
        <w:rPr>
          <w:rFonts w:cs="Times New Roman"/>
        </w:rPr>
        <w:t>(1), 19815. https://doi.org/10.1038/s41598-021-99170-7</w:t>
      </w:r>
    </w:p>
    <w:p w14:paraId="5A2C9C75" w14:textId="77777777" w:rsidR="00517E74" w:rsidRPr="00517E74" w:rsidRDefault="00517E74" w:rsidP="00517E74">
      <w:pPr>
        <w:pStyle w:val="Bibliography"/>
        <w:rPr>
          <w:rFonts w:cs="Times New Roman"/>
        </w:rPr>
      </w:pPr>
      <w:r w:rsidRPr="00517E74">
        <w:rPr>
          <w:rFonts w:cs="Times New Roman"/>
        </w:rPr>
        <w:t xml:space="preserve">Rong, B., Huang, H., Gao, G., Sun, L., Zhou, Y., Xiao, L., Wang, H., &amp; Wang, G. (2023). Widespread Intra- and Inter-Network Dysconnectivity among Large-Scale Resting State Networks in Schizophrenia. </w:t>
      </w:r>
      <w:r w:rsidRPr="00517E74">
        <w:rPr>
          <w:rFonts w:cs="Times New Roman"/>
          <w:i/>
          <w:iCs/>
        </w:rPr>
        <w:t>Journal of Clinical Medicine</w:t>
      </w:r>
      <w:r w:rsidRPr="00517E74">
        <w:rPr>
          <w:rFonts w:cs="Times New Roman"/>
        </w:rPr>
        <w:t xml:space="preserve">, </w:t>
      </w:r>
      <w:r w:rsidRPr="00517E74">
        <w:rPr>
          <w:rFonts w:cs="Times New Roman"/>
          <w:i/>
          <w:iCs/>
        </w:rPr>
        <w:t>12</w:t>
      </w:r>
      <w:r w:rsidRPr="00517E74">
        <w:rPr>
          <w:rFonts w:cs="Times New Roman"/>
        </w:rPr>
        <w:t>(9), 3176. https://doi.org/10.3390/jcm12093176</w:t>
      </w:r>
    </w:p>
    <w:p w14:paraId="7C7B24F8" w14:textId="77777777" w:rsidR="00517E74" w:rsidRPr="00517E74" w:rsidRDefault="00517E74" w:rsidP="00517E74">
      <w:pPr>
        <w:pStyle w:val="Bibliography"/>
        <w:rPr>
          <w:rFonts w:cs="Times New Roman"/>
        </w:rPr>
      </w:pPr>
      <w:r w:rsidRPr="00517E74">
        <w:rPr>
          <w:rFonts w:cs="Times New Roman"/>
        </w:rPr>
        <w:t xml:space="preserve">Yan, W., Pearlson, G. D., Fu, Z., Li, X., Iraji, A., Chen, J., Sui, J., Volkow, N. D., &amp; Calhoun, V. D. (2024). A Brainwide Risk Score for Psychiatric Disorder Evaluated in a Large Adolescent Population Reveals Increased Divergence Among Higher-Risk Groups Relative to Control Participants. </w:t>
      </w:r>
      <w:r w:rsidRPr="00517E74">
        <w:rPr>
          <w:rFonts w:cs="Times New Roman"/>
          <w:i/>
          <w:iCs/>
        </w:rPr>
        <w:t>Biological Psychiatry</w:t>
      </w:r>
      <w:r w:rsidRPr="00517E74">
        <w:rPr>
          <w:rFonts w:cs="Times New Roman"/>
        </w:rPr>
        <w:t xml:space="preserve">, </w:t>
      </w:r>
      <w:r w:rsidRPr="00517E74">
        <w:rPr>
          <w:rFonts w:cs="Times New Roman"/>
          <w:i/>
          <w:iCs/>
        </w:rPr>
        <w:t>95</w:t>
      </w:r>
      <w:r w:rsidRPr="00517E74">
        <w:rPr>
          <w:rFonts w:cs="Times New Roman"/>
        </w:rPr>
        <w:t>(7), 699–708. https://doi.org/10.1016/j.biopsych.2023.09.017</w:t>
      </w:r>
    </w:p>
    <w:p w14:paraId="1B463096" w14:textId="77777777" w:rsidR="00517E74" w:rsidRPr="00517E74" w:rsidRDefault="00517E74" w:rsidP="00517E74">
      <w:pPr>
        <w:pStyle w:val="Bibliography"/>
        <w:rPr>
          <w:rFonts w:cs="Times New Roman"/>
        </w:rPr>
      </w:pPr>
      <w:r w:rsidRPr="00517E74">
        <w:rPr>
          <w:rFonts w:cs="Times New Roman"/>
        </w:rPr>
        <w:t xml:space="preserve">Zarghami, T. S., Zeidman, P., Razi, A., Bahrami, F., &amp; Hossein‐Zadeh, G. (2023). Dysconnection and cognition in schizophrenia: A spectral dynamic causal modeling study. </w:t>
      </w:r>
      <w:r w:rsidRPr="00517E74">
        <w:rPr>
          <w:rFonts w:cs="Times New Roman"/>
          <w:i/>
          <w:iCs/>
        </w:rPr>
        <w:t>Human Brain Mapping</w:t>
      </w:r>
      <w:r w:rsidRPr="00517E74">
        <w:rPr>
          <w:rFonts w:cs="Times New Roman"/>
        </w:rPr>
        <w:t xml:space="preserve">, </w:t>
      </w:r>
      <w:r w:rsidRPr="00517E74">
        <w:rPr>
          <w:rFonts w:cs="Times New Roman"/>
          <w:i/>
          <w:iCs/>
        </w:rPr>
        <w:t>44</w:t>
      </w:r>
      <w:r w:rsidRPr="00517E74">
        <w:rPr>
          <w:rFonts w:cs="Times New Roman"/>
        </w:rPr>
        <w:t>(7), 2873–2896. https://doi.org/10.1002/hbm.26251</w:t>
      </w:r>
    </w:p>
    <w:p w14:paraId="43DB397C" w14:textId="6FB50B09" w:rsidR="005C57EB" w:rsidRDefault="00972853" w:rsidP="00517E74">
      <w:pPr>
        <w:spacing w:line="480" w:lineRule="auto"/>
        <w:contextualSpacing/>
      </w:pPr>
      <w:r>
        <w:fldChar w:fldCharType="end"/>
      </w:r>
    </w:p>
    <w:sectPr w:rsidR="005C57EB" w:rsidSect="0060339E">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D9EB79" w14:textId="77777777" w:rsidR="00946B99" w:rsidRDefault="00946B99" w:rsidP="00946B99">
      <w:pPr>
        <w:spacing w:after="0" w:line="240" w:lineRule="auto"/>
      </w:pPr>
      <w:r>
        <w:separator/>
      </w:r>
    </w:p>
  </w:endnote>
  <w:endnote w:type="continuationSeparator" w:id="0">
    <w:p w14:paraId="18F043CC" w14:textId="77777777" w:rsidR="00946B99" w:rsidRDefault="00946B99" w:rsidP="00946B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05BD6A" w14:textId="77777777" w:rsidR="00946B99" w:rsidRDefault="00946B99" w:rsidP="00946B99">
      <w:pPr>
        <w:spacing w:after="0" w:line="240" w:lineRule="auto"/>
      </w:pPr>
      <w:r>
        <w:separator/>
      </w:r>
    </w:p>
  </w:footnote>
  <w:footnote w:type="continuationSeparator" w:id="0">
    <w:p w14:paraId="6E1B5F7F" w14:textId="77777777" w:rsidR="00946B99" w:rsidRDefault="00946B99" w:rsidP="00946B9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76217F" w14:textId="45E7BBE5" w:rsidR="00946B99" w:rsidRDefault="00946B99">
    <w:pPr>
      <w:pStyle w:val="Header"/>
    </w:pPr>
    <w:r>
      <w:tab/>
    </w:r>
    <w:r>
      <w:tab/>
    </w:r>
    <w:r>
      <w:fldChar w:fldCharType="begin"/>
    </w:r>
    <w:r>
      <w:instrText xml:space="preserve"> PAGE   \* MERGEFORMAT </w:instrText>
    </w:r>
    <w:r>
      <w:fldChar w:fldCharType="separate"/>
    </w:r>
    <w:r>
      <w:rPr>
        <w:noProof/>
      </w:rPr>
      <w:t>1</w:t>
    </w:r>
    <w:r>
      <w:rPr>
        <w:noProof/>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2853"/>
    <w:rsid w:val="002B46DD"/>
    <w:rsid w:val="0041702A"/>
    <w:rsid w:val="004352D2"/>
    <w:rsid w:val="00517E74"/>
    <w:rsid w:val="005C57EB"/>
    <w:rsid w:val="005E4B0D"/>
    <w:rsid w:val="0060339E"/>
    <w:rsid w:val="006F0369"/>
    <w:rsid w:val="00946B99"/>
    <w:rsid w:val="00972853"/>
    <w:rsid w:val="009C3894"/>
    <w:rsid w:val="00B637F9"/>
    <w:rsid w:val="00C357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F8DCE1"/>
  <w15:chartTrackingRefBased/>
  <w15:docId w15:val="{17DBE4B3-9B6D-4EDB-BB22-97E56CCEDB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kern w:val="2"/>
        <w:sz w:val="24"/>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2853"/>
  </w:style>
  <w:style w:type="paragraph" w:styleId="Heading1">
    <w:name w:val="heading 1"/>
    <w:basedOn w:val="Normal"/>
    <w:next w:val="Normal"/>
    <w:link w:val="Heading1Char"/>
    <w:uiPriority w:val="9"/>
    <w:qFormat/>
    <w:rsid w:val="009728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728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72853"/>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2853"/>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972853"/>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972853"/>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972853"/>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972853"/>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972853"/>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28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28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2853"/>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2853"/>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972853"/>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972853"/>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972853"/>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972853"/>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972853"/>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9728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28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2853"/>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2853"/>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972853"/>
    <w:pPr>
      <w:spacing w:before="160"/>
      <w:jc w:val="center"/>
    </w:pPr>
    <w:rPr>
      <w:i/>
      <w:iCs/>
      <w:color w:val="404040" w:themeColor="text1" w:themeTint="BF"/>
    </w:rPr>
  </w:style>
  <w:style w:type="character" w:customStyle="1" w:styleId="QuoteChar">
    <w:name w:val="Quote Char"/>
    <w:basedOn w:val="DefaultParagraphFont"/>
    <w:link w:val="Quote"/>
    <w:uiPriority w:val="29"/>
    <w:rsid w:val="00972853"/>
    <w:rPr>
      <w:i/>
      <w:iCs/>
      <w:color w:val="404040" w:themeColor="text1" w:themeTint="BF"/>
    </w:rPr>
  </w:style>
  <w:style w:type="paragraph" w:styleId="ListParagraph">
    <w:name w:val="List Paragraph"/>
    <w:basedOn w:val="Normal"/>
    <w:uiPriority w:val="34"/>
    <w:qFormat/>
    <w:rsid w:val="00972853"/>
    <w:pPr>
      <w:ind w:left="720"/>
      <w:contextualSpacing/>
    </w:pPr>
  </w:style>
  <w:style w:type="character" w:styleId="IntenseEmphasis">
    <w:name w:val="Intense Emphasis"/>
    <w:basedOn w:val="DefaultParagraphFont"/>
    <w:uiPriority w:val="21"/>
    <w:qFormat/>
    <w:rsid w:val="00972853"/>
    <w:rPr>
      <w:i/>
      <w:iCs/>
      <w:color w:val="0F4761" w:themeColor="accent1" w:themeShade="BF"/>
    </w:rPr>
  </w:style>
  <w:style w:type="paragraph" w:styleId="IntenseQuote">
    <w:name w:val="Intense Quote"/>
    <w:basedOn w:val="Normal"/>
    <w:next w:val="Normal"/>
    <w:link w:val="IntenseQuoteChar"/>
    <w:uiPriority w:val="30"/>
    <w:qFormat/>
    <w:rsid w:val="009728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2853"/>
    <w:rPr>
      <w:i/>
      <w:iCs/>
      <w:color w:val="0F4761" w:themeColor="accent1" w:themeShade="BF"/>
    </w:rPr>
  </w:style>
  <w:style w:type="character" w:styleId="IntenseReference">
    <w:name w:val="Intense Reference"/>
    <w:basedOn w:val="DefaultParagraphFont"/>
    <w:uiPriority w:val="32"/>
    <w:qFormat/>
    <w:rsid w:val="00972853"/>
    <w:rPr>
      <w:b/>
      <w:bCs/>
      <w:smallCaps/>
      <w:color w:val="0F4761" w:themeColor="accent1" w:themeShade="BF"/>
      <w:spacing w:val="5"/>
    </w:rPr>
  </w:style>
  <w:style w:type="paragraph" w:styleId="Bibliography">
    <w:name w:val="Bibliography"/>
    <w:basedOn w:val="Normal"/>
    <w:next w:val="Normal"/>
    <w:uiPriority w:val="37"/>
    <w:unhideWhenUsed/>
    <w:rsid w:val="00972853"/>
    <w:pPr>
      <w:spacing w:after="0" w:line="480" w:lineRule="auto"/>
      <w:ind w:left="720" w:hanging="720"/>
    </w:pPr>
  </w:style>
  <w:style w:type="table" w:styleId="PlainTable4">
    <w:name w:val="Plain Table 4"/>
    <w:basedOn w:val="TableNormal"/>
    <w:uiPriority w:val="44"/>
    <w:rsid w:val="0060339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946B9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46B99"/>
  </w:style>
  <w:style w:type="paragraph" w:styleId="Footer">
    <w:name w:val="footer"/>
    <w:basedOn w:val="Normal"/>
    <w:link w:val="FooterChar"/>
    <w:uiPriority w:val="99"/>
    <w:unhideWhenUsed/>
    <w:rsid w:val="00946B9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46B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7</Pages>
  <Words>11718</Words>
  <Characters>66796</Characters>
  <Application>Microsoft Office Word</Application>
  <DocSecurity>0</DocSecurity>
  <Lines>556</Lines>
  <Paragraphs>1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 Jensen</dc:creator>
  <cp:keywords/>
  <dc:description/>
  <cp:lastModifiedBy>Kyle Jensen</cp:lastModifiedBy>
  <cp:revision>4</cp:revision>
  <dcterms:created xsi:type="dcterms:W3CDTF">2025-06-19T21:31:00Z</dcterms:created>
  <dcterms:modified xsi:type="dcterms:W3CDTF">2025-09-19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6Mlg3ID2"/&gt;&lt;style id="http://www.zotero.org/styles/apa" locale="en-US" hasBibliography="1" bibliographyStyleHasBeenSet="1"/&gt;&lt;prefs&gt;&lt;pref name="fieldType" value="Field"/&gt;&lt;/prefs&gt;&lt;/data&gt;</vt:lpwstr>
  </property>
</Properties>
</file>